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858A12" w14:textId="77777777" w:rsidR="00A46299" w:rsidRDefault="00000000">
      <w:pPr>
        <w:spacing w:before="480" w:after="240"/>
        <w:jc w:val="center"/>
      </w:pPr>
      <w:r>
        <w:rPr>
          <w:b/>
          <w:bCs/>
          <w:sz w:val="32"/>
          <w:szCs w:val="32"/>
        </w:rPr>
        <w:t>Supplementary Files</w:t>
      </w:r>
    </w:p>
    <w:p w14:paraId="72B335D2" w14:textId="77777777" w:rsidR="0092092A" w:rsidRDefault="0092092A">
      <w:pPr>
        <w:spacing w:after="120"/>
        <w:rPr>
          <w:b/>
          <w:bCs/>
        </w:rPr>
      </w:pPr>
      <w:r w:rsidRPr="0092092A">
        <w:rPr>
          <w:b/>
          <w:bCs/>
        </w:rPr>
        <w:t>Stakeholder Perceptions of Gaps in Antimicrobial Resistance Mitigation: A Multinational Multisectoral Survey to Inform Prioritization of One Health Interventions.</w:t>
      </w:r>
    </w:p>
    <w:p w14:paraId="7427A6B1" w14:textId="1186929C" w:rsidR="00A46299" w:rsidRDefault="00000000">
      <w:pPr>
        <w:spacing w:after="120"/>
      </w:pPr>
      <w:r>
        <w:rPr>
          <w:b/>
          <w:bCs/>
        </w:rPr>
        <w:t>Contents:</w:t>
      </w:r>
    </w:p>
    <w:p w14:paraId="3032C166" w14:textId="77777777" w:rsidR="00A46299" w:rsidRDefault="00000000">
      <w:pPr>
        <w:spacing w:after="60"/>
      </w:pPr>
      <w:r>
        <w:t>S1. Distribution of perceived gaps by professional sector</w:t>
      </w:r>
    </w:p>
    <w:p w14:paraId="26322B84" w14:textId="77777777" w:rsidR="00A46299" w:rsidRDefault="00000000">
      <w:pPr>
        <w:spacing w:after="60"/>
      </w:pPr>
      <w:r>
        <w:t>S2. Distribution of perceived gaps by years of AMR experience</w:t>
      </w:r>
    </w:p>
    <w:p w14:paraId="6DBC290A" w14:textId="77777777" w:rsidR="00A46299" w:rsidRDefault="00000000">
      <w:pPr>
        <w:spacing w:after="60"/>
      </w:pPr>
      <w:r>
        <w:t>S3. Geographic distribution of respondents by country and continent</w:t>
      </w:r>
    </w:p>
    <w:p w14:paraId="667F466A" w14:textId="77777777" w:rsidR="00A46299" w:rsidRDefault="00000000">
      <w:pPr>
        <w:spacing w:after="60"/>
      </w:pPr>
      <w:r>
        <w:t>S4. Sector-specific dominant themes and illustrative respondent perspectives</w:t>
      </w:r>
    </w:p>
    <w:p w14:paraId="3BBD2BFF" w14:textId="77777777" w:rsidR="00A46299" w:rsidRDefault="00000000">
      <w:pPr>
        <w:spacing w:after="480"/>
      </w:pPr>
      <w:r>
        <w:t>S5. Continental distribution of AMR priority themes (descriptive)</w:t>
      </w:r>
    </w:p>
    <w:p w14:paraId="634DA728" w14:textId="77777777" w:rsidR="00A46299" w:rsidRDefault="00000000">
      <w:r>
        <w:br w:type="page"/>
      </w:r>
    </w:p>
    <w:p w14:paraId="35129B59" w14:textId="77777777" w:rsidR="00A46299" w:rsidRDefault="00000000">
      <w:pPr>
        <w:spacing w:before="360" w:after="180"/>
      </w:pPr>
      <w:r>
        <w:rPr>
          <w:b/>
          <w:bCs/>
          <w:sz w:val="28"/>
          <w:szCs w:val="28"/>
        </w:rPr>
        <w:lastRenderedPageBreak/>
        <w:t>S1. Distribution of Perceived Gaps by Professional Sector</w:t>
      </w:r>
    </w:p>
    <w:p w14:paraId="25DE7BCD" w14:textId="77777777" w:rsidR="00A46299" w:rsidRDefault="00000000">
      <w:pPr>
        <w:spacing w:after="180"/>
      </w:pPr>
      <w:r>
        <w:t>Sector-specific differences were observed in perceived gaps in AMR mitigation strategies. Priority patterns were broadly consistent across sectors, with Antimicrobial Stewardship and Use consistently emphasized. No statistically significant association was observed between professional sector and priority theme (Fisher's exact test, p = 0.91).</w:t>
      </w:r>
    </w:p>
    <w:p w14:paraId="63403279" w14:textId="77777777" w:rsidR="00A46299" w:rsidRDefault="00000000">
      <w:pPr>
        <w:spacing w:before="200" w:after="120"/>
      </w:pPr>
      <w:r>
        <w:rPr>
          <w:b/>
          <w:bCs/>
        </w:rPr>
        <w:t>Table S1. Distribution of perceived gaps by professional sector, showing theme, frequency, total thematic mentions within sector, percentage, and 95% confidence interval.</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000" w:firstRow="0" w:lastRow="0" w:firstColumn="0" w:lastColumn="0" w:noHBand="0" w:noVBand="0"/>
      </w:tblPr>
      <w:tblGrid>
        <w:gridCol w:w="1799"/>
        <w:gridCol w:w="3420"/>
        <w:gridCol w:w="533"/>
        <w:gridCol w:w="1627"/>
        <w:gridCol w:w="720"/>
        <w:gridCol w:w="1261"/>
      </w:tblGrid>
      <w:tr w:rsidR="00A46299" w14:paraId="3DF6B658"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30DD4558" w14:textId="77777777" w:rsidR="00A46299" w:rsidRDefault="00000000">
            <w:r>
              <w:rPr>
                <w:b/>
                <w:bCs/>
              </w:rPr>
              <w:t>Sector</w:t>
            </w:r>
          </w:p>
        </w:tc>
        <w:tc>
          <w:tcPr>
            <w:tcW w:w="3420" w:type="dxa"/>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33B9FE56" w14:textId="77777777" w:rsidR="00A46299" w:rsidRDefault="00000000">
            <w:r>
              <w:rPr>
                <w:b/>
                <w:bCs/>
              </w:rPr>
              <w:t>Perceived Gap / Theme</w:t>
            </w:r>
          </w:p>
        </w:tc>
        <w:tc>
          <w:tcPr>
            <w:tcW w:w="533" w:type="dxa"/>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015EFA05" w14:textId="77777777" w:rsidR="00A46299" w:rsidRDefault="00000000">
            <w:r>
              <w:rPr>
                <w:b/>
                <w:bCs/>
              </w:rPr>
              <w:t>n</w:t>
            </w:r>
          </w:p>
        </w:tc>
        <w:tc>
          <w:tcPr>
            <w:tcW w:w="1627" w:type="dxa"/>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33AA3DF3" w14:textId="77777777" w:rsidR="00A46299" w:rsidRDefault="00000000">
            <w:r>
              <w:rPr>
                <w:b/>
                <w:bCs/>
              </w:rPr>
              <w:t>Total mentions within sector</w:t>
            </w:r>
          </w:p>
        </w:tc>
        <w:tc>
          <w:tcPr>
            <w:tcW w:w="720" w:type="dxa"/>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25176C98" w14:textId="77777777" w:rsidR="00A46299" w:rsidRDefault="00000000">
            <w:r>
              <w:rPr>
                <w:b/>
                <w:bCs/>
              </w:rPr>
              <w:t>%</w:t>
            </w:r>
          </w:p>
        </w:tc>
        <w:tc>
          <w:tcPr>
            <w:tcW w:w="1261" w:type="dxa"/>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0EADD5FB" w14:textId="77777777" w:rsidR="00A46299" w:rsidRDefault="00000000">
            <w:r>
              <w:rPr>
                <w:b/>
                <w:bCs/>
              </w:rPr>
              <w:t>95% CI</w:t>
            </w:r>
          </w:p>
        </w:tc>
      </w:tr>
      <w:tr w:rsidR="00A46299" w14:paraId="2D06C06B"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CBE19FC" w14:textId="77777777" w:rsidR="00A46299" w:rsidRDefault="00000000">
            <w:r>
              <w:t>Clinical</w:t>
            </w:r>
          </w:p>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3F7A9C4" w14:textId="77777777" w:rsidR="00A46299" w:rsidRDefault="00000000">
            <w:r>
              <w:t>Access, Equity &amp; Medicine Quality</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F38C083" w14:textId="77777777" w:rsidR="00A46299" w:rsidRDefault="00000000">
            <w:r>
              <w:t>6</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F3E222E" w14:textId="77777777" w:rsidR="00A46299" w:rsidRDefault="00000000">
            <w:r>
              <w:t>60</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DB20836" w14:textId="77777777" w:rsidR="00A46299" w:rsidRDefault="00000000">
            <w:r>
              <w:t>10.0</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1F20717" w14:textId="6A429C93" w:rsidR="00A46299" w:rsidRDefault="00000000">
            <w:r>
              <w:t>4.7</w:t>
            </w:r>
            <w:r w:rsidR="0028065F" w:rsidRPr="00FC131B">
              <w:rPr>
                <w:color w:val="000000"/>
                <w:sz w:val="18"/>
                <w:szCs w:val="18"/>
              </w:rPr>
              <w:t>–</w:t>
            </w:r>
            <w:r>
              <w:t>20.1</w:t>
            </w:r>
          </w:p>
        </w:tc>
      </w:tr>
      <w:tr w:rsidR="00A46299" w14:paraId="26EEA133"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7109226"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1C3AE5F" w14:textId="77777777" w:rsidR="00A46299" w:rsidRDefault="00000000">
            <w:r>
              <w:t>Animal Health &amp; Food Systems</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B054202" w14:textId="77777777" w:rsidR="00A46299" w:rsidRDefault="00000000">
            <w:r>
              <w:t>3</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3C23C36" w14:textId="77777777" w:rsidR="00A46299" w:rsidRDefault="00000000">
            <w:r>
              <w:t>60</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D8CDC9F" w14:textId="77777777" w:rsidR="00A46299" w:rsidRDefault="00000000">
            <w:r>
              <w:t>5.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FF8CD74" w14:textId="77777777" w:rsidR="00A46299" w:rsidRDefault="00000000">
            <w:r>
              <w:t>1.7–13.7</w:t>
            </w:r>
          </w:p>
        </w:tc>
      </w:tr>
      <w:tr w:rsidR="00A46299" w14:paraId="7DB4274B"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BAAF500"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885C1D0" w14:textId="77777777" w:rsidR="00A46299" w:rsidRDefault="00000000">
            <w:r>
              <w:t>Antimicrobial Stewardship &amp; Use</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E6926F9" w14:textId="77777777" w:rsidR="00A46299" w:rsidRDefault="00000000">
            <w:r>
              <w:t>14</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308F333" w14:textId="77777777" w:rsidR="00A46299" w:rsidRDefault="00000000">
            <w:r>
              <w:t>60</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966D613" w14:textId="77777777" w:rsidR="00A46299" w:rsidRDefault="00000000">
            <w:r>
              <w:t>23.3</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92F7BFC" w14:textId="078D2B5D" w:rsidR="00A46299" w:rsidRDefault="00000000">
            <w:r>
              <w:t>14.4</w:t>
            </w:r>
            <w:r w:rsidR="0028065F" w:rsidRPr="00FC131B">
              <w:rPr>
                <w:color w:val="000000"/>
                <w:sz w:val="18"/>
                <w:szCs w:val="18"/>
              </w:rPr>
              <w:t>–</w:t>
            </w:r>
            <w:r>
              <w:t>35.4</w:t>
            </w:r>
          </w:p>
        </w:tc>
      </w:tr>
      <w:tr w:rsidR="00A46299" w14:paraId="736AF29D"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35463A8"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77FDDCD" w14:textId="1E373BF4" w:rsidR="00A46299" w:rsidRDefault="00000000">
            <w:r>
              <w:t xml:space="preserve">Awareness, Education &amp; </w:t>
            </w:r>
            <w:r w:rsidR="007C6F65">
              <w:t>Behavior</w:t>
            </w:r>
            <w:r>
              <w:t xml:space="preserve"> Change</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F6CDD09" w14:textId="77777777" w:rsidR="00A46299" w:rsidRDefault="00000000">
            <w:r>
              <w:t>5</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E6891C3" w14:textId="77777777" w:rsidR="00A46299" w:rsidRDefault="00000000">
            <w:r>
              <w:t>60</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CACCA78" w14:textId="77777777" w:rsidR="00A46299" w:rsidRDefault="00000000">
            <w:r>
              <w:t>8.3</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BE03556" w14:textId="14B74F82" w:rsidR="00A46299" w:rsidRDefault="00000000">
            <w:r>
              <w:t>3.6</w:t>
            </w:r>
            <w:r w:rsidR="0028065F" w:rsidRPr="00FC131B">
              <w:rPr>
                <w:color w:val="000000"/>
                <w:sz w:val="18"/>
                <w:szCs w:val="18"/>
              </w:rPr>
              <w:t>–</w:t>
            </w:r>
            <w:r>
              <w:t>18.1</w:t>
            </w:r>
          </w:p>
        </w:tc>
      </w:tr>
      <w:tr w:rsidR="00A46299" w14:paraId="29A769CD"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8EA7116"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501432B" w14:textId="77777777" w:rsidR="00A46299" w:rsidRDefault="00000000">
            <w:r>
              <w:t>Environmental AMR &amp; Waste</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C7A8ADC" w14:textId="77777777" w:rsidR="00A46299" w:rsidRDefault="00000000">
            <w:r>
              <w:t>7</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42DE347" w14:textId="77777777" w:rsidR="00A46299" w:rsidRDefault="00000000">
            <w:r>
              <w:t>60</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F74EDF7" w14:textId="77777777" w:rsidR="00A46299" w:rsidRDefault="00000000">
            <w:r>
              <w:t>11.7</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3D9E809" w14:textId="6F584F34" w:rsidR="00A46299" w:rsidRDefault="00000000">
            <w:r>
              <w:t>5.8</w:t>
            </w:r>
            <w:r w:rsidR="0028065F" w:rsidRPr="00FC131B">
              <w:rPr>
                <w:color w:val="000000"/>
                <w:sz w:val="18"/>
                <w:szCs w:val="18"/>
              </w:rPr>
              <w:t>–</w:t>
            </w:r>
            <w:r>
              <w:t>22.2</w:t>
            </w:r>
          </w:p>
        </w:tc>
      </w:tr>
      <w:tr w:rsidR="00A46299" w14:paraId="4285E177"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692B0B9"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492551E" w14:textId="77777777" w:rsidR="00A46299" w:rsidRDefault="00000000">
            <w:r>
              <w:t>Financing, Infrastructure &amp; Health Systems</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CD8244F" w14:textId="77777777" w:rsidR="00A46299" w:rsidRDefault="00000000">
            <w:r>
              <w:t>2</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AF5BE52" w14:textId="77777777" w:rsidR="00A46299" w:rsidRDefault="00000000">
            <w:r>
              <w:t>60</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0931E89" w14:textId="77777777" w:rsidR="00A46299" w:rsidRDefault="00000000">
            <w:r>
              <w:t>3.3</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7076A4E" w14:textId="3E14EE34" w:rsidR="00A46299" w:rsidRDefault="00000000">
            <w:r>
              <w:t>0.9</w:t>
            </w:r>
            <w:r w:rsidR="0028065F" w:rsidRPr="00FC131B">
              <w:rPr>
                <w:color w:val="000000"/>
                <w:sz w:val="18"/>
                <w:szCs w:val="18"/>
              </w:rPr>
              <w:t>–</w:t>
            </w:r>
            <w:r>
              <w:t>11.2</w:t>
            </w:r>
          </w:p>
        </w:tc>
      </w:tr>
      <w:tr w:rsidR="00A46299" w14:paraId="5DE86A13"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52775BD"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5DC8F86" w14:textId="77777777" w:rsidR="00A46299" w:rsidRDefault="00000000">
            <w:r>
              <w:t>Infection Prevention &amp; Control (IPC/WASH)</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97B0CE7" w14:textId="77777777" w:rsidR="00A46299" w:rsidRDefault="00000000">
            <w:r>
              <w:t>9</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0AAD241" w14:textId="77777777" w:rsidR="00A46299" w:rsidRDefault="00000000">
            <w:r>
              <w:t>60</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4510DBC" w14:textId="77777777" w:rsidR="00A46299" w:rsidRDefault="00000000">
            <w:r>
              <w:t>15.0</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488C489" w14:textId="75106F41" w:rsidR="00A46299" w:rsidRDefault="00000000">
            <w:r>
              <w:t>7.6</w:t>
            </w:r>
            <w:r w:rsidR="0028065F" w:rsidRPr="00FC131B">
              <w:rPr>
                <w:color w:val="000000"/>
                <w:sz w:val="18"/>
                <w:szCs w:val="18"/>
              </w:rPr>
              <w:t>–</w:t>
            </w:r>
            <w:r>
              <w:t>27.3</w:t>
            </w:r>
          </w:p>
        </w:tc>
      </w:tr>
      <w:tr w:rsidR="00A46299" w14:paraId="439F02C0"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83A3E7C"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D7BDDE2" w14:textId="77777777" w:rsidR="00A46299" w:rsidRDefault="00000000">
            <w:r>
              <w:t>One Health Integration &amp; Coordination</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3FC01D8" w14:textId="77777777" w:rsidR="00A46299" w:rsidRDefault="00000000">
            <w:r>
              <w:t>0</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5DF6DAB" w14:textId="77777777" w:rsidR="00A46299" w:rsidRDefault="00000000">
            <w:r>
              <w:t>60</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77F2DCA" w14:textId="77777777" w:rsidR="00A46299" w:rsidRDefault="00000000">
            <w:r>
              <w:t>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50C4AD2" w14:textId="58958035" w:rsidR="00A46299" w:rsidRDefault="0028065F">
            <w:r w:rsidRPr="00FC131B">
              <w:rPr>
                <w:color w:val="000000"/>
                <w:sz w:val="18"/>
                <w:szCs w:val="18"/>
              </w:rPr>
              <w:t>–</w:t>
            </w:r>
          </w:p>
        </w:tc>
      </w:tr>
      <w:tr w:rsidR="00A46299" w14:paraId="273E5EA9"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6395CE3"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1AD41D7" w14:textId="77777777" w:rsidR="00A46299" w:rsidRDefault="00000000">
            <w:r>
              <w:t>Other / Cross-cutting</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EC392A0" w14:textId="77777777" w:rsidR="00A46299" w:rsidRDefault="00000000">
            <w:r>
              <w:t>3</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FDCBC78" w14:textId="77777777" w:rsidR="00A46299" w:rsidRDefault="00000000">
            <w:r>
              <w:t>60</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2373836" w14:textId="77777777" w:rsidR="00A46299" w:rsidRDefault="00000000">
            <w:r>
              <w:t>5.0</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B7449C2" w14:textId="7772AA20" w:rsidR="00A46299" w:rsidRDefault="00000000">
            <w:r>
              <w:t>1.7</w:t>
            </w:r>
            <w:r w:rsidR="0028065F" w:rsidRPr="00FC131B">
              <w:rPr>
                <w:color w:val="000000"/>
                <w:sz w:val="18"/>
                <w:szCs w:val="18"/>
              </w:rPr>
              <w:t>–</w:t>
            </w:r>
            <w:r>
              <w:t>13.7</w:t>
            </w:r>
          </w:p>
        </w:tc>
      </w:tr>
      <w:tr w:rsidR="00A46299" w14:paraId="76484632"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EC2424D"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D7653B3" w14:textId="77777777" w:rsidR="00A46299" w:rsidRDefault="00000000">
            <w:r>
              <w:t>Policy, Governance &amp; Regulation</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F75B7B1" w14:textId="77777777" w:rsidR="00A46299" w:rsidRDefault="00000000">
            <w:r>
              <w:t>2</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214EDF2" w14:textId="77777777" w:rsidR="00A46299" w:rsidRDefault="00000000">
            <w:r>
              <w:t>60</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7F9454A" w14:textId="77777777" w:rsidR="00A46299" w:rsidRDefault="00000000">
            <w:r>
              <w:t>3.3</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0E402B1" w14:textId="34D7881E" w:rsidR="00A46299" w:rsidRDefault="00000000">
            <w:r>
              <w:t>0.9</w:t>
            </w:r>
            <w:r w:rsidR="0028065F" w:rsidRPr="00FC131B">
              <w:rPr>
                <w:color w:val="000000"/>
                <w:sz w:val="18"/>
                <w:szCs w:val="18"/>
              </w:rPr>
              <w:t>–</w:t>
            </w:r>
            <w:r>
              <w:t>11.2</w:t>
            </w:r>
          </w:p>
        </w:tc>
      </w:tr>
      <w:tr w:rsidR="00A46299" w14:paraId="5600409C"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DB9DCC8"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E57BECB" w14:textId="77777777" w:rsidR="00A46299" w:rsidRDefault="00000000">
            <w:r>
              <w:t>R&amp;D, Innovation &amp; Diagnostics</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73F5F4B" w14:textId="77777777" w:rsidR="00A46299" w:rsidRDefault="00000000">
            <w:r>
              <w:t>3</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537894E" w14:textId="77777777" w:rsidR="00A46299" w:rsidRDefault="00000000">
            <w:r>
              <w:t>60</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E9B2CA3" w14:textId="77777777" w:rsidR="00A46299" w:rsidRDefault="00000000">
            <w:r>
              <w:t>5.0</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20C1EA3" w14:textId="14249EEB" w:rsidR="00A46299" w:rsidRDefault="00000000">
            <w:r>
              <w:t>1.7</w:t>
            </w:r>
            <w:r w:rsidR="0028065F" w:rsidRPr="00FC131B">
              <w:rPr>
                <w:color w:val="000000"/>
                <w:sz w:val="18"/>
                <w:szCs w:val="18"/>
              </w:rPr>
              <w:t>–</w:t>
            </w:r>
            <w:r>
              <w:t>13.7</w:t>
            </w:r>
          </w:p>
        </w:tc>
      </w:tr>
      <w:tr w:rsidR="00A46299" w14:paraId="41D67E7C"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2BB8200"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E773854" w14:textId="77777777" w:rsidR="00A46299" w:rsidRDefault="00000000">
            <w:r>
              <w:t>Surveillance, Laboratories &amp; Data</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EB8D1CC" w14:textId="77777777" w:rsidR="00A46299" w:rsidRDefault="00000000">
            <w:r>
              <w:t>6</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3554C70" w14:textId="77777777" w:rsidR="00A46299" w:rsidRDefault="00000000">
            <w:r>
              <w:t>60</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A62298D" w14:textId="77777777" w:rsidR="00A46299" w:rsidRDefault="00000000">
            <w:r>
              <w:t>1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2E0B6ED" w14:textId="53E31742" w:rsidR="00A46299" w:rsidRDefault="00000000">
            <w:r>
              <w:t>4.7</w:t>
            </w:r>
            <w:r w:rsidR="0028065F" w:rsidRPr="00FC131B">
              <w:rPr>
                <w:color w:val="000000"/>
                <w:sz w:val="18"/>
                <w:szCs w:val="18"/>
              </w:rPr>
              <w:t>–</w:t>
            </w:r>
            <w:r>
              <w:t>20.1</w:t>
            </w:r>
          </w:p>
        </w:tc>
      </w:tr>
      <w:tr w:rsidR="00A46299" w14:paraId="50DC5F7A"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CBF3376" w14:textId="77777777" w:rsidR="00A46299" w:rsidRDefault="00000000">
            <w:r>
              <w:t>Government Agency</w:t>
            </w:r>
          </w:p>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E261C98" w14:textId="77777777" w:rsidR="00A46299" w:rsidRDefault="00000000">
            <w:r>
              <w:t>Access, Equity &amp; Medicine Quality</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723CE2F" w14:textId="77777777" w:rsidR="00A46299" w:rsidRDefault="00000000">
            <w:r>
              <w:t>2</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3A9A82F" w14:textId="77777777" w:rsidR="00A46299" w:rsidRDefault="00000000">
            <w:r>
              <w:t>15</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EA5D503" w14:textId="77777777" w:rsidR="00A46299" w:rsidRDefault="00000000">
            <w:r>
              <w:t>13.3</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AE9A7EF" w14:textId="466C0E34" w:rsidR="00A46299" w:rsidRDefault="00000000">
            <w:r>
              <w:t>3.7</w:t>
            </w:r>
            <w:r w:rsidR="0028065F" w:rsidRPr="00FC131B">
              <w:rPr>
                <w:color w:val="000000"/>
                <w:sz w:val="18"/>
                <w:szCs w:val="18"/>
              </w:rPr>
              <w:t>–</w:t>
            </w:r>
            <w:r>
              <w:t>37.9</w:t>
            </w:r>
          </w:p>
        </w:tc>
      </w:tr>
      <w:tr w:rsidR="00A46299" w14:paraId="72782746"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147BB7D"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7F08107" w14:textId="77777777" w:rsidR="00A46299" w:rsidRDefault="00000000">
            <w:r>
              <w:t>Animal Health &amp; Food Systems</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092C27B" w14:textId="77777777" w:rsidR="00A46299" w:rsidRDefault="00000000">
            <w:r>
              <w:t>3</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93BD9D4" w14:textId="77777777" w:rsidR="00A46299" w:rsidRDefault="00000000">
            <w:r>
              <w:t>15</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8205821" w14:textId="77777777" w:rsidR="00A46299" w:rsidRDefault="00000000">
            <w:r>
              <w:t>2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BE1DA16" w14:textId="24FDD740" w:rsidR="00A46299" w:rsidRDefault="00000000">
            <w:r>
              <w:t>7.1</w:t>
            </w:r>
            <w:r w:rsidR="0028065F" w:rsidRPr="00FC131B">
              <w:rPr>
                <w:color w:val="000000"/>
                <w:sz w:val="18"/>
                <w:szCs w:val="18"/>
              </w:rPr>
              <w:t>–</w:t>
            </w:r>
            <w:r>
              <w:t>45.2</w:t>
            </w:r>
          </w:p>
        </w:tc>
      </w:tr>
      <w:tr w:rsidR="00A46299" w14:paraId="7988EC84"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687ABDC"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DD8BB1D" w14:textId="77777777" w:rsidR="00A46299" w:rsidRDefault="00000000">
            <w:r>
              <w:t>Antimicrobial Stewardship &amp; Use</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E8F171D" w14:textId="77777777" w:rsidR="00A46299" w:rsidRDefault="00000000">
            <w:r>
              <w:t>4</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2766343" w14:textId="77777777" w:rsidR="00A46299" w:rsidRDefault="00000000">
            <w:r>
              <w:t>15</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2CAF63A" w14:textId="77777777" w:rsidR="00A46299" w:rsidRDefault="00000000">
            <w:r>
              <w:t>26.7</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F54F6B1" w14:textId="4FE2FD9A" w:rsidR="00A46299" w:rsidRDefault="00000000">
            <w:r>
              <w:t>11.0</w:t>
            </w:r>
            <w:r w:rsidR="0028065F" w:rsidRPr="00FC131B">
              <w:rPr>
                <w:color w:val="000000"/>
                <w:sz w:val="18"/>
                <w:szCs w:val="18"/>
              </w:rPr>
              <w:t>–</w:t>
            </w:r>
            <w:r>
              <w:t>52.0</w:t>
            </w:r>
          </w:p>
        </w:tc>
      </w:tr>
      <w:tr w:rsidR="00A46299" w14:paraId="1EE46562"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4E68CDA"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BB63546" w14:textId="5148F414" w:rsidR="00A46299" w:rsidRDefault="00000000">
            <w:r>
              <w:t xml:space="preserve">Awareness, Education &amp; </w:t>
            </w:r>
            <w:r w:rsidR="007C6F65">
              <w:t>Behavior</w:t>
            </w:r>
            <w:r>
              <w:t xml:space="preserve"> Change</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826B378"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FBFD1F2" w14:textId="77777777" w:rsidR="00A46299" w:rsidRDefault="00000000">
            <w:r>
              <w:t>15</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CE5F21A" w14:textId="77777777" w:rsidR="00A46299" w:rsidRDefault="00000000">
            <w:r>
              <w:t>6.7</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C85AA56" w14:textId="42DA06DD" w:rsidR="00A46299" w:rsidRDefault="00000000">
            <w:r>
              <w:t>1.2</w:t>
            </w:r>
            <w:r w:rsidR="0028065F" w:rsidRPr="00FC131B">
              <w:rPr>
                <w:color w:val="000000"/>
                <w:sz w:val="18"/>
                <w:szCs w:val="18"/>
              </w:rPr>
              <w:t>–</w:t>
            </w:r>
            <w:r>
              <w:t>29.8</w:t>
            </w:r>
          </w:p>
        </w:tc>
      </w:tr>
      <w:tr w:rsidR="00A46299" w14:paraId="3B6564A8"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B1226A9"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261F4DD" w14:textId="77777777" w:rsidR="00A46299" w:rsidRDefault="00000000">
            <w:r>
              <w:t>Environmental AMR &amp; Waste</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2FBA976" w14:textId="77777777" w:rsidR="00A46299" w:rsidRDefault="00000000">
            <w:r>
              <w:t>2</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BA0F247" w14:textId="77777777" w:rsidR="00A46299" w:rsidRDefault="00000000">
            <w:r>
              <w:t>15</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87B6289" w14:textId="77777777" w:rsidR="00A46299" w:rsidRDefault="00000000">
            <w:r>
              <w:t>13.3</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0800C52" w14:textId="75412ED5" w:rsidR="00A46299" w:rsidRDefault="00000000">
            <w:r>
              <w:t>3.7</w:t>
            </w:r>
            <w:r w:rsidR="0028065F" w:rsidRPr="00FC131B">
              <w:rPr>
                <w:color w:val="000000"/>
                <w:sz w:val="18"/>
                <w:szCs w:val="18"/>
              </w:rPr>
              <w:t>–</w:t>
            </w:r>
            <w:r>
              <w:t>37.9</w:t>
            </w:r>
          </w:p>
        </w:tc>
      </w:tr>
      <w:tr w:rsidR="00A46299" w14:paraId="1720E80A"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BD343B8"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2D9B6A5" w14:textId="77777777" w:rsidR="00A46299" w:rsidRDefault="00000000">
            <w:r>
              <w:t>Financing, Infrastructure &amp; Health Systems</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540B8BF" w14:textId="77777777" w:rsidR="00A46299" w:rsidRDefault="00000000">
            <w:r>
              <w:t>0</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EFC6B4C" w14:textId="77777777" w:rsidR="00A46299" w:rsidRDefault="00000000">
            <w:r>
              <w:t>15</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4AD42BD" w14:textId="77777777" w:rsidR="00A46299" w:rsidRDefault="00000000">
            <w:r>
              <w:t>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5E61783" w14:textId="0B79896C" w:rsidR="00A46299" w:rsidRDefault="0028065F">
            <w:r w:rsidRPr="00FC131B">
              <w:rPr>
                <w:color w:val="000000"/>
                <w:sz w:val="18"/>
                <w:szCs w:val="18"/>
              </w:rPr>
              <w:t>–</w:t>
            </w:r>
          </w:p>
        </w:tc>
      </w:tr>
      <w:tr w:rsidR="00A46299" w14:paraId="145AF3AC"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4728D64"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9A7134A" w14:textId="77777777" w:rsidR="00A46299" w:rsidRDefault="00000000">
            <w:r>
              <w:t>Infection Prevention &amp; Control (IPC/WASH)</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99BCF2E"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967F4A0" w14:textId="77777777" w:rsidR="00A46299" w:rsidRDefault="00000000">
            <w:r>
              <w:t>15</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4205A98" w14:textId="77777777" w:rsidR="00A46299" w:rsidRDefault="00000000">
            <w:r>
              <w:t>6.7</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8404319" w14:textId="1BD8196C" w:rsidR="00A46299" w:rsidRDefault="00000000">
            <w:r>
              <w:t>1.2</w:t>
            </w:r>
            <w:r w:rsidR="0028065F" w:rsidRPr="00FC131B">
              <w:rPr>
                <w:color w:val="000000"/>
                <w:sz w:val="18"/>
                <w:szCs w:val="18"/>
              </w:rPr>
              <w:t>–</w:t>
            </w:r>
            <w:r>
              <w:t>29.8</w:t>
            </w:r>
          </w:p>
        </w:tc>
      </w:tr>
      <w:tr w:rsidR="00A46299" w14:paraId="79BB9CD9"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042BBF2"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B30D7B5" w14:textId="77777777" w:rsidR="00A46299" w:rsidRDefault="00000000">
            <w:r>
              <w:t>One Health Integration &amp; Coordination</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BCFF55A" w14:textId="77777777" w:rsidR="00A46299" w:rsidRDefault="00000000">
            <w:r>
              <w:t>0</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4044135" w14:textId="77777777" w:rsidR="00A46299" w:rsidRDefault="00000000">
            <w:r>
              <w:t>15</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2465AFC" w14:textId="77777777" w:rsidR="00A46299" w:rsidRDefault="00000000">
            <w:r>
              <w:t>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01D2907" w14:textId="4CC409CB" w:rsidR="00A46299" w:rsidRDefault="0028065F">
            <w:r w:rsidRPr="00FC131B">
              <w:rPr>
                <w:color w:val="000000"/>
                <w:sz w:val="18"/>
                <w:szCs w:val="18"/>
              </w:rPr>
              <w:t>–</w:t>
            </w:r>
          </w:p>
        </w:tc>
      </w:tr>
      <w:tr w:rsidR="00A46299" w14:paraId="2D32D1F5"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D7D3096"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6BDC72E" w14:textId="77777777" w:rsidR="00A46299" w:rsidRDefault="00000000">
            <w:r>
              <w:t>Other / Cross-cutting</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98EFDA3" w14:textId="77777777" w:rsidR="00A46299" w:rsidRDefault="00000000">
            <w:r>
              <w:t>0</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DA52C74" w14:textId="77777777" w:rsidR="00A46299" w:rsidRDefault="00000000">
            <w:r>
              <w:t>15</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4A760F6" w14:textId="77777777" w:rsidR="00A46299" w:rsidRDefault="00000000">
            <w:r>
              <w:t>0.0</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43FC343" w14:textId="29D0787B" w:rsidR="00A46299" w:rsidRDefault="0028065F">
            <w:r w:rsidRPr="00FC131B">
              <w:rPr>
                <w:color w:val="000000"/>
                <w:sz w:val="18"/>
                <w:szCs w:val="18"/>
              </w:rPr>
              <w:t>–</w:t>
            </w:r>
          </w:p>
        </w:tc>
      </w:tr>
      <w:tr w:rsidR="00A46299" w14:paraId="4E7A12CD"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1AD7E12"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7CA38C1" w14:textId="77777777" w:rsidR="00A46299" w:rsidRDefault="00000000">
            <w:r>
              <w:t>Policy, Governance &amp; Regulation</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3F01124" w14:textId="77777777" w:rsidR="00A46299" w:rsidRDefault="00000000">
            <w:r>
              <w:t>0</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BCE616E" w14:textId="77777777" w:rsidR="00A46299" w:rsidRDefault="00000000">
            <w:r>
              <w:t>15</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77C7A26" w14:textId="77777777" w:rsidR="00A46299" w:rsidRDefault="00000000">
            <w:r>
              <w:t>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D66DEB1" w14:textId="1960A2C2" w:rsidR="00A46299" w:rsidRDefault="0028065F">
            <w:r w:rsidRPr="00FC131B">
              <w:rPr>
                <w:color w:val="000000"/>
                <w:sz w:val="18"/>
                <w:szCs w:val="18"/>
              </w:rPr>
              <w:t>–</w:t>
            </w:r>
          </w:p>
        </w:tc>
      </w:tr>
      <w:tr w:rsidR="00A46299" w14:paraId="5530F25D"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C302EE5"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F83DAAA" w14:textId="77777777" w:rsidR="00A46299" w:rsidRDefault="00000000">
            <w:r>
              <w:t>R&amp;D, Innovation &amp; Diagnostics</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0686C93" w14:textId="77777777" w:rsidR="00A46299" w:rsidRDefault="00000000">
            <w:r>
              <w:t>0</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119FB72" w14:textId="77777777" w:rsidR="00A46299" w:rsidRDefault="00000000">
            <w:r>
              <w:t>15</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CD03F86" w14:textId="77777777" w:rsidR="00A46299" w:rsidRDefault="00000000">
            <w:r>
              <w:t>0.0</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C21BBDE" w14:textId="4EEAC8B6" w:rsidR="00A46299" w:rsidRDefault="0028065F">
            <w:r w:rsidRPr="00FC131B">
              <w:rPr>
                <w:color w:val="000000"/>
                <w:sz w:val="18"/>
                <w:szCs w:val="18"/>
              </w:rPr>
              <w:t>–</w:t>
            </w:r>
          </w:p>
        </w:tc>
      </w:tr>
      <w:tr w:rsidR="00A46299" w14:paraId="57E651EE"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1CEB4E6"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1FEB09A" w14:textId="77777777" w:rsidR="00A46299" w:rsidRDefault="00000000">
            <w:r>
              <w:t>Surveillance, Laboratories &amp; Data</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2C9BDA4" w14:textId="77777777" w:rsidR="00A46299" w:rsidRDefault="00000000">
            <w:r>
              <w:t>2</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07D112D" w14:textId="77777777" w:rsidR="00A46299" w:rsidRDefault="00000000">
            <w:r>
              <w:t>15</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908B899" w14:textId="77777777" w:rsidR="00A46299" w:rsidRDefault="00000000">
            <w:r>
              <w:t>13.3</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E9EA9D5" w14:textId="19416644" w:rsidR="00A46299" w:rsidRDefault="00000000">
            <w:r>
              <w:t>3.7</w:t>
            </w:r>
            <w:r w:rsidR="0028065F" w:rsidRPr="00FC131B">
              <w:rPr>
                <w:color w:val="000000"/>
                <w:sz w:val="18"/>
                <w:szCs w:val="18"/>
              </w:rPr>
              <w:t>–</w:t>
            </w:r>
            <w:r>
              <w:t>37.9</w:t>
            </w:r>
          </w:p>
        </w:tc>
      </w:tr>
      <w:tr w:rsidR="00A46299" w14:paraId="0C61AD67"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9E1F38C" w14:textId="77777777" w:rsidR="00A46299" w:rsidRDefault="00000000">
            <w:r>
              <w:t>Laboratory</w:t>
            </w:r>
          </w:p>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C4924C4" w14:textId="77777777" w:rsidR="00A46299" w:rsidRDefault="00000000">
            <w:r>
              <w:t>Access, Equity &amp; Medicine Quality</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D14440E"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D838030" w14:textId="77777777" w:rsidR="00A46299" w:rsidRDefault="00000000">
            <w:r>
              <w:t>33</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8D986A2" w14:textId="77777777" w:rsidR="00A46299" w:rsidRDefault="00000000">
            <w:r>
              <w:t>3.0</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C0EBC7B" w14:textId="5F20F936" w:rsidR="00A46299" w:rsidRDefault="00000000">
            <w:r>
              <w:t>0.5</w:t>
            </w:r>
            <w:r w:rsidR="0028065F" w:rsidRPr="00FC131B">
              <w:rPr>
                <w:color w:val="000000"/>
                <w:sz w:val="18"/>
                <w:szCs w:val="18"/>
              </w:rPr>
              <w:t>–</w:t>
            </w:r>
            <w:r>
              <w:t>15.3</w:t>
            </w:r>
          </w:p>
        </w:tc>
      </w:tr>
      <w:tr w:rsidR="00A46299" w14:paraId="073298E6"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A45FF7E"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A674BA9" w14:textId="77777777" w:rsidR="00A46299" w:rsidRDefault="00000000">
            <w:r>
              <w:t>Animal Health &amp; Food Systems</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7CE3F6D" w14:textId="77777777" w:rsidR="00A46299" w:rsidRDefault="00000000">
            <w:r>
              <w:t>2</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E6418CD" w14:textId="77777777" w:rsidR="00A46299" w:rsidRDefault="00000000">
            <w:r>
              <w:t>33</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118795D" w14:textId="77777777" w:rsidR="00A46299" w:rsidRDefault="00000000">
            <w:r>
              <w:t>6.1</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2F4DF99" w14:textId="3EB01C7E" w:rsidR="00A46299" w:rsidRDefault="00000000">
            <w:r>
              <w:t>1.7</w:t>
            </w:r>
            <w:r w:rsidR="0028065F" w:rsidRPr="00FC131B">
              <w:rPr>
                <w:color w:val="000000"/>
                <w:sz w:val="18"/>
                <w:szCs w:val="18"/>
              </w:rPr>
              <w:t>–</w:t>
            </w:r>
            <w:r>
              <w:t>19.5</w:t>
            </w:r>
          </w:p>
        </w:tc>
      </w:tr>
      <w:tr w:rsidR="00A46299" w14:paraId="5731C13E"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B205865"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2EBE4EF" w14:textId="77777777" w:rsidR="00A46299" w:rsidRDefault="00000000">
            <w:r>
              <w:t>Antimicrobial Stewardship &amp; Use</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EBA95F8" w14:textId="77777777" w:rsidR="00A46299" w:rsidRDefault="00000000">
            <w:r>
              <w:t>6</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7180936" w14:textId="77777777" w:rsidR="00A46299" w:rsidRDefault="00000000">
            <w:r>
              <w:t>33</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0262658" w14:textId="77777777" w:rsidR="00A46299" w:rsidRDefault="00000000">
            <w:r>
              <w:t>18.2</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299F3FB" w14:textId="3FB7FD30" w:rsidR="00A46299" w:rsidRDefault="00000000">
            <w:r>
              <w:t>8.8</w:t>
            </w:r>
            <w:r w:rsidR="0028065F" w:rsidRPr="00FC131B">
              <w:rPr>
                <w:color w:val="000000"/>
                <w:sz w:val="18"/>
                <w:szCs w:val="18"/>
              </w:rPr>
              <w:t>–</w:t>
            </w:r>
            <w:r>
              <w:t>34.3</w:t>
            </w:r>
          </w:p>
        </w:tc>
      </w:tr>
      <w:tr w:rsidR="00A46299" w14:paraId="7296F9DE"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ACF584B"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F7AF6E1" w14:textId="04F5A0AA" w:rsidR="00A46299" w:rsidRDefault="00000000">
            <w:r>
              <w:t xml:space="preserve">Awareness, Education &amp; </w:t>
            </w:r>
            <w:r w:rsidR="007C6F65">
              <w:t>Behavior</w:t>
            </w:r>
            <w:r>
              <w:t xml:space="preserve"> Change</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B5E1A6F" w14:textId="77777777" w:rsidR="00A46299" w:rsidRDefault="00000000">
            <w:r>
              <w:t>3</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429088A" w14:textId="77777777" w:rsidR="00A46299" w:rsidRDefault="00000000">
            <w:r>
              <w:t>33</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5396567" w14:textId="77777777" w:rsidR="00A46299" w:rsidRDefault="00000000">
            <w:r>
              <w:t>9.1</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5F4275D" w14:textId="5CFE07FE" w:rsidR="00A46299" w:rsidRDefault="00000000">
            <w:r>
              <w:t>3.2</w:t>
            </w:r>
            <w:r w:rsidR="0028065F" w:rsidRPr="00FC131B">
              <w:rPr>
                <w:color w:val="000000"/>
                <w:sz w:val="18"/>
                <w:szCs w:val="18"/>
              </w:rPr>
              <w:t>–</w:t>
            </w:r>
            <w:r>
              <w:t>23.6</w:t>
            </w:r>
          </w:p>
        </w:tc>
      </w:tr>
      <w:tr w:rsidR="00A46299" w14:paraId="4C18E739"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4FCA6BF"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B95B2D9" w14:textId="77777777" w:rsidR="00A46299" w:rsidRDefault="00000000">
            <w:r>
              <w:t>Environmental AMR &amp; Waste</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8FAF0EC" w14:textId="77777777" w:rsidR="00A46299" w:rsidRDefault="00000000">
            <w:r>
              <w:t>5</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DF94928" w14:textId="77777777" w:rsidR="00A46299" w:rsidRDefault="00000000">
            <w:r>
              <w:t>33</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F783894" w14:textId="77777777" w:rsidR="00A46299" w:rsidRDefault="00000000">
            <w:r>
              <w:t>15.2</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21F76AF" w14:textId="5C293FF0" w:rsidR="00A46299" w:rsidRDefault="00000000">
            <w:r>
              <w:t>7.0</w:t>
            </w:r>
            <w:r w:rsidR="0028065F" w:rsidRPr="00FC131B">
              <w:rPr>
                <w:color w:val="000000"/>
                <w:sz w:val="18"/>
                <w:szCs w:val="18"/>
              </w:rPr>
              <w:t>–</w:t>
            </w:r>
            <w:r>
              <w:t>30.8</w:t>
            </w:r>
          </w:p>
        </w:tc>
      </w:tr>
      <w:tr w:rsidR="00A46299" w14:paraId="2181E714"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26B52C4"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A5319F9" w14:textId="77777777" w:rsidR="00A46299" w:rsidRDefault="00000000">
            <w:r>
              <w:t>Financing, Infrastructure &amp; Health Systems</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118272C" w14:textId="77777777" w:rsidR="00A46299" w:rsidRDefault="00000000">
            <w:r>
              <w:t>2</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6A381ED" w14:textId="77777777" w:rsidR="00A46299" w:rsidRDefault="00000000">
            <w:r>
              <w:t>33</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9BC2AC2" w14:textId="77777777" w:rsidR="00A46299" w:rsidRDefault="00000000">
            <w:r>
              <w:t>6.1</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2C1024B" w14:textId="5C5D6F61" w:rsidR="00A46299" w:rsidRDefault="00000000">
            <w:r>
              <w:t>1.7</w:t>
            </w:r>
            <w:r w:rsidR="0028065F" w:rsidRPr="00FC131B">
              <w:rPr>
                <w:color w:val="000000"/>
                <w:sz w:val="18"/>
                <w:szCs w:val="18"/>
              </w:rPr>
              <w:t>–</w:t>
            </w:r>
            <w:r>
              <w:t>19.5</w:t>
            </w:r>
          </w:p>
        </w:tc>
      </w:tr>
      <w:tr w:rsidR="00A46299" w14:paraId="461F3F4B"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F8AB4BF"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744CBFE" w14:textId="77777777" w:rsidR="00A46299" w:rsidRDefault="00000000">
            <w:r>
              <w:t>Infection Prevention &amp; Control (IPC/WASH)</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552A97E" w14:textId="77777777" w:rsidR="00A46299" w:rsidRDefault="00000000">
            <w:r>
              <w:t>2</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F3CEE8F" w14:textId="77777777" w:rsidR="00A46299" w:rsidRDefault="00000000">
            <w:r>
              <w:t>33</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F98CF18" w14:textId="77777777" w:rsidR="00A46299" w:rsidRDefault="00000000">
            <w:r>
              <w:t>6.1</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44DC22E" w14:textId="51262161" w:rsidR="00A46299" w:rsidRDefault="00000000">
            <w:r>
              <w:t>1.7</w:t>
            </w:r>
            <w:r w:rsidR="0028065F" w:rsidRPr="00FC131B">
              <w:rPr>
                <w:color w:val="000000"/>
                <w:sz w:val="18"/>
                <w:szCs w:val="18"/>
              </w:rPr>
              <w:t>–</w:t>
            </w:r>
            <w:r>
              <w:t>19.5</w:t>
            </w:r>
          </w:p>
        </w:tc>
      </w:tr>
      <w:tr w:rsidR="00A46299" w14:paraId="6A3C88F1"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7CBFF42"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80C46BE" w14:textId="77777777" w:rsidR="00A46299" w:rsidRDefault="00000000">
            <w:r>
              <w:t>One Health Integration &amp; Coordination</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A02B09A"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43DEC05" w14:textId="77777777" w:rsidR="00A46299" w:rsidRDefault="00000000">
            <w:r>
              <w:t>33</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6946131" w14:textId="77777777" w:rsidR="00A46299" w:rsidRDefault="00000000">
            <w:r>
              <w:t>3.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5618BC9" w14:textId="28A460A9" w:rsidR="00A46299" w:rsidRDefault="00000000">
            <w:r>
              <w:t>0.5</w:t>
            </w:r>
            <w:r w:rsidR="0028065F" w:rsidRPr="00FC131B">
              <w:rPr>
                <w:color w:val="000000"/>
                <w:sz w:val="18"/>
                <w:szCs w:val="18"/>
              </w:rPr>
              <w:t>–</w:t>
            </w:r>
            <w:r>
              <w:t>15.3</w:t>
            </w:r>
          </w:p>
        </w:tc>
      </w:tr>
      <w:tr w:rsidR="00A46299" w14:paraId="3DD8E8FF"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F5E671C"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3A663AE" w14:textId="77777777" w:rsidR="00A46299" w:rsidRDefault="00000000">
            <w:r>
              <w:t>Other / Cross-cutting</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14AE121"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0AB7D71" w14:textId="77777777" w:rsidR="00A46299" w:rsidRDefault="00000000">
            <w:r>
              <w:t>33</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DF81258" w14:textId="77777777" w:rsidR="00A46299" w:rsidRDefault="00000000">
            <w:r>
              <w:t>3.0</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0E49FF2" w14:textId="321CB2F7" w:rsidR="00A46299" w:rsidRDefault="00000000">
            <w:r>
              <w:t>0.5</w:t>
            </w:r>
            <w:r w:rsidR="0028065F" w:rsidRPr="00FC131B">
              <w:rPr>
                <w:color w:val="000000"/>
                <w:sz w:val="18"/>
                <w:szCs w:val="18"/>
              </w:rPr>
              <w:t>–</w:t>
            </w:r>
            <w:r>
              <w:t>15.3</w:t>
            </w:r>
          </w:p>
        </w:tc>
      </w:tr>
      <w:tr w:rsidR="00A46299" w14:paraId="645279C7"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56F4F8F"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A4C0161" w14:textId="77777777" w:rsidR="00A46299" w:rsidRDefault="00000000">
            <w:r>
              <w:t>Policy, Governance &amp; Regulation</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0DDDDAD" w14:textId="77777777" w:rsidR="00A46299" w:rsidRDefault="00000000">
            <w:r>
              <w:t>2</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A8DFDDA" w14:textId="77777777" w:rsidR="00A46299" w:rsidRDefault="00000000">
            <w:r>
              <w:t>33</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4508364" w14:textId="77777777" w:rsidR="00A46299" w:rsidRDefault="00000000">
            <w:r>
              <w:t>6.1</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FCD5C15" w14:textId="77D96CCF" w:rsidR="00A46299" w:rsidRDefault="00000000">
            <w:r>
              <w:t>1.7</w:t>
            </w:r>
            <w:r w:rsidR="0028065F" w:rsidRPr="00FC131B">
              <w:rPr>
                <w:color w:val="000000"/>
                <w:sz w:val="18"/>
                <w:szCs w:val="18"/>
              </w:rPr>
              <w:t>–</w:t>
            </w:r>
            <w:r>
              <w:t>19.5</w:t>
            </w:r>
          </w:p>
        </w:tc>
      </w:tr>
      <w:tr w:rsidR="00A46299" w14:paraId="788F0A8F"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B16B390"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0F38736" w14:textId="77777777" w:rsidR="00A46299" w:rsidRDefault="00000000">
            <w:r>
              <w:t>R&amp;D, Innovation &amp; Diagnostics</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996EBAC" w14:textId="77777777" w:rsidR="00A46299" w:rsidRDefault="00000000">
            <w:r>
              <w:t>3</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DDC0326" w14:textId="77777777" w:rsidR="00A46299" w:rsidRDefault="00000000">
            <w:r>
              <w:t>33</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C717E3A" w14:textId="77777777" w:rsidR="00A46299" w:rsidRDefault="00000000">
            <w:r>
              <w:t>9.1</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9046477" w14:textId="2C15AE0B" w:rsidR="00A46299" w:rsidRDefault="00000000">
            <w:r>
              <w:t>3.2</w:t>
            </w:r>
            <w:r w:rsidR="0028065F" w:rsidRPr="00FC131B">
              <w:rPr>
                <w:color w:val="000000"/>
                <w:sz w:val="18"/>
                <w:szCs w:val="18"/>
              </w:rPr>
              <w:t>–</w:t>
            </w:r>
            <w:r>
              <w:t>23.6</w:t>
            </w:r>
          </w:p>
        </w:tc>
      </w:tr>
      <w:tr w:rsidR="00A46299" w14:paraId="2D8A0E15"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2950E48"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B519D39" w14:textId="77777777" w:rsidR="00A46299" w:rsidRDefault="00000000">
            <w:r>
              <w:t>Surveillance, Laboratories &amp; Data</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5096EF9" w14:textId="77777777" w:rsidR="00A46299" w:rsidRDefault="00000000">
            <w:r>
              <w:t>5</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5F30313" w14:textId="77777777" w:rsidR="00A46299" w:rsidRDefault="00000000">
            <w:r>
              <w:t>33</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6C9C7B7" w14:textId="77777777" w:rsidR="00A46299" w:rsidRDefault="00000000">
            <w:r>
              <w:t>15.2</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5FFB330" w14:textId="09C95310" w:rsidR="00A46299" w:rsidRDefault="00000000">
            <w:r>
              <w:t>7.0</w:t>
            </w:r>
            <w:r w:rsidR="0028065F" w:rsidRPr="00FC131B">
              <w:rPr>
                <w:color w:val="000000"/>
                <w:sz w:val="18"/>
                <w:szCs w:val="18"/>
              </w:rPr>
              <w:t>–</w:t>
            </w:r>
            <w:r>
              <w:t>30.8</w:t>
            </w:r>
          </w:p>
        </w:tc>
      </w:tr>
      <w:tr w:rsidR="00A46299" w14:paraId="48FF8247"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44B06B6" w14:textId="77777777" w:rsidR="00A46299" w:rsidRDefault="00000000">
            <w:r>
              <w:t>NGO</w:t>
            </w:r>
          </w:p>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D4D27BE" w14:textId="77777777" w:rsidR="00A46299" w:rsidRDefault="00000000">
            <w:r>
              <w:t>Access, Equity &amp; Medicine Quality</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3FA83A2"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C98AEFF" w14:textId="77777777" w:rsidR="00A46299" w:rsidRDefault="00000000">
            <w:r>
              <w:t>18</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87E61FA" w14:textId="77777777" w:rsidR="00A46299" w:rsidRDefault="00000000">
            <w:r>
              <w:t>5.6</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38178AD" w14:textId="6C26CD79" w:rsidR="00A46299" w:rsidRDefault="00000000">
            <w:r>
              <w:t>1.0</w:t>
            </w:r>
            <w:r w:rsidR="0028065F" w:rsidRPr="00FC131B">
              <w:rPr>
                <w:color w:val="000000"/>
                <w:sz w:val="18"/>
                <w:szCs w:val="18"/>
              </w:rPr>
              <w:t>–</w:t>
            </w:r>
            <w:r>
              <w:t>26.0</w:t>
            </w:r>
          </w:p>
        </w:tc>
      </w:tr>
      <w:tr w:rsidR="00A46299" w14:paraId="695D7C7F"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D35BA55"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13A0EDE" w14:textId="77777777" w:rsidR="00A46299" w:rsidRDefault="00000000">
            <w:r>
              <w:t>Animal Health &amp; Food Systems</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B593923"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8F1A910" w14:textId="77777777" w:rsidR="00A46299" w:rsidRDefault="00000000">
            <w:r>
              <w:t>18</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9EFB13D" w14:textId="77777777" w:rsidR="00A46299" w:rsidRDefault="00000000">
            <w:r>
              <w:t>5.6</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B6F56B1" w14:textId="1367445D" w:rsidR="00A46299" w:rsidRDefault="00000000">
            <w:r>
              <w:t>1.0</w:t>
            </w:r>
            <w:r w:rsidR="0028065F" w:rsidRPr="00FC131B">
              <w:rPr>
                <w:color w:val="000000"/>
                <w:sz w:val="18"/>
                <w:szCs w:val="18"/>
              </w:rPr>
              <w:t>–</w:t>
            </w:r>
            <w:r>
              <w:t>26.0</w:t>
            </w:r>
          </w:p>
        </w:tc>
      </w:tr>
      <w:tr w:rsidR="00A46299" w14:paraId="15394817"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27DF6D1"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572923B" w14:textId="77777777" w:rsidR="00A46299" w:rsidRDefault="00000000">
            <w:r>
              <w:t>Antimicrobial Stewardship &amp; Use</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760C743" w14:textId="77777777" w:rsidR="00A46299" w:rsidRDefault="00000000">
            <w:r>
              <w:t>5</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6C9297B" w14:textId="77777777" w:rsidR="00A46299" w:rsidRDefault="00000000">
            <w:r>
              <w:t>18</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E495336" w14:textId="77777777" w:rsidR="00A46299" w:rsidRDefault="00000000">
            <w:r>
              <w:t>27.8</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E0A1E4C" w14:textId="21E419DB" w:rsidR="00A46299" w:rsidRDefault="00000000">
            <w:r>
              <w:t>13.0</w:t>
            </w:r>
            <w:r w:rsidR="0028065F" w:rsidRPr="00FC131B">
              <w:rPr>
                <w:color w:val="000000"/>
                <w:sz w:val="18"/>
                <w:szCs w:val="18"/>
              </w:rPr>
              <w:t>–</w:t>
            </w:r>
            <w:r>
              <w:t>48.6</w:t>
            </w:r>
          </w:p>
        </w:tc>
      </w:tr>
      <w:tr w:rsidR="00A46299" w14:paraId="3F01E23D"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18F6535"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52A8DB4" w14:textId="3F82BE1F" w:rsidR="00A46299" w:rsidRDefault="00000000">
            <w:r>
              <w:t xml:space="preserve">Awareness, Education &amp; </w:t>
            </w:r>
            <w:r w:rsidR="007C6F65">
              <w:t>Behavior</w:t>
            </w:r>
            <w:r>
              <w:t xml:space="preserve"> Change</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C8AF800" w14:textId="77777777" w:rsidR="00A46299" w:rsidRDefault="00000000">
            <w:r>
              <w:t>2</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A58E807" w14:textId="77777777" w:rsidR="00A46299" w:rsidRDefault="00000000">
            <w:r>
              <w:t>18</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FCA07B9" w14:textId="77777777" w:rsidR="00A46299" w:rsidRDefault="00000000">
            <w:r>
              <w:t>11.1</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496FA01" w14:textId="620FC509" w:rsidR="00A46299" w:rsidRDefault="00000000">
            <w:r>
              <w:t>3.1</w:t>
            </w:r>
            <w:r w:rsidR="0028065F" w:rsidRPr="00FC131B">
              <w:rPr>
                <w:color w:val="000000"/>
                <w:sz w:val="18"/>
                <w:szCs w:val="18"/>
              </w:rPr>
              <w:t>–</w:t>
            </w:r>
            <w:r>
              <w:t>33.1</w:t>
            </w:r>
          </w:p>
        </w:tc>
      </w:tr>
      <w:tr w:rsidR="00A46299" w14:paraId="30556F1C"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6510AE3"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E1B804E" w14:textId="77777777" w:rsidR="00A46299" w:rsidRDefault="00000000">
            <w:r>
              <w:t>Environmental AMR &amp; Waste</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0160201"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757E01E" w14:textId="77777777" w:rsidR="00A46299" w:rsidRDefault="00000000">
            <w:r>
              <w:t>18</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13DAD33" w14:textId="77777777" w:rsidR="00A46299" w:rsidRDefault="00000000">
            <w:r>
              <w:t>5.6</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62A503F" w14:textId="3528D295" w:rsidR="00A46299" w:rsidRDefault="00000000">
            <w:r>
              <w:t>1.0</w:t>
            </w:r>
            <w:r w:rsidR="0028065F" w:rsidRPr="00FC131B">
              <w:rPr>
                <w:color w:val="000000"/>
                <w:sz w:val="18"/>
                <w:szCs w:val="18"/>
              </w:rPr>
              <w:t>–</w:t>
            </w:r>
            <w:r>
              <w:t>26.0</w:t>
            </w:r>
          </w:p>
        </w:tc>
      </w:tr>
      <w:tr w:rsidR="00A46299" w14:paraId="7DDE29A3"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8944010"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A6A9D2C" w14:textId="77777777" w:rsidR="00A46299" w:rsidRDefault="00000000">
            <w:r>
              <w:t>Financing, Infrastructure &amp; Health Systems</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71C8862" w14:textId="77777777" w:rsidR="00A46299" w:rsidRDefault="00000000">
            <w:r>
              <w:t>2</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CA90AEB" w14:textId="77777777" w:rsidR="00A46299" w:rsidRDefault="00000000">
            <w:r>
              <w:t>18</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C14A1D4" w14:textId="77777777" w:rsidR="00A46299" w:rsidRDefault="00000000">
            <w:r>
              <w:t>11.1</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E910E4B" w14:textId="24620289" w:rsidR="00A46299" w:rsidRDefault="00000000">
            <w:r>
              <w:t>3.1</w:t>
            </w:r>
            <w:r w:rsidR="0028065F" w:rsidRPr="00FC131B">
              <w:rPr>
                <w:color w:val="000000"/>
                <w:sz w:val="18"/>
                <w:szCs w:val="18"/>
              </w:rPr>
              <w:t>–</w:t>
            </w:r>
            <w:r>
              <w:t>33.1</w:t>
            </w:r>
          </w:p>
        </w:tc>
      </w:tr>
      <w:tr w:rsidR="00A46299" w14:paraId="4621A20B"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EF03C9D"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1522A2D" w14:textId="77777777" w:rsidR="00A46299" w:rsidRDefault="00000000">
            <w:r>
              <w:t>Infection Prevention &amp; Control (IPC/WASH)</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828E3B3" w14:textId="77777777" w:rsidR="00A46299" w:rsidRDefault="00000000">
            <w:r>
              <w:t>2</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3B444D5" w14:textId="77777777" w:rsidR="00A46299" w:rsidRDefault="00000000">
            <w:r>
              <w:t>18</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5C1947E" w14:textId="77777777" w:rsidR="00A46299" w:rsidRDefault="00000000">
            <w:r>
              <w:t>11.1</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E6A7BF1" w14:textId="5A606DFA" w:rsidR="00A46299" w:rsidRDefault="00000000">
            <w:r>
              <w:t>3.1</w:t>
            </w:r>
            <w:r w:rsidR="0028065F" w:rsidRPr="00FC131B">
              <w:rPr>
                <w:color w:val="000000"/>
                <w:sz w:val="18"/>
                <w:szCs w:val="18"/>
              </w:rPr>
              <w:t>–</w:t>
            </w:r>
            <w:r>
              <w:t>33.1</w:t>
            </w:r>
          </w:p>
        </w:tc>
      </w:tr>
      <w:tr w:rsidR="00A46299" w14:paraId="317E8212"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3526381"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AC007BB" w14:textId="77777777" w:rsidR="00A46299" w:rsidRDefault="00000000">
            <w:r>
              <w:t>One Health Integration &amp; Coordination</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3F56FCC"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9CE96F0" w14:textId="77777777" w:rsidR="00A46299" w:rsidRDefault="00000000">
            <w:r>
              <w:t>18</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5814703" w14:textId="77777777" w:rsidR="00A46299" w:rsidRDefault="00000000">
            <w:r>
              <w:t>5.6</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B8DFF0E" w14:textId="4E932F68" w:rsidR="00A46299" w:rsidRDefault="00000000">
            <w:r>
              <w:t>1.0</w:t>
            </w:r>
            <w:r w:rsidR="0028065F" w:rsidRPr="00FC131B">
              <w:rPr>
                <w:color w:val="000000"/>
                <w:sz w:val="18"/>
                <w:szCs w:val="18"/>
              </w:rPr>
              <w:t>–</w:t>
            </w:r>
            <w:r>
              <w:t>26.0</w:t>
            </w:r>
          </w:p>
        </w:tc>
      </w:tr>
      <w:tr w:rsidR="00A46299" w14:paraId="236F5652"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D50B90A"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CD79FED" w14:textId="77777777" w:rsidR="00A46299" w:rsidRDefault="00000000">
            <w:r>
              <w:t>Other / Cross-cutting</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71F4B7E" w14:textId="77777777" w:rsidR="00A46299" w:rsidRDefault="00000000">
            <w:r>
              <w:t>2</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6A01F7B" w14:textId="77777777" w:rsidR="00A46299" w:rsidRDefault="00000000">
            <w:r>
              <w:t>18</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7E46B27" w14:textId="77777777" w:rsidR="00A46299" w:rsidRDefault="00000000">
            <w:r>
              <w:t>11.1</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0EF9D39" w14:textId="547BD8CB" w:rsidR="00A46299" w:rsidRDefault="00000000">
            <w:r>
              <w:t>3.1</w:t>
            </w:r>
            <w:r w:rsidR="0028065F" w:rsidRPr="00FC131B">
              <w:rPr>
                <w:color w:val="000000"/>
                <w:sz w:val="18"/>
                <w:szCs w:val="18"/>
              </w:rPr>
              <w:t>–</w:t>
            </w:r>
            <w:r>
              <w:t>33.1</w:t>
            </w:r>
          </w:p>
        </w:tc>
      </w:tr>
      <w:tr w:rsidR="00A46299" w14:paraId="47129A67"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14F4DA0"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A61B1B0" w14:textId="77777777" w:rsidR="00A46299" w:rsidRDefault="00000000">
            <w:r>
              <w:t>Policy, Governance &amp; Regulation</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0EAA07A" w14:textId="77777777" w:rsidR="00A46299" w:rsidRDefault="00000000">
            <w:r>
              <w:t>0</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41B5111" w14:textId="77777777" w:rsidR="00A46299" w:rsidRDefault="00000000">
            <w:r>
              <w:t>18</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701F6FB" w14:textId="77777777" w:rsidR="00A46299" w:rsidRDefault="00000000">
            <w:r>
              <w:t>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16CD421" w14:textId="2C55F6FF" w:rsidR="00A46299" w:rsidRDefault="0028065F">
            <w:r w:rsidRPr="00FC131B">
              <w:rPr>
                <w:color w:val="000000"/>
                <w:sz w:val="18"/>
                <w:szCs w:val="18"/>
              </w:rPr>
              <w:t>–</w:t>
            </w:r>
          </w:p>
        </w:tc>
      </w:tr>
      <w:tr w:rsidR="00A46299" w14:paraId="7F5C4E11"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FBA45E6"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8185DC0" w14:textId="77777777" w:rsidR="00A46299" w:rsidRDefault="00000000">
            <w:r>
              <w:t>R&amp;D, Innovation &amp; Diagnostics</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9D15661" w14:textId="77777777" w:rsidR="00A46299" w:rsidRDefault="00000000">
            <w:r>
              <w:t>0</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EEBB9F3" w14:textId="77777777" w:rsidR="00A46299" w:rsidRDefault="00000000">
            <w:r>
              <w:t>18</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449A313" w14:textId="77777777" w:rsidR="00A46299" w:rsidRDefault="00000000">
            <w:r>
              <w:t>0.0</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801FD38" w14:textId="2B4ACA53" w:rsidR="00A46299" w:rsidRDefault="0028065F">
            <w:r w:rsidRPr="00FC131B">
              <w:rPr>
                <w:color w:val="000000"/>
                <w:sz w:val="18"/>
                <w:szCs w:val="18"/>
              </w:rPr>
              <w:t>–</w:t>
            </w:r>
          </w:p>
        </w:tc>
      </w:tr>
      <w:tr w:rsidR="00A46299" w14:paraId="466E3B91"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32BE4C7"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5F470D9" w14:textId="77777777" w:rsidR="00A46299" w:rsidRDefault="00000000">
            <w:r>
              <w:t>Surveillance, Laboratories &amp; Data</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D9A0468"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8A7DFDF" w14:textId="77777777" w:rsidR="00A46299" w:rsidRDefault="00000000">
            <w:r>
              <w:t>18</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B4462E6" w14:textId="77777777" w:rsidR="00A46299" w:rsidRDefault="00000000">
            <w:r>
              <w:t>5.6</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992F92E" w14:textId="2E90841B" w:rsidR="00A46299" w:rsidRDefault="00000000">
            <w:r>
              <w:t>1.0</w:t>
            </w:r>
            <w:r w:rsidR="0028065F" w:rsidRPr="00FC131B">
              <w:rPr>
                <w:color w:val="000000"/>
                <w:sz w:val="18"/>
                <w:szCs w:val="18"/>
              </w:rPr>
              <w:t>–</w:t>
            </w:r>
            <w:r>
              <w:t>26.0</w:t>
            </w:r>
          </w:p>
        </w:tc>
      </w:tr>
      <w:tr w:rsidR="00A46299" w14:paraId="5DF031BE"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DF00C0F" w14:textId="77777777" w:rsidR="00A46299" w:rsidRDefault="00000000">
            <w:r>
              <w:t>Other</w:t>
            </w:r>
          </w:p>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D0B61E2" w14:textId="77777777" w:rsidR="00A46299" w:rsidRDefault="00000000">
            <w:r>
              <w:t>Access, Equity &amp; Medicine Quality</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8B6EB0D" w14:textId="77777777" w:rsidR="00A46299" w:rsidRDefault="00000000">
            <w:r>
              <w:t>2</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C64244C" w14:textId="77777777" w:rsidR="00A46299" w:rsidRDefault="00000000">
            <w:r>
              <w:t>21</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8D13188" w14:textId="77777777" w:rsidR="00A46299" w:rsidRDefault="00000000">
            <w:r>
              <w:t>9.5</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C65F18B" w14:textId="16D90932" w:rsidR="00A46299" w:rsidRDefault="00000000">
            <w:r>
              <w:t>2.6</w:t>
            </w:r>
            <w:r w:rsidR="0028065F" w:rsidRPr="00FC131B">
              <w:rPr>
                <w:color w:val="000000"/>
                <w:sz w:val="18"/>
                <w:szCs w:val="18"/>
              </w:rPr>
              <w:t>–</w:t>
            </w:r>
            <w:r>
              <w:t>28.9</w:t>
            </w:r>
          </w:p>
        </w:tc>
      </w:tr>
      <w:tr w:rsidR="00A46299" w14:paraId="1A1E1F4E"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2B13477"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336AF64" w14:textId="77777777" w:rsidR="00A46299" w:rsidRDefault="00000000">
            <w:r>
              <w:t>Animal Health &amp; Food Systems</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3F37A54" w14:textId="77777777" w:rsidR="00A46299" w:rsidRDefault="00000000">
            <w:r>
              <w:t>3</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EA8AAAD" w14:textId="77777777" w:rsidR="00A46299" w:rsidRDefault="00000000">
            <w:r>
              <w:t>21</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7A89799" w14:textId="77777777" w:rsidR="00A46299" w:rsidRDefault="00000000">
            <w:r>
              <w:t>14.3</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9CC9FDF" w14:textId="050D0B6E" w:rsidR="00A46299" w:rsidRDefault="00000000">
            <w:r>
              <w:t>5.0</w:t>
            </w:r>
            <w:r w:rsidR="0028065F" w:rsidRPr="00FC131B">
              <w:rPr>
                <w:color w:val="000000"/>
                <w:sz w:val="18"/>
                <w:szCs w:val="18"/>
              </w:rPr>
              <w:t>–</w:t>
            </w:r>
            <w:r>
              <w:t>34.6</w:t>
            </w:r>
          </w:p>
        </w:tc>
      </w:tr>
      <w:tr w:rsidR="00A46299" w14:paraId="6349D56C"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0A3BF64"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4F220D0" w14:textId="77777777" w:rsidR="00A46299" w:rsidRDefault="00000000">
            <w:r>
              <w:t>Antimicrobial Stewardship &amp; Use</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7E1C254" w14:textId="77777777" w:rsidR="00A46299" w:rsidRDefault="00000000">
            <w:r>
              <w:t>3</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AE8C03E" w14:textId="77777777" w:rsidR="00A46299" w:rsidRDefault="00000000">
            <w:r>
              <w:t>21</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E23FF69" w14:textId="77777777" w:rsidR="00A46299" w:rsidRDefault="00000000">
            <w:r>
              <w:t>14.3</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60A46C5" w14:textId="30307601" w:rsidR="00A46299" w:rsidRDefault="00000000">
            <w:r>
              <w:t>5.0</w:t>
            </w:r>
            <w:r w:rsidR="0028065F" w:rsidRPr="00FC131B">
              <w:rPr>
                <w:color w:val="000000"/>
                <w:sz w:val="18"/>
                <w:szCs w:val="18"/>
              </w:rPr>
              <w:t>–</w:t>
            </w:r>
            <w:r>
              <w:t>34.6</w:t>
            </w:r>
          </w:p>
        </w:tc>
      </w:tr>
      <w:tr w:rsidR="00A46299" w14:paraId="5D7B397D"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28D729E"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772DDD5" w14:textId="3177ADFF" w:rsidR="00A46299" w:rsidRDefault="00000000">
            <w:r>
              <w:t xml:space="preserve">Awareness, Education &amp; </w:t>
            </w:r>
            <w:r w:rsidR="007C6F65">
              <w:t>Behavior</w:t>
            </w:r>
            <w:r>
              <w:t xml:space="preserve"> Change</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CB50453" w14:textId="77777777" w:rsidR="00A46299" w:rsidRDefault="00000000">
            <w:r>
              <w:t>3</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773DD16" w14:textId="77777777" w:rsidR="00A46299" w:rsidRDefault="00000000">
            <w:r>
              <w:t>21</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2F5756D" w14:textId="77777777" w:rsidR="00A46299" w:rsidRDefault="00000000">
            <w:r>
              <w:t>14.3</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DA6A7AB" w14:textId="7C1F9A05" w:rsidR="00A46299" w:rsidRDefault="00000000">
            <w:r>
              <w:t>5.0</w:t>
            </w:r>
            <w:r w:rsidR="0028065F" w:rsidRPr="00FC131B">
              <w:rPr>
                <w:color w:val="000000"/>
                <w:sz w:val="18"/>
                <w:szCs w:val="18"/>
              </w:rPr>
              <w:t>–</w:t>
            </w:r>
            <w:r>
              <w:t>34.6</w:t>
            </w:r>
          </w:p>
        </w:tc>
      </w:tr>
      <w:tr w:rsidR="00A46299" w14:paraId="3D393484"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B595F9A"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EB58611" w14:textId="77777777" w:rsidR="00A46299" w:rsidRDefault="00000000">
            <w:r>
              <w:t>Environmental AMR &amp; Waste</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4E4FBF6" w14:textId="77777777" w:rsidR="00A46299" w:rsidRDefault="00000000">
            <w:r>
              <w:t>5</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FA2F8A4" w14:textId="77777777" w:rsidR="00A46299" w:rsidRDefault="00000000">
            <w:r>
              <w:t>21</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A29711C" w14:textId="77777777" w:rsidR="00A46299" w:rsidRDefault="00000000">
            <w:r>
              <w:t>23.8</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2E52E97" w14:textId="6C14BF92" w:rsidR="00A46299" w:rsidRDefault="00000000">
            <w:r>
              <w:t>11.1</w:t>
            </w:r>
            <w:r w:rsidR="0028065F" w:rsidRPr="00FC131B">
              <w:rPr>
                <w:color w:val="000000"/>
                <w:sz w:val="18"/>
                <w:szCs w:val="18"/>
              </w:rPr>
              <w:t>–</w:t>
            </w:r>
            <w:r>
              <w:t>44.7</w:t>
            </w:r>
          </w:p>
        </w:tc>
      </w:tr>
      <w:tr w:rsidR="00A46299" w14:paraId="54C78D16"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6A087BD"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7844B0E" w14:textId="77777777" w:rsidR="00A46299" w:rsidRDefault="00000000">
            <w:r>
              <w:t>Financing, Infrastructure &amp; Health Systems</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940396B" w14:textId="77777777" w:rsidR="00A46299" w:rsidRDefault="00000000">
            <w:r>
              <w:t>0</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FE795D7" w14:textId="77777777" w:rsidR="00A46299" w:rsidRDefault="00000000">
            <w:r>
              <w:t>21</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26C1606" w14:textId="77777777" w:rsidR="00A46299" w:rsidRDefault="00000000">
            <w:r>
              <w:t>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795B181" w14:textId="3115A184" w:rsidR="00A46299" w:rsidRDefault="0028065F">
            <w:r w:rsidRPr="00FC131B">
              <w:rPr>
                <w:color w:val="000000"/>
                <w:sz w:val="18"/>
                <w:szCs w:val="18"/>
              </w:rPr>
              <w:t>–</w:t>
            </w:r>
          </w:p>
        </w:tc>
      </w:tr>
      <w:tr w:rsidR="00A46299" w14:paraId="11AE9556"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67C5C10"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BE487D5" w14:textId="77777777" w:rsidR="00A46299" w:rsidRDefault="00000000">
            <w:r>
              <w:t>Infection Prevention &amp; Control (IPC/WASH)</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93BF529" w14:textId="77777777" w:rsidR="00A46299" w:rsidRDefault="00000000">
            <w:r>
              <w:t>2</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C38E642" w14:textId="77777777" w:rsidR="00A46299" w:rsidRDefault="00000000">
            <w:r>
              <w:t>21</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DE64CF1" w14:textId="77777777" w:rsidR="00A46299" w:rsidRDefault="00000000">
            <w:r>
              <w:t>9.5</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72280A8" w14:textId="5F959C99" w:rsidR="00A46299" w:rsidRDefault="00000000">
            <w:r>
              <w:t>2.6</w:t>
            </w:r>
            <w:r w:rsidR="0028065F" w:rsidRPr="00FC131B">
              <w:rPr>
                <w:color w:val="000000"/>
                <w:sz w:val="18"/>
                <w:szCs w:val="18"/>
              </w:rPr>
              <w:t>–</w:t>
            </w:r>
            <w:r>
              <w:t>28.9</w:t>
            </w:r>
          </w:p>
        </w:tc>
      </w:tr>
      <w:tr w:rsidR="00A46299" w14:paraId="7375FB77"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1A3B1B9"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FE5E9DD" w14:textId="77777777" w:rsidR="00A46299" w:rsidRDefault="00000000">
            <w:r>
              <w:t>One Health Integration &amp; Coordination</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2498D3E" w14:textId="77777777" w:rsidR="00A46299" w:rsidRDefault="00000000">
            <w:r>
              <w:t>0</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ABC41B6" w14:textId="77777777" w:rsidR="00A46299" w:rsidRDefault="00000000">
            <w:r>
              <w:t>21</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331DA2E" w14:textId="77777777" w:rsidR="00A46299" w:rsidRDefault="00000000">
            <w:r>
              <w:t>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A8BE250" w14:textId="337C70AB" w:rsidR="00A46299" w:rsidRDefault="0028065F">
            <w:r w:rsidRPr="00FC131B">
              <w:rPr>
                <w:color w:val="000000"/>
                <w:sz w:val="18"/>
                <w:szCs w:val="18"/>
              </w:rPr>
              <w:t>–</w:t>
            </w:r>
          </w:p>
        </w:tc>
      </w:tr>
      <w:tr w:rsidR="00A46299" w14:paraId="38C3244F"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03CED5C"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C6A8FE8" w14:textId="77777777" w:rsidR="00A46299" w:rsidRDefault="00000000">
            <w:r>
              <w:t>Other / Cross-cutting</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F1F7492" w14:textId="77777777" w:rsidR="00A46299" w:rsidRDefault="00000000">
            <w:r>
              <w:t>0</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4C7F535" w14:textId="77777777" w:rsidR="00A46299" w:rsidRDefault="00000000">
            <w:r>
              <w:t>21</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616C8F3" w14:textId="77777777" w:rsidR="00A46299" w:rsidRDefault="00000000">
            <w:r>
              <w:t>0.0</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327CBD2" w14:textId="49CC0AC5" w:rsidR="00A46299" w:rsidRDefault="0028065F">
            <w:r w:rsidRPr="00FC131B">
              <w:rPr>
                <w:color w:val="000000"/>
                <w:sz w:val="18"/>
                <w:szCs w:val="18"/>
              </w:rPr>
              <w:t>–</w:t>
            </w:r>
          </w:p>
        </w:tc>
      </w:tr>
      <w:tr w:rsidR="00A46299" w14:paraId="1D66B06E"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154CF8E"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DAB40CC" w14:textId="77777777" w:rsidR="00A46299" w:rsidRDefault="00000000">
            <w:r>
              <w:t>Policy, Governance &amp; Regulation</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DE18D27"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0F0F01A" w14:textId="77777777" w:rsidR="00A46299" w:rsidRDefault="00000000">
            <w:r>
              <w:t>21</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637F49B" w14:textId="77777777" w:rsidR="00A46299" w:rsidRDefault="00000000">
            <w:r>
              <w:t>4.8</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BAFAC02" w14:textId="73AE5003" w:rsidR="00A46299" w:rsidRDefault="00000000">
            <w:r>
              <w:t>0.9</w:t>
            </w:r>
            <w:r w:rsidR="0028065F" w:rsidRPr="00FC131B">
              <w:rPr>
                <w:color w:val="000000"/>
                <w:sz w:val="18"/>
                <w:szCs w:val="18"/>
              </w:rPr>
              <w:t>–</w:t>
            </w:r>
            <w:r>
              <w:t>22.7</w:t>
            </w:r>
          </w:p>
        </w:tc>
      </w:tr>
      <w:tr w:rsidR="00A46299" w14:paraId="176F8259"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78B2E6D"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180C380" w14:textId="77777777" w:rsidR="00A46299" w:rsidRDefault="00000000">
            <w:r>
              <w:t>R&amp;D, Innovation &amp; Diagnostics</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3D8A5F2"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9630157" w14:textId="77777777" w:rsidR="00A46299" w:rsidRDefault="00000000">
            <w:r>
              <w:t>21</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6375667" w14:textId="77777777" w:rsidR="00A46299" w:rsidRDefault="00000000">
            <w:r>
              <w:t>4.8</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3FA6131" w14:textId="5CCA9183" w:rsidR="00A46299" w:rsidRDefault="00000000">
            <w:r>
              <w:t>0.9</w:t>
            </w:r>
            <w:r w:rsidR="0028065F" w:rsidRPr="00FC131B">
              <w:rPr>
                <w:color w:val="000000"/>
                <w:sz w:val="18"/>
                <w:szCs w:val="18"/>
              </w:rPr>
              <w:t>–</w:t>
            </w:r>
            <w:r>
              <w:t>22.7</w:t>
            </w:r>
          </w:p>
        </w:tc>
      </w:tr>
      <w:tr w:rsidR="00A46299" w14:paraId="5C566381"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BE8593D"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BB448E3" w14:textId="77777777" w:rsidR="00A46299" w:rsidRDefault="00000000">
            <w:r>
              <w:t>Surveillance, Laboratories &amp; Data</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E5CEA22"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D8EE0A2" w14:textId="77777777" w:rsidR="00A46299" w:rsidRDefault="00000000">
            <w:r>
              <w:t>21</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D4C8F3B" w14:textId="77777777" w:rsidR="00A46299" w:rsidRDefault="00000000">
            <w:r>
              <w:t>4.8</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D1F7EF6" w14:textId="1DB35336" w:rsidR="00A46299" w:rsidRDefault="00000000">
            <w:r>
              <w:t>0.9</w:t>
            </w:r>
            <w:r w:rsidR="0028065F" w:rsidRPr="00FC131B">
              <w:rPr>
                <w:color w:val="000000"/>
                <w:sz w:val="18"/>
                <w:szCs w:val="18"/>
              </w:rPr>
              <w:t>–</w:t>
            </w:r>
            <w:r>
              <w:t>22.7</w:t>
            </w:r>
          </w:p>
        </w:tc>
      </w:tr>
      <w:tr w:rsidR="00A46299" w14:paraId="0CF99FA7"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9343848" w14:textId="77777777" w:rsidR="00A46299" w:rsidRDefault="00000000">
            <w:r>
              <w:t>Policy</w:t>
            </w:r>
          </w:p>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3601BFD" w14:textId="77777777" w:rsidR="00A46299" w:rsidRDefault="00000000">
            <w:r>
              <w:t>Access, Equity &amp; Medicine Quality</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91EA03C" w14:textId="77777777" w:rsidR="00A46299" w:rsidRDefault="00000000">
            <w:r>
              <w:t>0</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6F60A25" w14:textId="77777777" w:rsidR="00A46299" w:rsidRDefault="00000000">
            <w:r>
              <w:t>3</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7EFFA18" w14:textId="77777777" w:rsidR="00A46299" w:rsidRDefault="00000000">
            <w:r>
              <w:t>0.0</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C5A3D97" w14:textId="6E8CDB17" w:rsidR="00A46299" w:rsidRDefault="0028065F">
            <w:r w:rsidRPr="00FC131B">
              <w:rPr>
                <w:color w:val="000000"/>
                <w:sz w:val="18"/>
                <w:szCs w:val="18"/>
              </w:rPr>
              <w:t>–</w:t>
            </w:r>
          </w:p>
        </w:tc>
      </w:tr>
      <w:tr w:rsidR="00A46299" w14:paraId="79A00F28"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F6E7C51"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CA4278A" w14:textId="77777777" w:rsidR="00A46299" w:rsidRDefault="00000000">
            <w:r>
              <w:t>Animal Health &amp; Food Systems</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08D9321" w14:textId="77777777" w:rsidR="00A46299" w:rsidRDefault="00000000">
            <w:r>
              <w:t>0</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2522318" w14:textId="77777777" w:rsidR="00A46299" w:rsidRDefault="00000000">
            <w:r>
              <w:t>3</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4191BD8" w14:textId="77777777" w:rsidR="00A46299" w:rsidRDefault="00000000">
            <w:r>
              <w:t>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24E1C4A" w14:textId="3263FBE5" w:rsidR="00A46299" w:rsidRDefault="0028065F">
            <w:r w:rsidRPr="00FC131B">
              <w:rPr>
                <w:color w:val="000000"/>
                <w:sz w:val="18"/>
                <w:szCs w:val="18"/>
              </w:rPr>
              <w:t>–</w:t>
            </w:r>
          </w:p>
        </w:tc>
      </w:tr>
      <w:tr w:rsidR="00A46299" w14:paraId="70C09F67"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C726E4A"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CFDD0FF" w14:textId="77777777" w:rsidR="00A46299" w:rsidRDefault="00000000">
            <w:r>
              <w:t>Antimicrobial Stewardship &amp; Use</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0477E62"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1C854D5" w14:textId="77777777" w:rsidR="00A46299" w:rsidRDefault="00000000">
            <w:r>
              <w:t>3</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D6B6A69" w14:textId="77777777" w:rsidR="00A46299" w:rsidRDefault="00000000">
            <w:r>
              <w:t>33.3</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CDE21B9" w14:textId="19C4EF68" w:rsidR="00A46299" w:rsidRDefault="00000000">
            <w:r>
              <w:t>6.1</w:t>
            </w:r>
            <w:r w:rsidR="0028065F" w:rsidRPr="00FC131B">
              <w:rPr>
                <w:color w:val="000000"/>
                <w:sz w:val="18"/>
                <w:szCs w:val="18"/>
              </w:rPr>
              <w:t>–</w:t>
            </w:r>
            <w:r>
              <w:t>79.2</w:t>
            </w:r>
          </w:p>
        </w:tc>
      </w:tr>
      <w:tr w:rsidR="0028065F" w14:paraId="5C236E88"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8B03385" w14:textId="77777777" w:rsidR="0028065F" w:rsidRDefault="0028065F" w:rsidP="0028065F"/>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AB54DF6" w14:textId="51A56E11" w:rsidR="0028065F" w:rsidRDefault="0028065F" w:rsidP="0028065F">
            <w:r>
              <w:t xml:space="preserve">Awareness, Education &amp; </w:t>
            </w:r>
            <w:r w:rsidR="007C6F65">
              <w:t>Behavior</w:t>
            </w:r>
            <w:r>
              <w:t xml:space="preserve"> Change</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87C8545" w14:textId="77777777" w:rsidR="0028065F" w:rsidRDefault="0028065F" w:rsidP="0028065F">
            <w:r>
              <w:t>0</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C119D08" w14:textId="77777777" w:rsidR="0028065F" w:rsidRDefault="0028065F" w:rsidP="0028065F">
            <w:r>
              <w:t>3</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AC20424" w14:textId="77777777" w:rsidR="0028065F" w:rsidRDefault="0028065F" w:rsidP="0028065F">
            <w:r>
              <w:t>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0259074" w14:textId="67E3A43D" w:rsidR="0028065F" w:rsidRDefault="0028065F" w:rsidP="0028065F">
            <w:r w:rsidRPr="003E7CD7">
              <w:rPr>
                <w:color w:val="000000"/>
                <w:sz w:val="18"/>
                <w:szCs w:val="18"/>
              </w:rPr>
              <w:t>–</w:t>
            </w:r>
          </w:p>
        </w:tc>
      </w:tr>
      <w:tr w:rsidR="0028065F" w14:paraId="48124141"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65440AE" w14:textId="77777777" w:rsidR="0028065F" w:rsidRDefault="0028065F" w:rsidP="0028065F"/>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94234EA" w14:textId="77777777" w:rsidR="0028065F" w:rsidRDefault="0028065F" w:rsidP="0028065F">
            <w:r>
              <w:t>Environmental AMR &amp; Waste</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BF4EFD0" w14:textId="77777777" w:rsidR="0028065F" w:rsidRDefault="0028065F" w:rsidP="0028065F">
            <w:r>
              <w:t>0</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EA0F3AC" w14:textId="77777777" w:rsidR="0028065F" w:rsidRDefault="0028065F" w:rsidP="0028065F">
            <w:r>
              <w:t>3</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FB10A16" w14:textId="77777777" w:rsidR="0028065F" w:rsidRDefault="0028065F" w:rsidP="0028065F">
            <w:r>
              <w:t>0.0</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5DCF0E4" w14:textId="357685B0" w:rsidR="0028065F" w:rsidRDefault="0028065F" w:rsidP="0028065F">
            <w:r w:rsidRPr="003E7CD7">
              <w:rPr>
                <w:color w:val="000000"/>
                <w:sz w:val="18"/>
                <w:szCs w:val="18"/>
              </w:rPr>
              <w:t>–</w:t>
            </w:r>
          </w:p>
        </w:tc>
      </w:tr>
      <w:tr w:rsidR="0028065F" w14:paraId="631996E2"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F5E4010" w14:textId="77777777" w:rsidR="0028065F" w:rsidRDefault="0028065F" w:rsidP="0028065F"/>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DCCA3C4" w14:textId="77777777" w:rsidR="0028065F" w:rsidRDefault="0028065F" w:rsidP="0028065F">
            <w:r>
              <w:t>Financing, Infrastructure &amp; Health Systems</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EB37D15" w14:textId="77777777" w:rsidR="0028065F" w:rsidRDefault="0028065F" w:rsidP="0028065F">
            <w:r>
              <w:t>0</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6D2512B" w14:textId="77777777" w:rsidR="0028065F" w:rsidRDefault="0028065F" w:rsidP="0028065F">
            <w:r>
              <w:t>3</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D809D7D" w14:textId="77777777" w:rsidR="0028065F" w:rsidRDefault="0028065F" w:rsidP="0028065F">
            <w:r>
              <w:t>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A268718" w14:textId="7E8D5811" w:rsidR="0028065F" w:rsidRDefault="0028065F" w:rsidP="0028065F">
            <w:r w:rsidRPr="003E7CD7">
              <w:rPr>
                <w:color w:val="000000"/>
                <w:sz w:val="18"/>
                <w:szCs w:val="18"/>
              </w:rPr>
              <w:t>–</w:t>
            </w:r>
          </w:p>
        </w:tc>
      </w:tr>
      <w:tr w:rsidR="0028065F" w14:paraId="21F8EB26"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7BE3CE8" w14:textId="77777777" w:rsidR="0028065F" w:rsidRDefault="0028065F" w:rsidP="0028065F"/>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8338433" w14:textId="77777777" w:rsidR="0028065F" w:rsidRDefault="0028065F" w:rsidP="0028065F">
            <w:r>
              <w:t>Infection Prevention &amp; Control (IPC/WASH)</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B634BEE" w14:textId="77777777" w:rsidR="0028065F" w:rsidRDefault="0028065F" w:rsidP="0028065F">
            <w:r>
              <w:t>0</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B64B42A" w14:textId="77777777" w:rsidR="0028065F" w:rsidRDefault="0028065F" w:rsidP="0028065F">
            <w:r>
              <w:t>3</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1608CC6" w14:textId="77777777" w:rsidR="0028065F" w:rsidRDefault="0028065F" w:rsidP="0028065F">
            <w:r>
              <w:t>0.0</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0052F6B" w14:textId="1DA38D2D" w:rsidR="0028065F" w:rsidRDefault="0028065F" w:rsidP="0028065F">
            <w:r w:rsidRPr="003E7CD7">
              <w:rPr>
                <w:color w:val="000000"/>
                <w:sz w:val="18"/>
                <w:szCs w:val="18"/>
              </w:rPr>
              <w:t>–</w:t>
            </w:r>
          </w:p>
        </w:tc>
      </w:tr>
      <w:tr w:rsidR="0028065F" w14:paraId="23D9A863"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561CB06" w14:textId="77777777" w:rsidR="0028065F" w:rsidRDefault="0028065F" w:rsidP="0028065F"/>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3B68430" w14:textId="77777777" w:rsidR="0028065F" w:rsidRDefault="0028065F" w:rsidP="0028065F">
            <w:r>
              <w:t>One Health Integration &amp; Coordination</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BFA0B91" w14:textId="77777777" w:rsidR="0028065F" w:rsidRDefault="0028065F" w:rsidP="0028065F">
            <w:r>
              <w:t>0</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29A8356" w14:textId="77777777" w:rsidR="0028065F" w:rsidRDefault="0028065F" w:rsidP="0028065F">
            <w:r>
              <w:t>3</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CAD1C8E" w14:textId="77777777" w:rsidR="0028065F" w:rsidRDefault="0028065F" w:rsidP="0028065F">
            <w:r>
              <w:t>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82D7B23" w14:textId="0F59663A" w:rsidR="0028065F" w:rsidRDefault="0028065F" w:rsidP="0028065F">
            <w:r w:rsidRPr="003E7CD7">
              <w:rPr>
                <w:color w:val="000000"/>
                <w:sz w:val="18"/>
                <w:szCs w:val="18"/>
              </w:rPr>
              <w:t>–</w:t>
            </w:r>
          </w:p>
        </w:tc>
      </w:tr>
      <w:tr w:rsidR="0028065F" w14:paraId="118A3591"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01D9A0E" w14:textId="77777777" w:rsidR="0028065F" w:rsidRDefault="0028065F" w:rsidP="0028065F"/>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AABFEDA" w14:textId="77777777" w:rsidR="0028065F" w:rsidRDefault="0028065F" w:rsidP="0028065F">
            <w:r>
              <w:t>Other / Cross-cutting</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35CBD18" w14:textId="77777777" w:rsidR="0028065F" w:rsidRDefault="0028065F" w:rsidP="0028065F">
            <w:r>
              <w:t>0</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7CF41FF" w14:textId="77777777" w:rsidR="0028065F" w:rsidRDefault="0028065F" w:rsidP="0028065F">
            <w:r>
              <w:t>3</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523AC46" w14:textId="77777777" w:rsidR="0028065F" w:rsidRDefault="0028065F" w:rsidP="0028065F">
            <w:r>
              <w:t>0.0</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494F50F" w14:textId="484C3EDD" w:rsidR="0028065F" w:rsidRDefault="0028065F" w:rsidP="0028065F">
            <w:r w:rsidRPr="003E7CD7">
              <w:rPr>
                <w:color w:val="000000"/>
                <w:sz w:val="18"/>
                <w:szCs w:val="18"/>
              </w:rPr>
              <w:t>–</w:t>
            </w:r>
          </w:p>
        </w:tc>
      </w:tr>
      <w:tr w:rsidR="0028065F" w14:paraId="2D4DCA96"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E35AB8D" w14:textId="77777777" w:rsidR="0028065F" w:rsidRDefault="0028065F" w:rsidP="0028065F"/>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C03430C" w14:textId="77777777" w:rsidR="0028065F" w:rsidRDefault="0028065F" w:rsidP="0028065F">
            <w:r>
              <w:t>Policy, Governance &amp; Regulation</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43002E4" w14:textId="77777777" w:rsidR="0028065F" w:rsidRDefault="0028065F" w:rsidP="0028065F">
            <w:r>
              <w:t>0</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0EBD572" w14:textId="77777777" w:rsidR="0028065F" w:rsidRDefault="0028065F" w:rsidP="0028065F">
            <w:r>
              <w:t>3</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268507B" w14:textId="77777777" w:rsidR="0028065F" w:rsidRDefault="0028065F" w:rsidP="0028065F">
            <w:r>
              <w:t>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6E43EE5" w14:textId="1F200D50" w:rsidR="0028065F" w:rsidRDefault="0028065F" w:rsidP="0028065F">
            <w:r w:rsidRPr="003E7CD7">
              <w:rPr>
                <w:color w:val="000000"/>
                <w:sz w:val="18"/>
                <w:szCs w:val="18"/>
              </w:rPr>
              <w:t>–</w:t>
            </w:r>
          </w:p>
        </w:tc>
      </w:tr>
      <w:tr w:rsidR="00A46299" w14:paraId="67C9B169"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C619C8F"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7BFD909" w14:textId="77777777" w:rsidR="00A46299" w:rsidRDefault="00000000">
            <w:r>
              <w:t>R&amp;D, Innovation &amp; Diagnostics</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5F62C39"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00B6D83" w14:textId="77777777" w:rsidR="00A46299" w:rsidRDefault="00000000">
            <w:r>
              <w:t>3</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174F629" w14:textId="77777777" w:rsidR="00A46299" w:rsidRDefault="00000000">
            <w:r>
              <w:t>33.3</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F1445E2" w14:textId="6E29F4B1" w:rsidR="00A46299" w:rsidRDefault="00000000">
            <w:r>
              <w:t>6.1</w:t>
            </w:r>
            <w:r w:rsidR="0028065F" w:rsidRPr="00FC131B">
              <w:rPr>
                <w:color w:val="000000"/>
                <w:sz w:val="18"/>
                <w:szCs w:val="18"/>
              </w:rPr>
              <w:t>–</w:t>
            </w:r>
            <w:r>
              <w:t>79.2</w:t>
            </w:r>
          </w:p>
        </w:tc>
      </w:tr>
      <w:tr w:rsidR="00A46299" w14:paraId="22C5EE53"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FA7FFD5"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B0E5D6E" w14:textId="77777777" w:rsidR="00A46299" w:rsidRDefault="00000000">
            <w:r>
              <w:t>Surveillance, Laboratories &amp; Data</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12310A3"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9422897" w14:textId="77777777" w:rsidR="00A46299" w:rsidRDefault="00000000">
            <w:r>
              <w:t>3</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A1BE780" w14:textId="77777777" w:rsidR="00A46299" w:rsidRDefault="00000000">
            <w:r>
              <w:t>33.3</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B8CC748" w14:textId="39C5C21E" w:rsidR="00A46299" w:rsidRDefault="00000000">
            <w:r>
              <w:t>6.1</w:t>
            </w:r>
            <w:r w:rsidR="0028065F" w:rsidRPr="00FC131B">
              <w:rPr>
                <w:color w:val="000000"/>
                <w:sz w:val="18"/>
                <w:szCs w:val="18"/>
              </w:rPr>
              <w:t>–</w:t>
            </w:r>
            <w:r>
              <w:t>79.2</w:t>
            </w:r>
          </w:p>
        </w:tc>
      </w:tr>
      <w:tr w:rsidR="00A46299" w14:paraId="586D38CC"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E549F7A" w14:textId="77777777" w:rsidR="00A46299" w:rsidRDefault="00000000">
            <w:r>
              <w:t>Program Management</w:t>
            </w:r>
          </w:p>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F76BD13" w14:textId="77777777" w:rsidR="00A46299" w:rsidRDefault="00000000">
            <w:r>
              <w:t>Access, Equity &amp; Medicine Quality</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9404CC1"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2CD7390" w14:textId="77777777" w:rsidR="00A46299" w:rsidRDefault="00000000">
            <w:r>
              <w:t>3</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ED72113" w14:textId="77777777" w:rsidR="00A46299" w:rsidRDefault="00000000">
            <w:r>
              <w:t>33.3</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E1C8D7F" w14:textId="14D7D8E3" w:rsidR="00A46299" w:rsidRDefault="00000000">
            <w:r>
              <w:t>6.1</w:t>
            </w:r>
            <w:r w:rsidR="0028065F" w:rsidRPr="00FC131B">
              <w:rPr>
                <w:color w:val="000000"/>
                <w:sz w:val="18"/>
                <w:szCs w:val="18"/>
              </w:rPr>
              <w:t>–</w:t>
            </w:r>
            <w:r>
              <w:t>79.2</w:t>
            </w:r>
          </w:p>
        </w:tc>
      </w:tr>
      <w:tr w:rsidR="00A46299" w14:paraId="7AAA2176"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128C718"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46ACD84" w14:textId="77777777" w:rsidR="00A46299" w:rsidRDefault="00000000">
            <w:r>
              <w:t>Animal Health &amp; Food Systems</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05B2D13" w14:textId="77777777" w:rsidR="00A46299" w:rsidRDefault="00000000">
            <w:r>
              <w:t>0</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4DD0FDD" w14:textId="77777777" w:rsidR="00A46299" w:rsidRDefault="00000000">
            <w:r>
              <w:t>3</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FB66295" w14:textId="77777777" w:rsidR="00A46299" w:rsidRDefault="00000000">
            <w:r>
              <w:t>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2F0CB0A" w14:textId="6D0E0538" w:rsidR="00A46299" w:rsidRDefault="0028065F">
            <w:r w:rsidRPr="00FC131B">
              <w:rPr>
                <w:color w:val="000000"/>
                <w:sz w:val="18"/>
                <w:szCs w:val="18"/>
              </w:rPr>
              <w:t>–</w:t>
            </w:r>
          </w:p>
        </w:tc>
      </w:tr>
      <w:tr w:rsidR="00A46299" w14:paraId="4F2A6A95"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BD29C1C"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9BBBBE9" w14:textId="77777777" w:rsidR="00A46299" w:rsidRDefault="00000000">
            <w:r>
              <w:t>Antimicrobial Stewardship &amp; Use</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224961E" w14:textId="77777777" w:rsidR="00A46299" w:rsidRDefault="00000000">
            <w:r>
              <w:t>2</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09FA06A" w14:textId="77777777" w:rsidR="00A46299" w:rsidRDefault="00000000">
            <w:r>
              <w:t>3</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6D9E019" w14:textId="77777777" w:rsidR="00A46299" w:rsidRDefault="00000000">
            <w:r>
              <w:t>66.7</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F76E48A" w14:textId="2B7373D2" w:rsidR="00A46299" w:rsidRDefault="00000000">
            <w:r>
              <w:t>20.8</w:t>
            </w:r>
            <w:r w:rsidR="0028065F" w:rsidRPr="00FC131B">
              <w:rPr>
                <w:color w:val="000000"/>
                <w:sz w:val="18"/>
                <w:szCs w:val="18"/>
              </w:rPr>
              <w:t>–</w:t>
            </w:r>
            <w:r>
              <w:t>93.9</w:t>
            </w:r>
          </w:p>
        </w:tc>
      </w:tr>
      <w:tr w:rsidR="0028065F" w14:paraId="51C91B9E"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947B7E9" w14:textId="77777777" w:rsidR="0028065F" w:rsidRDefault="0028065F" w:rsidP="0028065F"/>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F67410F" w14:textId="77777777" w:rsidR="0028065F" w:rsidRDefault="0028065F" w:rsidP="0028065F">
            <w:r>
              <w:t xml:space="preserve">Awareness, Education &amp; </w:t>
            </w:r>
            <w:proofErr w:type="spellStart"/>
            <w:r>
              <w:t>Behaviour</w:t>
            </w:r>
            <w:proofErr w:type="spellEnd"/>
            <w:r>
              <w:t xml:space="preserve"> Change</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737A700" w14:textId="77777777" w:rsidR="0028065F" w:rsidRDefault="0028065F" w:rsidP="0028065F">
            <w:r>
              <w:t>0</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D0EA0F0" w14:textId="77777777" w:rsidR="0028065F" w:rsidRDefault="0028065F" w:rsidP="0028065F">
            <w:r>
              <w:t>3</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540ED6F" w14:textId="77777777" w:rsidR="0028065F" w:rsidRDefault="0028065F" w:rsidP="0028065F">
            <w:r>
              <w:t>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6E1716C" w14:textId="135F7A72" w:rsidR="0028065F" w:rsidRDefault="0028065F" w:rsidP="0028065F">
            <w:r w:rsidRPr="006902E1">
              <w:rPr>
                <w:color w:val="000000"/>
                <w:sz w:val="18"/>
                <w:szCs w:val="18"/>
              </w:rPr>
              <w:t>–</w:t>
            </w:r>
          </w:p>
        </w:tc>
      </w:tr>
      <w:tr w:rsidR="0028065F" w14:paraId="6446D646"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B355F01" w14:textId="77777777" w:rsidR="0028065F" w:rsidRDefault="0028065F" w:rsidP="0028065F"/>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98A84B4" w14:textId="77777777" w:rsidR="0028065F" w:rsidRDefault="0028065F" w:rsidP="0028065F">
            <w:r>
              <w:t>Environmental AMR &amp; Waste</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211B0FB" w14:textId="77777777" w:rsidR="0028065F" w:rsidRDefault="0028065F" w:rsidP="0028065F">
            <w:r>
              <w:t>0</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BBF3A84" w14:textId="77777777" w:rsidR="0028065F" w:rsidRDefault="0028065F" w:rsidP="0028065F">
            <w:r>
              <w:t>3</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234AFAD" w14:textId="77777777" w:rsidR="0028065F" w:rsidRDefault="0028065F" w:rsidP="0028065F">
            <w:r>
              <w:t>0.0</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A442B88" w14:textId="1C824E6E" w:rsidR="0028065F" w:rsidRDefault="0028065F" w:rsidP="0028065F">
            <w:r w:rsidRPr="006902E1">
              <w:rPr>
                <w:color w:val="000000"/>
                <w:sz w:val="18"/>
                <w:szCs w:val="18"/>
              </w:rPr>
              <w:t>–</w:t>
            </w:r>
          </w:p>
        </w:tc>
      </w:tr>
      <w:tr w:rsidR="0028065F" w14:paraId="373D2812"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C97326B" w14:textId="77777777" w:rsidR="0028065F" w:rsidRDefault="0028065F" w:rsidP="0028065F"/>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F75F76F" w14:textId="77777777" w:rsidR="0028065F" w:rsidRDefault="0028065F" w:rsidP="0028065F">
            <w:r>
              <w:t>Financing, Infrastructure &amp; Health Systems</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BA21885" w14:textId="77777777" w:rsidR="0028065F" w:rsidRDefault="0028065F" w:rsidP="0028065F">
            <w:r>
              <w:t>0</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4936CD2" w14:textId="77777777" w:rsidR="0028065F" w:rsidRDefault="0028065F" w:rsidP="0028065F">
            <w:r>
              <w:t>3</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6C2B193" w14:textId="77777777" w:rsidR="0028065F" w:rsidRDefault="0028065F" w:rsidP="0028065F">
            <w:r>
              <w:t>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622FC7C" w14:textId="13969458" w:rsidR="0028065F" w:rsidRDefault="0028065F" w:rsidP="0028065F">
            <w:r w:rsidRPr="006902E1">
              <w:rPr>
                <w:color w:val="000000"/>
                <w:sz w:val="18"/>
                <w:szCs w:val="18"/>
              </w:rPr>
              <w:t>–</w:t>
            </w:r>
          </w:p>
        </w:tc>
      </w:tr>
      <w:tr w:rsidR="0028065F" w14:paraId="43F57FD7"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036FA4E" w14:textId="77777777" w:rsidR="0028065F" w:rsidRDefault="0028065F" w:rsidP="0028065F"/>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82D4BEB" w14:textId="77777777" w:rsidR="0028065F" w:rsidRDefault="0028065F" w:rsidP="0028065F">
            <w:r>
              <w:t>Infection Prevention &amp; Control (IPC/WASH)</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CC63816" w14:textId="77777777" w:rsidR="0028065F" w:rsidRDefault="0028065F" w:rsidP="0028065F">
            <w:r>
              <w:t>0</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B6262EE" w14:textId="77777777" w:rsidR="0028065F" w:rsidRDefault="0028065F" w:rsidP="0028065F">
            <w:r>
              <w:t>3</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87A347C" w14:textId="77777777" w:rsidR="0028065F" w:rsidRDefault="0028065F" w:rsidP="0028065F">
            <w:r>
              <w:t>0.0</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33C1B70" w14:textId="42F21AE1" w:rsidR="0028065F" w:rsidRDefault="0028065F" w:rsidP="0028065F">
            <w:r w:rsidRPr="006902E1">
              <w:rPr>
                <w:color w:val="000000"/>
                <w:sz w:val="18"/>
                <w:szCs w:val="18"/>
              </w:rPr>
              <w:t>–</w:t>
            </w:r>
          </w:p>
        </w:tc>
      </w:tr>
      <w:tr w:rsidR="0028065F" w14:paraId="0E4D2ACC"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C362104" w14:textId="77777777" w:rsidR="0028065F" w:rsidRDefault="0028065F" w:rsidP="0028065F"/>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39D5BFE" w14:textId="77777777" w:rsidR="0028065F" w:rsidRDefault="0028065F" w:rsidP="0028065F">
            <w:r>
              <w:t>One Health Integration &amp; Coordination</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6DEC1F7" w14:textId="77777777" w:rsidR="0028065F" w:rsidRDefault="0028065F" w:rsidP="0028065F">
            <w:r>
              <w:t>0</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AC3FE63" w14:textId="77777777" w:rsidR="0028065F" w:rsidRDefault="0028065F" w:rsidP="0028065F">
            <w:r>
              <w:t>3</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C031E1D" w14:textId="77777777" w:rsidR="0028065F" w:rsidRDefault="0028065F" w:rsidP="0028065F">
            <w:r>
              <w:t>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EA72BEF" w14:textId="198B430B" w:rsidR="0028065F" w:rsidRDefault="0028065F" w:rsidP="0028065F">
            <w:r w:rsidRPr="006902E1">
              <w:rPr>
                <w:color w:val="000000"/>
                <w:sz w:val="18"/>
                <w:szCs w:val="18"/>
              </w:rPr>
              <w:t>–</w:t>
            </w:r>
          </w:p>
        </w:tc>
      </w:tr>
      <w:tr w:rsidR="0028065F" w14:paraId="21C86209"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16F85B6" w14:textId="77777777" w:rsidR="0028065F" w:rsidRDefault="0028065F" w:rsidP="0028065F"/>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E697A65" w14:textId="77777777" w:rsidR="0028065F" w:rsidRDefault="0028065F" w:rsidP="0028065F">
            <w:r>
              <w:t>Other / Cross-cutting</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F896861" w14:textId="77777777" w:rsidR="0028065F" w:rsidRDefault="0028065F" w:rsidP="0028065F">
            <w:r>
              <w:t>0</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5763C76" w14:textId="77777777" w:rsidR="0028065F" w:rsidRDefault="0028065F" w:rsidP="0028065F">
            <w:r>
              <w:t>3</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3FA51F0" w14:textId="77777777" w:rsidR="0028065F" w:rsidRDefault="0028065F" w:rsidP="0028065F">
            <w:r>
              <w:t>0.0</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5261A37" w14:textId="6BA1EBE7" w:rsidR="0028065F" w:rsidRDefault="0028065F" w:rsidP="0028065F">
            <w:r w:rsidRPr="006902E1">
              <w:rPr>
                <w:color w:val="000000"/>
                <w:sz w:val="18"/>
                <w:szCs w:val="18"/>
              </w:rPr>
              <w:t>–</w:t>
            </w:r>
          </w:p>
        </w:tc>
      </w:tr>
      <w:tr w:rsidR="0028065F" w14:paraId="5B6A7B55"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F65B3A3" w14:textId="77777777" w:rsidR="0028065F" w:rsidRDefault="0028065F" w:rsidP="0028065F"/>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BA928D1" w14:textId="77777777" w:rsidR="0028065F" w:rsidRDefault="0028065F" w:rsidP="0028065F">
            <w:r>
              <w:t>Policy, Governance &amp; Regulation</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38FA108" w14:textId="77777777" w:rsidR="0028065F" w:rsidRDefault="0028065F" w:rsidP="0028065F">
            <w:r>
              <w:t>0</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8219834" w14:textId="77777777" w:rsidR="0028065F" w:rsidRDefault="0028065F" w:rsidP="0028065F">
            <w:r>
              <w:t>3</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BD8FD19" w14:textId="77777777" w:rsidR="0028065F" w:rsidRDefault="0028065F" w:rsidP="0028065F">
            <w:r>
              <w:t>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E728BD1" w14:textId="6DA9290F" w:rsidR="0028065F" w:rsidRDefault="0028065F" w:rsidP="0028065F">
            <w:r w:rsidRPr="006902E1">
              <w:rPr>
                <w:color w:val="000000"/>
                <w:sz w:val="18"/>
                <w:szCs w:val="18"/>
              </w:rPr>
              <w:t>–</w:t>
            </w:r>
          </w:p>
        </w:tc>
      </w:tr>
      <w:tr w:rsidR="0028065F" w14:paraId="73EC675C"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F0A64BE" w14:textId="77777777" w:rsidR="0028065F" w:rsidRDefault="0028065F" w:rsidP="0028065F"/>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CC77FF9" w14:textId="77777777" w:rsidR="0028065F" w:rsidRDefault="0028065F" w:rsidP="0028065F">
            <w:r>
              <w:t>R&amp;D, Innovation &amp; Diagnostics</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C856114" w14:textId="77777777" w:rsidR="0028065F" w:rsidRDefault="0028065F" w:rsidP="0028065F">
            <w:r>
              <w:t>0</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3EA0C36" w14:textId="77777777" w:rsidR="0028065F" w:rsidRDefault="0028065F" w:rsidP="0028065F">
            <w:r>
              <w:t>3</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4E36C8E" w14:textId="77777777" w:rsidR="0028065F" w:rsidRDefault="0028065F" w:rsidP="0028065F">
            <w:r>
              <w:t>0.0</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3C83D81" w14:textId="4556E0E7" w:rsidR="0028065F" w:rsidRDefault="0028065F" w:rsidP="0028065F">
            <w:r w:rsidRPr="006902E1">
              <w:rPr>
                <w:color w:val="000000"/>
                <w:sz w:val="18"/>
                <w:szCs w:val="18"/>
              </w:rPr>
              <w:t>–</w:t>
            </w:r>
          </w:p>
        </w:tc>
      </w:tr>
      <w:tr w:rsidR="0028065F" w14:paraId="09965B03"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F462B08" w14:textId="77777777" w:rsidR="0028065F" w:rsidRDefault="0028065F" w:rsidP="0028065F"/>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1EDC06D" w14:textId="77777777" w:rsidR="0028065F" w:rsidRDefault="0028065F" w:rsidP="0028065F">
            <w:r>
              <w:t>Surveillance, Laboratories &amp; Data</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8FBEC5E" w14:textId="77777777" w:rsidR="0028065F" w:rsidRDefault="0028065F" w:rsidP="0028065F">
            <w:r>
              <w:t>0</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3A792A9" w14:textId="77777777" w:rsidR="0028065F" w:rsidRDefault="0028065F" w:rsidP="0028065F">
            <w:r>
              <w:t>3</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EB2464C" w14:textId="77777777" w:rsidR="0028065F" w:rsidRDefault="0028065F" w:rsidP="0028065F">
            <w:r>
              <w:t>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83F907A" w14:textId="3C0C9A9F" w:rsidR="0028065F" w:rsidRDefault="0028065F" w:rsidP="0028065F">
            <w:r w:rsidRPr="006902E1">
              <w:rPr>
                <w:color w:val="000000"/>
                <w:sz w:val="18"/>
                <w:szCs w:val="18"/>
              </w:rPr>
              <w:t>–</w:t>
            </w:r>
          </w:p>
        </w:tc>
      </w:tr>
      <w:tr w:rsidR="00A46299" w14:paraId="1C167888"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82E2887" w14:textId="77777777" w:rsidR="00A46299" w:rsidRDefault="00000000">
            <w:r>
              <w:t>Research &amp; Development</w:t>
            </w:r>
          </w:p>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DD5A3DA" w14:textId="77777777" w:rsidR="00A46299" w:rsidRDefault="00000000">
            <w:r>
              <w:t>Access, Equity &amp; Medicine Quality</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7FBAFC0"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D920C27" w14:textId="77777777" w:rsidR="00A46299" w:rsidRDefault="00000000">
            <w:r>
              <w:t>24</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6E8FEDF" w14:textId="77777777" w:rsidR="00A46299" w:rsidRDefault="00000000">
            <w:r>
              <w:t>4.2</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3868E86" w14:textId="440BF97C" w:rsidR="00A46299" w:rsidRDefault="00000000">
            <w:r>
              <w:t>0.7</w:t>
            </w:r>
            <w:r w:rsidR="0028065F" w:rsidRPr="00FC131B">
              <w:rPr>
                <w:color w:val="000000"/>
                <w:sz w:val="18"/>
                <w:szCs w:val="18"/>
              </w:rPr>
              <w:t>–</w:t>
            </w:r>
            <w:r>
              <w:t>20.2</w:t>
            </w:r>
          </w:p>
        </w:tc>
      </w:tr>
      <w:tr w:rsidR="00A46299" w14:paraId="406203B2"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51AC8AF"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F919BCC" w14:textId="77777777" w:rsidR="00A46299" w:rsidRDefault="00000000">
            <w:r>
              <w:t>Animal Health &amp; Food Systems</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01299C1" w14:textId="77777777" w:rsidR="00A46299" w:rsidRDefault="00000000">
            <w:r>
              <w:t>2</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4A1673E" w14:textId="77777777" w:rsidR="00A46299" w:rsidRDefault="00000000">
            <w:r>
              <w:t>24</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F027F19" w14:textId="77777777" w:rsidR="00A46299" w:rsidRDefault="00000000">
            <w:r>
              <w:t>8.3</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DD2F086" w14:textId="4B2C283B" w:rsidR="00A46299" w:rsidRDefault="00000000">
            <w:r>
              <w:t>2.3</w:t>
            </w:r>
            <w:r w:rsidR="0028065F" w:rsidRPr="00FC131B">
              <w:rPr>
                <w:color w:val="000000"/>
                <w:sz w:val="18"/>
                <w:szCs w:val="18"/>
              </w:rPr>
              <w:t>–</w:t>
            </w:r>
            <w:r>
              <w:t>25.9</w:t>
            </w:r>
          </w:p>
        </w:tc>
      </w:tr>
      <w:tr w:rsidR="00A46299" w14:paraId="079A46FF"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B34944A"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B299F70" w14:textId="77777777" w:rsidR="00A46299" w:rsidRDefault="00000000">
            <w:r>
              <w:t>Antimicrobial Stewardship &amp; Use</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6D6939C"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0E98E54" w14:textId="77777777" w:rsidR="00A46299" w:rsidRDefault="00000000">
            <w:r>
              <w:t>24</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B06115E" w14:textId="77777777" w:rsidR="00A46299" w:rsidRDefault="00000000">
            <w:r>
              <w:t>4.2</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2D52FDF" w14:textId="41F8455D" w:rsidR="00A46299" w:rsidRDefault="00000000">
            <w:r>
              <w:t>0.7</w:t>
            </w:r>
            <w:r w:rsidR="0028065F" w:rsidRPr="00FC131B">
              <w:rPr>
                <w:color w:val="000000"/>
                <w:sz w:val="18"/>
                <w:szCs w:val="18"/>
              </w:rPr>
              <w:t>–</w:t>
            </w:r>
            <w:r>
              <w:t>20.2</w:t>
            </w:r>
          </w:p>
        </w:tc>
      </w:tr>
      <w:tr w:rsidR="00A46299" w14:paraId="78F18C75"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4A254F7"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2A267A4" w14:textId="0867112E" w:rsidR="00A46299" w:rsidRDefault="00000000">
            <w:r>
              <w:t xml:space="preserve">Awareness, Education &amp; </w:t>
            </w:r>
            <w:r w:rsidR="007C6F65">
              <w:t>Behavior</w:t>
            </w:r>
            <w:r>
              <w:t xml:space="preserve"> Change</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B6EC53C" w14:textId="77777777" w:rsidR="00A46299" w:rsidRDefault="00000000">
            <w:r>
              <w:t>2</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39173A6" w14:textId="77777777" w:rsidR="00A46299" w:rsidRDefault="00000000">
            <w:r>
              <w:t>24</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E0E93E1" w14:textId="77777777" w:rsidR="00A46299" w:rsidRDefault="00000000">
            <w:r>
              <w:t>8.3</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04BD9DC" w14:textId="6579336A" w:rsidR="00A46299" w:rsidRDefault="00000000">
            <w:r>
              <w:t>2.3</w:t>
            </w:r>
            <w:r w:rsidR="0028065F" w:rsidRPr="00FC131B">
              <w:rPr>
                <w:color w:val="000000"/>
                <w:sz w:val="18"/>
                <w:szCs w:val="18"/>
              </w:rPr>
              <w:t>–</w:t>
            </w:r>
            <w:r>
              <w:t>25.9</w:t>
            </w:r>
          </w:p>
        </w:tc>
      </w:tr>
      <w:tr w:rsidR="00A46299" w14:paraId="1F536157"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5A665E8"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BA051D1" w14:textId="77777777" w:rsidR="00A46299" w:rsidRDefault="00000000">
            <w:r>
              <w:t>Environmental AMR &amp; Waste</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06FA548" w14:textId="77777777" w:rsidR="00A46299" w:rsidRDefault="00000000">
            <w:r>
              <w:t>5</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6247348" w14:textId="77777777" w:rsidR="00A46299" w:rsidRDefault="00000000">
            <w:r>
              <w:t>24</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F674681" w14:textId="77777777" w:rsidR="00A46299" w:rsidRDefault="00000000">
            <w:r>
              <w:t>20.8</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808A94B" w14:textId="2D847B50" w:rsidR="00A46299" w:rsidRDefault="00000000">
            <w:r>
              <w:t>9.6</w:t>
            </w:r>
            <w:r w:rsidR="0028065F" w:rsidRPr="00FC131B">
              <w:rPr>
                <w:color w:val="000000"/>
                <w:sz w:val="18"/>
                <w:szCs w:val="18"/>
              </w:rPr>
              <w:t>–</w:t>
            </w:r>
            <w:r>
              <w:t>40.4</w:t>
            </w:r>
          </w:p>
        </w:tc>
      </w:tr>
      <w:tr w:rsidR="00A46299" w14:paraId="1337FFAA"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CC9F7D5"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B358D2E" w14:textId="77777777" w:rsidR="00A46299" w:rsidRDefault="00000000">
            <w:r>
              <w:t>Financing, Infrastructure &amp; Health Systems</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075FFA4"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9DD1FEE" w14:textId="77777777" w:rsidR="00A46299" w:rsidRDefault="00000000">
            <w:r>
              <w:t>24</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31EAFC6" w14:textId="77777777" w:rsidR="00A46299" w:rsidRDefault="00000000">
            <w:r>
              <w:t>4.2</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B4A0F40" w14:textId="26953065" w:rsidR="00A46299" w:rsidRDefault="00000000">
            <w:r>
              <w:t>0.7</w:t>
            </w:r>
            <w:r w:rsidR="0028065F" w:rsidRPr="00FC131B">
              <w:rPr>
                <w:color w:val="000000"/>
                <w:sz w:val="18"/>
                <w:szCs w:val="18"/>
              </w:rPr>
              <w:t>–</w:t>
            </w:r>
            <w:r>
              <w:t>20.2</w:t>
            </w:r>
          </w:p>
        </w:tc>
      </w:tr>
      <w:tr w:rsidR="00A46299" w14:paraId="49065026"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657E882"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57FB591" w14:textId="77777777" w:rsidR="00A46299" w:rsidRDefault="00000000">
            <w:r>
              <w:t>Infection Prevention &amp; Control (IPC/WASH)</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F655C8F" w14:textId="77777777" w:rsidR="00A46299" w:rsidRDefault="00000000">
            <w:r>
              <w:t>3</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E9CAE79" w14:textId="77777777" w:rsidR="00A46299" w:rsidRDefault="00000000">
            <w:r>
              <w:t>24</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BDE073D" w14:textId="77777777" w:rsidR="00A46299" w:rsidRDefault="00000000">
            <w:r>
              <w:t>12.5</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FC87A3C" w14:textId="22C10DF3" w:rsidR="00A46299" w:rsidRDefault="00000000">
            <w:r>
              <w:t>4.4</w:t>
            </w:r>
            <w:r w:rsidR="0028065F" w:rsidRPr="00FC131B">
              <w:rPr>
                <w:color w:val="000000"/>
                <w:sz w:val="18"/>
                <w:szCs w:val="18"/>
              </w:rPr>
              <w:t>–</w:t>
            </w:r>
            <w:r>
              <w:t>30.4</w:t>
            </w:r>
          </w:p>
        </w:tc>
      </w:tr>
      <w:tr w:rsidR="00A46299" w14:paraId="5B58D768"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23DA17E"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1691086" w14:textId="77777777" w:rsidR="00A46299" w:rsidRDefault="00000000">
            <w:r>
              <w:t>One Health Integration &amp; Coordination</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6ABD5E6" w14:textId="77777777" w:rsidR="00A46299" w:rsidRDefault="00000000">
            <w:r>
              <w:t>0</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9399DA3" w14:textId="77777777" w:rsidR="00A46299" w:rsidRDefault="00000000">
            <w:r>
              <w:t>24</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2616231" w14:textId="77777777" w:rsidR="00A46299" w:rsidRDefault="00000000">
            <w:r>
              <w:t>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D009B76" w14:textId="11A4F5F3" w:rsidR="00A46299" w:rsidRDefault="0028065F">
            <w:r w:rsidRPr="00FC131B">
              <w:rPr>
                <w:color w:val="000000"/>
                <w:sz w:val="18"/>
                <w:szCs w:val="18"/>
              </w:rPr>
              <w:t>–</w:t>
            </w:r>
          </w:p>
        </w:tc>
      </w:tr>
      <w:tr w:rsidR="00A46299" w14:paraId="74ACDDED"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A4C8CF1"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5C7E36C" w14:textId="77777777" w:rsidR="00A46299" w:rsidRDefault="00000000">
            <w:r>
              <w:t>Other / Cross-cutting</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06C9966"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145BEDD" w14:textId="77777777" w:rsidR="00A46299" w:rsidRDefault="00000000">
            <w:r>
              <w:t>24</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BB7F1D7" w14:textId="77777777" w:rsidR="00A46299" w:rsidRDefault="00000000">
            <w:r>
              <w:t>4.2</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AC57882" w14:textId="3F708601" w:rsidR="00A46299" w:rsidRDefault="00000000">
            <w:r>
              <w:t>0.7</w:t>
            </w:r>
            <w:r w:rsidR="0028065F" w:rsidRPr="00FC131B">
              <w:rPr>
                <w:color w:val="000000"/>
                <w:sz w:val="18"/>
                <w:szCs w:val="18"/>
              </w:rPr>
              <w:t>–</w:t>
            </w:r>
            <w:r>
              <w:t>20.2</w:t>
            </w:r>
          </w:p>
        </w:tc>
      </w:tr>
      <w:tr w:rsidR="00A46299" w14:paraId="50696C55"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6CAD0F9"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DBFAE4F" w14:textId="77777777" w:rsidR="00A46299" w:rsidRDefault="00000000">
            <w:r>
              <w:t>Policy, Governance &amp; Regulation</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D8EDBF9" w14:textId="77777777" w:rsidR="00A46299" w:rsidRDefault="00000000">
            <w:r>
              <w:t>0</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C99C009" w14:textId="77777777" w:rsidR="00A46299" w:rsidRDefault="00000000">
            <w:r>
              <w:t>24</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1691EA5" w14:textId="77777777" w:rsidR="00A46299" w:rsidRDefault="00000000">
            <w:r>
              <w:t>0.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8C95FB5" w14:textId="35FA4209" w:rsidR="00A46299" w:rsidRDefault="0028065F">
            <w:r w:rsidRPr="00FC131B">
              <w:rPr>
                <w:color w:val="000000"/>
                <w:sz w:val="18"/>
                <w:szCs w:val="18"/>
              </w:rPr>
              <w:t>–</w:t>
            </w:r>
          </w:p>
        </w:tc>
      </w:tr>
      <w:tr w:rsidR="00A46299" w14:paraId="03C0B991"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76DE0F4"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D5BD5F1" w14:textId="77777777" w:rsidR="00A46299" w:rsidRDefault="00000000">
            <w:r>
              <w:t>R&amp;D, Innovation &amp; Diagnostics</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72B6E91" w14:textId="77777777" w:rsidR="00A46299" w:rsidRDefault="00000000">
            <w:r>
              <w:t>7</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83D9FB8" w14:textId="77777777" w:rsidR="00A46299" w:rsidRDefault="00000000">
            <w:r>
              <w:t>24</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F253707" w14:textId="77777777" w:rsidR="00A46299" w:rsidRDefault="00000000">
            <w:r>
              <w:t>29.2</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1BCD193" w14:textId="61AB70D2" w:rsidR="00A46299" w:rsidRDefault="00000000">
            <w:r>
              <w:t>15.2</w:t>
            </w:r>
            <w:r w:rsidR="0028065F" w:rsidRPr="00FC131B">
              <w:rPr>
                <w:color w:val="000000"/>
                <w:sz w:val="18"/>
                <w:szCs w:val="18"/>
              </w:rPr>
              <w:t>–</w:t>
            </w:r>
            <w:r>
              <w:t>48.6</w:t>
            </w:r>
          </w:p>
        </w:tc>
      </w:tr>
      <w:tr w:rsidR="00A46299" w14:paraId="487FCBB7"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39B95E4"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2D217BB" w14:textId="77777777" w:rsidR="00A46299" w:rsidRDefault="00000000">
            <w:r>
              <w:t>Surveillance, Laboratories &amp; Data</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0E53AD9" w14:textId="77777777" w:rsidR="00A46299" w:rsidRDefault="00000000">
            <w:r>
              <w:t>1</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50F6F79" w14:textId="77777777" w:rsidR="00A46299" w:rsidRDefault="00000000">
            <w:r>
              <w:t>24</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C344A3A" w14:textId="77777777" w:rsidR="00A46299" w:rsidRDefault="00000000">
            <w:r>
              <w:t>4.2</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D1061AC" w14:textId="5C646658" w:rsidR="00A46299" w:rsidRDefault="00000000">
            <w:r>
              <w:t>0.7</w:t>
            </w:r>
            <w:r w:rsidR="0028065F" w:rsidRPr="00FC131B">
              <w:rPr>
                <w:color w:val="000000"/>
                <w:sz w:val="18"/>
                <w:szCs w:val="18"/>
              </w:rPr>
              <w:t>–</w:t>
            </w:r>
            <w:r>
              <w:t>20.2</w:t>
            </w:r>
          </w:p>
        </w:tc>
      </w:tr>
      <w:tr w:rsidR="00A46299" w14:paraId="4ED6356F"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9B70937" w14:textId="77777777" w:rsidR="00A46299" w:rsidRDefault="00000000">
            <w:r>
              <w:t>Research/Academic</w:t>
            </w:r>
          </w:p>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DE965BD" w14:textId="77777777" w:rsidR="00A46299" w:rsidRDefault="00000000">
            <w:r>
              <w:t>Access, Equity &amp; Medicine Quality</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DF0C692" w14:textId="77777777" w:rsidR="00A46299" w:rsidRDefault="00000000">
            <w:r>
              <w:t>10</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8FEB0BF" w14:textId="77777777" w:rsidR="00A46299" w:rsidRDefault="00000000">
            <w:r>
              <w:t>132</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DCF63D4" w14:textId="77777777" w:rsidR="00A46299" w:rsidRDefault="00000000">
            <w:r>
              <w:t>7.6</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835B10E" w14:textId="01C78358" w:rsidR="00A46299" w:rsidRDefault="00000000">
            <w:r>
              <w:t>4.1</w:t>
            </w:r>
            <w:r w:rsidR="0028065F" w:rsidRPr="00FC131B">
              <w:rPr>
                <w:color w:val="000000"/>
                <w:sz w:val="18"/>
                <w:szCs w:val="18"/>
              </w:rPr>
              <w:t>–</w:t>
            </w:r>
            <w:r>
              <w:t>13.4</w:t>
            </w:r>
          </w:p>
        </w:tc>
      </w:tr>
      <w:tr w:rsidR="00A46299" w14:paraId="4E2AFD9D"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ACCCAE1"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D8FCE43" w14:textId="77777777" w:rsidR="00A46299" w:rsidRDefault="00000000">
            <w:r>
              <w:t>Animal Health &amp; Food Systems</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0E8C6D8" w14:textId="77777777" w:rsidR="00A46299" w:rsidRDefault="00000000">
            <w:r>
              <w:t>11</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D211287" w14:textId="77777777" w:rsidR="00A46299" w:rsidRDefault="00000000">
            <w:r>
              <w:t>132</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8D09884" w14:textId="77777777" w:rsidR="00A46299" w:rsidRDefault="00000000">
            <w:r>
              <w:t>8.3</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577C0C4" w14:textId="6E89E032" w:rsidR="00A46299" w:rsidRDefault="00000000">
            <w:r>
              <w:t>4.8</w:t>
            </w:r>
            <w:r w:rsidR="0028065F" w:rsidRPr="00FC131B">
              <w:rPr>
                <w:color w:val="000000"/>
                <w:sz w:val="18"/>
                <w:szCs w:val="18"/>
              </w:rPr>
              <w:t>–</w:t>
            </w:r>
            <w:r>
              <w:t>13.9</w:t>
            </w:r>
          </w:p>
        </w:tc>
      </w:tr>
      <w:tr w:rsidR="00A46299" w14:paraId="334AC093"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25044C7"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C6B70D7" w14:textId="77777777" w:rsidR="00A46299" w:rsidRDefault="00000000">
            <w:r>
              <w:t>Antimicrobial Stewardship &amp; Use</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0D4CD30" w14:textId="77777777" w:rsidR="00A46299" w:rsidRDefault="00000000">
            <w:r>
              <w:t>22</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ED05F2F" w14:textId="77777777" w:rsidR="00A46299" w:rsidRDefault="00000000">
            <w:r>
              <w:t>132</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AE0897C" w14:textId="77777777" w:rsidR="00A46299" w:rsidRDefault="00000000">
            <w:r>
              <w:t>16.7</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3071F5B" w14:textId="237ED972" w:rsidR="00A46299" w:rsidRDefault="00000000">
            <w:r>
              <w:t>11.1</w:t>
            </w:r>
            <w:r w:rsidR="0028065F" w:rsidRPr="00FC131B">
              <w:rPr>
                <w:color w:val="000000"/>
                <w:sz w:val="18"/>
                <w:szCs w:val="18"/>
              </w:rPr>
              <w:t>–</w:t>
            </w:r>
            <w:r>
              <w:t>24.3</w:t>
            </w:r>
          </w:p>
        </w:tc>
      </w:tr>
      <w:tr w:rsidR="00A46299" w14:paraId="0CD6F996"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5CA8B10"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645BF7A" w14:textId="39809102" w:rsidR="00A46299" w:rsidRDefault="00000000">
            <w:r>
              <w:t xml:space="preserve">Awareness, Education &amp; </w:t>
            </w:r>
            <w:r w:rsidR="007C6F65">
              <w:t>Behavior</w:t>
            </w:r>
            <w:r>
              <w:t xml:space="preserve"> Change</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CCF7CEB" w14:textId="77777777" w:rsidR="00A46299" w:rsidRDefault="00000000">
            <w:r>
              <w:t>10</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EF815CB" w14:textId="77777777" w:rsidR="00A46299" w:rsidRDefault="00000000">
            <w:r>
              <w:t>132</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E68DF18" w14:textId="77777777" w:rsidR="00A46299" w:rsidRDefault="00000000">
            <w:r>
              <w:t>7.6</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8436719" w14:textId="5A9ABF9C" w:rsidR="00A46299" w:rsidRDefault="00000000">
            <w:r>
              <w:t>4.1</w:t>
            </w:r>
            <w:r w:rsidR="0028065F" w:rsidRPr="00FC131B">
              <w:rPr>
                <w:color w:val="000000"/>
                <w:sz w:val="18"/>
                <w:szCs w:val="18"/>
              </w:rPr>
              <w:t>–</w:t>
            </w:r>
            <w:r>
              <w:t>13.4</w:t>
            </w:r>
          </w:p>
        </w:tc>
      </w:tr>
      <w:tr w:rsidR="00A46299" w14:paraId="0D561C61"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E319841"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FAAC842" w14:textId="77777777" w:rsidR="00A46299" w:rsidRDefault="00000000">
            <w:r>
              <w:t>Environmental AMR &amp; Waste</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5D1733B" w14:textId="77777777" w:rsidR="00A46299" w:rsidRDefault="00000000">
            <w:r>
              <w:t>26</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F3E5D73" w14:textId="77777777" w:rsidR="00A46299" w:rsidRDefault="00000000">
            <w:r>
              <w:t>132</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693D567" w14:textId="77777777" w:rsidR="00A46299" w:rsidRDefault="00000000">
            <w:r>
              <w:t>19.7</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06E94FA" w14:textId="3DC4B525" w:rsidR="00A46299" w:rsidRDefault="00000000">
            <w:r>
              <w:t>14.1</w:t>
            </w:r>
            <w:r w:rsidR="0028065F" w:rsidRPr="00FC131B">
              <w:rPr>
                <w:color w:val="000000"/>
                <w:sz w:val="18"/>
                <w:szCs w:val="18"/>
              </w:rPr>
              <w:t>–</w:t>
            </w:r>
            <w:r>
              <w:t>26.9</w:t>
            </w:r>
          </w:p>
        </w:tc>
      </w:tr>
      <w:tr w:rsidR="00A46299" w14:paraId="1E7AE98E"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B8B7BBF"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117254D" w14:textId="77777777" w:rsidR="00A46299" w:rsidRDefault="00000000">
            <w:r>
              <w:t>Financing, Infrastructure &amp; Health Systems</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FFEEFCA" w14:textId="77777777" w:rsidR="00A46299" w:rsidRDefault="00000000">
            <w:r>
              <w:t>5</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241D2C1" w14:textId="77777777" w:rsidR="00A46299" w:rsidRDefault="00000000">
            <w:r>
              <w:t>132</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23EFCB3" w14:textId="77777777" w:rsidR="00A46299" w:rsidRDefault="00000000">
            <w:r>
              <w:t>3.8</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571168D" w14:textId="2CB31C93" w:rsidR="00A46299" w:rsidRDefault="00000000">
            <w:r>
              <w:t>1.6</w:t>
            </w:r>
            <w:r w:rsidR="0028065F" w:rsidRPr="00FC131B">
              <w:rPr>
                <w:color w:val="000000"/>
                <w:sz w:val="18"/>
                <w:szCs w:val="18"/>
              </w:rPr>
              <w:t>–</w:t>
            </w:r>
            <w:r>
              <w:t>8.6</w:t>
            </w:r>
          </w:p>
        </w:tc>
      </w:tr>
      <w:tr w:rsidR="00A46299" w14:paraId="53B8FF6C"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C5EBE41"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9B5C35F" w14:textId="77777777" w:rsidR="00A46299" w:rsidRDefault="00000000">
            <w:r>
              <w:t>Infection Prevention &amp; Control (IPC/WASH)</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D14BB73" w14:textId="77777777" w:rsidR="00A46299" w:rsidRDefault="00000000">
            <w:r>
              <w:t>10</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F67FD80" w14:textId="77777777" w:rsidR="00A46299" w:rsidRDefault="00000000">
            <w:r>
              <w:t>132</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374DF5C" w14:textId="77777777" w:rsidR="00A46299" w:rsidRDefault="00000000">
            <w:r>
              <w:t>7.6</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5A98752" w14:textId="480FAE7F" w:rsidR="00A46299" w:rsidRDefault="00000000">
            <w:r>
              <w:t>4.1</w:t>
            </w:r>
            <w:r w:rsidR="0028065F" w:rsidRPr="00FC131B">
              <w:rPr>
                <w:color w:val="000000"/>
                <w:sz w:val="18"/>
                <w:szCs w:val="18"/>
              </w:rPr>
              <w:t>–</w:t>
            </w:r>
            <w:r>
              <w:t>13.4</w:t>
            </w:r>
          </w:p>
        </w:tc>
      </w:tr>
      <w:tr w:rsidR="00A46299" w14:paraId="488471B9"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B2BB9A2"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77D6F2A" w14:textId="77777777" w:rsidR="00A46299" w:rsidRDefault="00000000">
            <w:r>
              <w:t>One Health Integration &amp; Coordination</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21E8D15" w14:textId="77777777" w:rsidR="00A46299" w:rsidRDefault="00000000">
            <w:r>
              <w:t>5</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917048A" w14:textId="77777777" w:rsidR="00A46299" w:rsidRDefault="00000000">
            <w:r>
              <w:t>132</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3161EE4" w14:textId="77777777" w:rsidR="00A46299" w:rsidRDefault="00000000">
            <w:r>
              <w:t>3.8</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2ABEBDD" w14:textId="3C71FEF9" w:rsidR="00A46299" w:rsidRDefault="00000000">
            <w:r>
              <w:t>1.6</w:t>
            </w:r>
            <w:r w:rsidR="0028065F" w:rsidRPr="00FC131B">
              <w:rPr>
                <w:color w:val="000000"/>
                <w:sz w:val="18"/>
                <w:szCs w:val="18"/>
              </w:rPr>
              <w:t>–</w:t>
            </w:r>
            <w:r>
              <w:t>8.6</w:t>
            </w:r>
          </w:p>
        </w:tc>
      </w:tr>
      <w:tr w:rsidR="00A46299" w14:paraId="60947F31"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C0BAA8A"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69A2BEE" w14:textId="77777777" w:rsidR="00A46299" w:rsidRDefault="00000000">
            <w:r>
              <w:t>Other / Cross-cutting</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393FAFD" w14:textId="77777777" w:rsidR="00A46299" w:rsidRDefault="00000000">
            <w:r>
              <w:t>4</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F109839" w14:textId="77777777" w:rsidR="00A46299" w:rsidRDefault="00000000">
            <w:r>
              <w:t>132</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AAC9427" w14:textId="77777777" w:rsidR="00A46299" w:rsidRDefault="00000000">
            <w:r>
              <w:t>3.0</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9BC8704" w14:textId="4CF9B956" w:rsidR="00A46299" w:rsidRDefault="00000000">
            <w:r>
              <w:t>1.2</w:t>
            </w:r>
            <w:r w:rsidR="0028065F" w:rsidRPr="00FC131B">
              <w:rPr>
                <w:color w:val="000000"/>
                <w:sz w:val="18"/>
                <w:szCs w:val="18"/>
              </w:rPr>
              <w:t>–</w:t>
            </w:r>
            <w:r>
              <w:t>7.5</w:t>
            </w:r>
          </w:p>
        </w:tc>
      </w:tr>
      <w:tr w:rsidR="00A46299" w14:paraId="349D1366"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BE0535E"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7EB0B73" w14:textId="77777777" w:rsidR="00A46299" w:rsidRDefault="00000000">
            <w:r>
              <w:t>Policy, Governance &amp; Regulation</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F230D7F" w14:textId="77777777" w:rsidR="00A46299" w:rsidRDefault="00000000">
            <w:r>
              <w:t>3</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EC9AF5A" w14:textId="77777777" w:rsidR="00A46299" w:rsidRDefault="00000000">
            <w:r>
              <w:t>132</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A591765" w14:textId="77777777" w:rsidR="00A46299" w:rsidRDefault="00000000">
            <w:r>
              <w:t>2.3</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6E32F5E" w14:textId="3FB02913" w:rsidR="00A46299" w:rsidRDefault="00000000">
            <w:r>
              <w:t>0.8</w:t>
            </w:r>
            <w:r w:rsidR="0028065F" w:rsidRPr="00FC131B">
              <w:rPr>
                <w:color w:val="000000"/>
                <w:sz w:val="18"/>
                <w:szCs w:val="18"/>
              </w:rPr>
              <w:t>–</w:t>
            </w:r>
            <w:r>
              <w:t>6.5</w:t>
            </w:r>
          </w:p>
        </w:tc>
      </w:tr>
      <w:tr w:rsidR="00A46299" w14:paraId="58A68452"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8FDF943"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2504494" w14:textId="77777777" w:rsidR="00A46299" w:rsidRDefault="00000000">
            <w:r>
              <w:t>R&amp;D, Innovation &amp; Diagnostics</w:t>
            </w:r>
          </w:p>
        </w:tc>
        <w:tc>
          <w:tcPr>
            <w:tcW w:w="533"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C638EF3" w14:textId="77777777" w:rsidR="00A46299" w:rsidRDefault="00000000">
            <w:r>
              <w:t>14</w:t>
            </w:r>
          </w:p>
        </w:tc>
        <w:tc>
          <w:tcPr>
            <w:tcW w:w="1627"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26FC810" w14:textId="77777777" w:rsidR="00A46299" w:rsidRDefault="00000000">
            <w:r>
              <w:t>132</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55AC1BE" w14:textId="77777777" w:rsidR="00A46299" w:rsidRDefault="00000000">
            <w:r>
              <w:t>10.6</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5C744C8" w14:textId="76250090" w:rsidR="00A46299" w:rsidRDefault="00000000">
            <w:r>
              <w:t>6.4</w:t>
            </w:r>
            <w:r w:rsidR="0028065F" w:rsidRPr="00FC131B">
              <w:rPr>
                <w:color w:val="000000"/>
                <w:sz w:val="18"/>
                <w:szCs w:val="18"/>
              </w:rPr>
              <w:t>–</w:t>
            </w:r>
            <w:r>
              <w:t>17.0</w:t>
            </w:r>
          </w:p>
        </w:tc>
      </w:tr>
      <w:tr w:rsidR="00A46299" w14:paraId="18D3D00E" w14:textId="77777777" w:rsidTr="0092092A">
        <w:tblPrEx>
          <w:tblCellMar>
            <w:top w:w="0" w:type="dxa"/>
            <w:bottom w:w="0" w:type="dxa"/>
          </w:tblCellMar>
        </w:tblPrEx>
        <w:tc>
          <w:tcPr>
            <w:tcW w:w="1799"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72F2B90" w14:textId="77777777" w:rsidR="00A46299" w:rsidRDefault="00A46299"/>
        </w:tc>
        <w:tc>
          <w:tcPr>
            <w:tcW w:w="34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7A6EAC3" w14:textId="77777777" w:rsidR="00A46299" w:rsidRDefault="00000000">
            <w:r>
              <w:t>Surveillance, Laboratories &amp; Data</w:t>
            </w:r>
          </w:p>
        </w:tc>
        <w:tc>
          <w:tcPr>
            <w:tcW w:w="533"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988FE34" w14:textId="77777777" w:rsidR="00A46299" w:rsidRDefault="00000000">
            <w:r>
              <w:t>12</w:t>
            </w:r>
          </w:p>
        </w:tc>
        <w:tc>
          <w:tcPr>
            <w:tcW w:w="1627"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78CCFAE" w14:textId="77777777" w:rsidR="00A46299" w:rsidRDefault="00000000">
            <w:r>
              <w:t>132</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008284B" w14:textId="77777777" w:rsidR="00A46299" w:rsidRDefault="00000000">
            <w:r>
              <w:t>9.1</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3FE962B" w14:textId="787C37DF" w:rsidR="00A46299" w:rsidRDefault="00000000">
            <w:r>
              <w:t>5.3</w:t>
            </w:r>
            <w:r w:rsidR="0028065F" w:rsidRPr="00FC131B">
              <w:rPr>
                <w:color w:val="000000"/>
                <w:sz w:val="18"/>
                <w:szCs w:val="18"/>
              </w:rPr>
              <w:t>–</w:t>
            </w:r>
            <w:r>
              <w:t>15.2</w:t>
            </w:r>
          </w:p>
        </w:tc>
      </w:tr>
    </w:tbl>
    <w:p w14:paraId="10E17A29" w14:textId="77777777" w:rsidR="00A46299" w:rsidRDefault="00A46299"/>
    <w:p w14:paraId="35183EE7" w14:textId="77777777" w:rsidR="00A46299" w:rsidRDefault="00000000">
      <w:pPr>
        <w:spacing w:before="80" w:after="80"/>
      </w:pPr>
      <w:r>
        <w:rPr>
          <w:i/>
          <w:iCs/>
          <w:sz w:val="20"/>
          <w:szCs w:val="20"/>
        </w:rPr>
        <w:t>Values represent the frequency of thematic mentions within each professional sector. Percentages reflect within-sector proportions. 95% confidence intervals calculated using the Wilson score method. Rows with 0 mentions are included for completeness. Sectors with n = 1 (Policy, Program Management) are presented for transparency but were excluded from statistical comparison due to sparse cell counts.</w:t>
      </w:r>
    </w:p>
    <w:p w14:paraId="7E31ECBF" w14:textId="77777777" w:rsidR="00A46299" w:rsidRDefault="00000000">
      <w:r>
        <w:br w:type="page"/>
      </w:r>
    </w:p>
    <w:p w14:paraId="5C544A81" w14:textId="77777777" w:rsidR="00A46299" w:rsidRDefault="00000000">
      <w:pPr>
        <w:spacing w:before="360" w:after="180"/>
      </w:pPr>
      <w:r>
        <w:rPr>
          <w:b/>
          <w:bCs/>
          <w:sz w:val="28"/>
          <w:szCs w:val="28"/>
        </w:rPr>
        <w:lastRenderedPageBreak/>
        <w:t>S2. Distribution of Perceived Gaps by Years of AMR Experience</w:t>
      </w:r>
    </w:p>
    <w:p w14:paraId="28BB1F17" w14:textId="77777777" w:rsidR="00A46299" w:rsidRDefault="00000000">
      <w:pPr>
        <w:spacing w:after="180"/>
      </w:pPr>
      <w:r>
        <w:t>Priority patterns were broadly consistent across experience categories, with Antimicrobial Stewardship and Environmental AMR emphasized across career stages. No statistically significant association was observed between years of AMR experience and priority theme selection (Fisher's exact test with Monte Carlo simulation, 10,000 replicates, p = 0.13).</w:t>
      </w:r>
    </w:p>
    <w:p w14:paraId="2DA4823C" w14:textId="77777777" w:rsidR="00A46299" w:rsidRDefault="00000000">
      <w:pPr>
        <w:spacing w:before="200" w:after="120"/>
      </w:pPr>
      <w:r>
        <w:rPr>
          <w:b/>
          <w:bCs/>
        </w:rPr>
        <w:t>Table S2. Distribution of perceived gaps by years of professional AMR experience, showing experience category, theme, frequency, total mentions within category, percentage, and 95% confidence interval.</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846"/>
        <w:gridCol w:w="3109"/>
        <w:gridCol w:w="480"/>
        <w:gridCol w:w="1944"/>
        <w:gridCol w:w="720"/>
        <w:gridCol w:w="1261"/>
      </w:tblGrid>
      <w:tr w:rsidR="00A46299" w14:paraId="339B38E8"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1B24F936" w14:textId="77777777" w:rsidR="00A46299" w:rsidRDefault="00000000">
            <w:r>
              <w:rPr>
                <w:b/>
                <w:bCs/>
              </w:rPr>
              <w:t>Experience category</w:t>
            </w:r>
          </w:p>
        </w:tc>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7479560B" w14:textId="77777777" w:rsidR="00A46299" w:rsidRDefault="00000000">
            <w:r>
              <w:rPr>
                <w:b/>
                <w:bCs/>
              </w:rPr>
              <w:t>Perceived Gap / Theme</w:t>
            </w:r>
          </w:p>
        </w:tc>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6DE6E47F" w14:textId="77777777" w:rsidR="00A46299" w:rsidRDefault="00000000">
            <w:r>
              <w:rPr>
                <w:b/>
                <w:bCs/>
              </w:rPr>
              <w:t>n</w:t>
            </w:r>
          </w:p>
        </w:tc>
        <w:tc>
          <w:tcPr>
            <w:tcW w:w="1944" w:type="dxa"/>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4DD8C9C2" w14:textId="77777777" w:rsidR="00A46299" w:rsidRDefault="00000000">
            <w:r>
              <w:rPr>
                <w:b/>
                <w:bCs/>
              </w:rPr>
              <w:t>Total mentions within category</w:t>
            </w:r>
          </w:p>
        </w:tc>
        <w:tc>
          <w:tcPr>
            <w:tcW w:w="720" w:type="dxa"/>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10C0E76E" w14:textId="77777777" w:rsidR="00A46299" w:rsidRDefault="00000000">
            <w:r>
              <w:rPr>
                <w:b/>
                <w:bCs/>
              </w:rPr>
              <w:t>%</w:t>
            </w:r>
          </w:p>
        </w:tc>
        <w:tc>
          <w:tcPr>
            <w:tcW w:w="1261" w:type="dxa"/>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537B132B" w14:textId="77777777" w:rsidR="00A46299" w:rsidRDefault="00000000">
            <w:r>
              <w:rPr>
                <w:b/>
                <w:bCs/>
              </w:rPr>
              <w:t>95% CI</w:t>
            </w:r>
          </w:p>
        </w:tc>
      </w:tr>
      <w:tr w:rsidR="00A46299" w14:paraId="591A72E0"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4E2DF6A" w14:textId="77777777" w:rsidR="00A46299" w:rsidRDefault="00000000">
            <w:r>
              <w:t>0–4 years</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EA1DC1E" w14:textId="77777777" w:rsidR="00A46299" w:rsidRDefault="00000000">
            <w:r>
              <w:t>Access, Equity &amp; Medicine Quality</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2865958" w14:textId="77777777" w:rsidR="00A46299" w:rsidRDefault="00000000">
            <w:r>
              <w:t>9</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71E54EC" w14:textId="77777777" w:rsidR="00A46299" w:rsidRDefault="00000000">
            <w:r>
              <w:t>99</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1AC8DF1" w14:textId="77777777" w:rsidR="00A46299" w:rsidRDefault="00000000">
            <w:r>
              <w:t>9.1</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3CE36D5" w14:textId="78FE562D" w:rsidR="00A46299" w:rsidRDefault="00000000">
            <w:r>
              <w:t>4.8</w:t>
            </w:r>
            <w:r w:rsidR="0028065F" w:rsidRPr="00FC131B">
              <w:rPr>
                <w:color w:val="000000"/>
                <w:sz w:val="18"/>
                <w:szCs w:val="18"/>
              </w:rPr>
              <w:t>–</w:t>
            </w:r>
            <w:r>
              <w:t>16.5</w:t>
            </w:r>
          </w:p>
        </w:tc>
      </w:tr>
      <w:tr w:rsidR="00A46299" w14:paraId="2CD11635"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6B5F1FC"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D113EFD" w14:textId="77777777" w:rsidR="00A46299" w:rsidRDefault="00000000">
            <w:r>
              <w:t>Animal Health &amp; Food Systems</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9AA6612" w14:textId="77777777" w:rsidR="00A46299" w:rsidRDefault="00000000">
            <w:r>
              <w:t>6</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91AAB9D" w14:textId="77777777" w:rsidR="00A46299" w:rsidRDefault="00000000">
            <w:r>
              <w:t>99</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F366F29" w14:textId="77777777" w:rsidR="00A46299" w:rsidRDefault="00000000">
            <w:r>
              <w:t>6.1</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65382E2" w14:textId="6F807F93" w:rsidR="00A46299" w:rsidRDefault="00000000">
            <w:r>
              <w:t>2.8</w:t>
            </w:r>
            <w:r w:rsidR="0028065F" w:rsidRPr="00FC131B">
              <w:rPr>
                <w:color w:val="000000"/>
                <w:sz w:val="18"/>
                <w:szCs w:val="18"/>
              </w:rPr>
              <w:t>–</w:t>
            </w:r>
            <w:r>
              <w:t>12.7</w:t>
            </w:r>
          </w:p>
        </w:tc>
      </w:tr>
      <w:tr w:rsidR="00A46299" w14:paraId="06CD7B88"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C4DBDA0"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D70A32D" w14:textId="77777777" w:rsidR="00A46299" w:rsidRDefault="00000000">
            <w:r>
              <w:t>Antimicrobial Stewardship &amp; Use</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530DF85" w14:textId="77777777" w:rsidR="00A46299" w:rsidRDefault="00000000">
            <w:r>
              <w:t>16</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EFBD9FE" w14:textId="77777777" w:rsidR="00A46299" w:rsidRDefault="00000000">
            <w:r>
              <w:t>99</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EE6B599" w14:textId="77777777" w:rsidR="00A46299" w:rsidRDefault="00000000">
            <w:r>
              <w:t>16.2</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3D17DA2" w14:textId="0129AD14" w:rsidR="00A46299" w:rsidRDefault="00000000">
            <w:r>
              <w:t>10.4</w:t>
            </w:r>
            <w:r w:rsidR="0028065F" w:rsidRPr="00FC131B">
              <w:rPr>
                <w:color w:val="000000"/>
                <w:sz w:val="18"/>
                <w:szCs w:val="18"/>
              </w:rPr>
              <w:t>–</w:t>
            </w:r>
            <w:r>
              <w:t>24.4</w:t>
            </w:r>
          </w:p>
        </w:tc>
      </w:tr>
      <w:tr w:rsidR="00A46299" w14:paraId="1D376D76"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408D56B"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1F02883" w14:textId="1F2DDA26" w:rsidR="00A46299" w:rsidRDefault="00000000">
            <w:r>
              <w:t xml:space="preserve">Awareness, Education &amp; </w:t>
            </w:r>
            <w:r w:rsidR="007C6F65">
              <w:t>Behavior</w:t>
            </w:r>
            <w:r>
              <w:t xml:space="preserve"> Change</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54EFDBB" w14:textId="77777777" w:rsidR="00A46299" w:rsidRDefault="00000000">
            <w:r>
              <w:t>14</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268EE77" w14:textId="77777777" w:rsidR="00A46299" w:rsidRDefault="00000000">
            <w:r>
              <w:t>99</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E91048D" w14:textId="77777777" w:rsidR="00A46299" w:rsidRDefault="00000000">
            <w:r>
              <w:t>14.1</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C686D58" w14:textId="03EDD675" w:rsidR="00A46299" w:rsidRDefault="00000000">
            <w:r>
              <w:t>8.8</w:t>
            </w:r>
            <w:r w:rsidR="0028065F" w:rsidRPr="00FC131B">
              <w:rPr>
                <w:color w:val="000000"/>
                <w:sz w:val="18"/>
                <w:szCs w:val="18"/>
              </w:rPr>
              <w:t>–</w:t>
            </w:r>
            <w:r>
              <w:t>21.8</w:t>
            </w:r>
          </w:p>
        </w:tc>
      </w:tr>
      <w:tr w:rsidR="00A46299" w14:paraId="3C464F82"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26F0CF3"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950B240" w14:textId="77777777" w:rsidR="00A46299" w:rsidRDefault="00000000">
            <w:r>
              <w:t>Environmental AMR &amp; Waste</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7D3115A" w14:textId="77777777" w:rsidR="00A46299" w:rsidRDefault="00000000">
            <w:r>
              <w:t>14</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74D63D8" w14:textId="77777777" w:rsidR="00A46299" w:rsidRDefault="00000000">
            <w:r>
              <w:t>99</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EFC0726" w14:textId="77777777" w:rsidR="00A46299" w:rsidRDefault="00000000">
            <w:r>
              <w:t>14.1</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5AB00B0" w14:textId="0B2504C5" w:rsidR="00A46299" w:rsidRDefault="00000000">
            <w:r>
              <w:t>8.8</w:t>
            </w:r>
            <w:r w:rsidR="0028065F" w:rsidRPr="00FC131B">
              <w:rPr>
                <w:color w:val="000000"/>
                <w:sz w:val="18"/>
                <w:szCs w:val="18"/>
              </w:rPr>
              <w:t>–</w:t>
            </w:r>
            <w:r>
              <w:t>21.8</w:t>
            </w:r>
          </w:p>
        </w:tc>
      </w:tr>
      <w:tr w:rsidR="00A46299" w14:paraId="2E70B1AE"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064F388"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BDFA948" w14:textId="77777777" w:rsidR="00A46299" w:rsidRDefault="00000000">
            <w:r>
              <w:t>Financing, Infrastructure &amp; Health Systems</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E6E192D" w14:textId="77777777" w:rsidR="00A46299" w:rsidRDefault="00000000">
            <w:r>
              <w:t>8</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0C8D473" w14:textId="77777777" w:rsidR="00A46299" w:rsidRDefault="00000000">
            <w:r>
              <w:t>99</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38B186C" w14:textId="77777777" w:rsidR="00A46299" w:rsidRDefault="00000000">
            <w:r>
              <w:t>8.1</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A349623" w14:textId="19242B07" w:rsidR="00A46299" w:rsidRDefault="00000000">
            <w:r>
              <w:t>4.1</w:t>
            </w:r>
            <w:r w:rsidR="0028065F" w:rsidRPr="00FC131B">
              <w:rPr>
                <w:color w:val="000000"/>
                <w:sz w:val="18"/>
                <w:szCs w:val="18"/>
              </w:rPr>
              <w:t>–</w:t>
            </w:r>
            <w:r>
              <w:t>15.3</w:t>
            </w:r>
          </w:p>
        </w:tc>
      </w:tr>
      <w:tr w:rsidR="00A46299" w14:paraId="17657FA0"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45D2871"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4E554C8" w14:textId="77777777" w:rsidR="00A46299" w:rsidRDefault="00000000">
            <w:r>
              <w:t>Infection Prevention &amp; Control (IPC/WASH)</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CF285C7" w14:textId="77777777" w:rsidR="00A46299" w:rsidRDefault="00000000">
            <w:r>
              <w:t>10</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F02E65B" w14:textId="77777777" w:rsidR="00A46299" w:rsidRDefault="00000000">
            <w:r>
              <w:t>99</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D4BFA57" w14:textId="77777777" w:rsidR="00A46299" w:rsidRDefault="00000000">
            <w:r>
              <w:t>10.1</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6CFA7CE" w14:textId="0CBD476C" w:rsidR="00A46299" w:rsidRDefault="00000000">
            <w:r>
              <w:t>5.6</w:t>
            </w:r>
            <w:r w:rsidR="0028065F" w:rsidRPr="00FC131B">
              <w:rPr>
                <w:color w:val="000000"/>
                <w:sz w:val="18"/>
                <w:szCs w:val="18"/>
              </w:rPr>
              <w:t>–</w:t>
            </w:r>
            <w:r>
              <w:t>17.4</w:t>
            </w:r>
          </w:p>
        </w:tc>
      </w:tr>
      <w:tr w:rsidR="00A46299" w14:paraId="7BA7021D"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BDDE548"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AB1D1EC" w14:textId="77777777" w:rsidR="00A46299" w:rsidRDefault="00000000">
            <w:r>
              <w:t>One Health Integration &amp; Coordination</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2CF319D" w14:textId="77777777" w:rsidR="00A46299" w:rsidRDefault="00000000">
            <w:r>
              <w:t>3</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1AF16A6" w14:textId="77777777" w:rsidR="00A46299" w:rsidRDefault="00000000">
            <w:r>
              <w:t>99</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504A424" w14:textId="77777777" w:rsidR="00A46299" w:rsidRDefault="00000000">
            <w:r>
              <w:t>3.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E19B7A5" w14:textId="70B5AE74" w:rsidR="00A46299" w:rsidRDefault="00000000">
            <w:r>
              <w:t>1.0</w:t>
            </w:r>
            <w:r w:rsidR="0028065F" w:rsidRPr="00FC131B">
              <w:rPr>
                <w:color w:val="000000"/>
                <w:sz w:val="18"/>
                <w:szCs w:val="18"/>
              </w:rPr>
              <w:t>–</w:t>
            </w:r>
            <w:r>
              <w:t>8.5</w:t>
            </w:r>
          </w:p>
        </w:tc>
      </w:tr>
      <w:tr w:rsidR="00A46299" w14:paraId="334136B7"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109162F"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4A4E875" w14:textId="77777777" w:rsidR="00A46299" w:rsidRDefault="00000000">
            <w:r>
              <w:t>Other / Cross-cutting</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576B31D" w14:textId="77777777" w:rsidR="00A46299" w:rsidRDefault="00000000">
            <w:r>
              <w:t>6</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5C21482" w14:textId="77777777" w:rsidR="00A46299" w:rsidRDefault="00000000">
            <w:r>
              <w:t>99</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199A92E" w14:textId="77777777" w:rsidR="00A46299" w:rsidRDefault="00000000">
            <w:r>
              <w:t>6.1</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EFBF70B" w14:textId="77DC0892" w:rsidR="00A46299" w:rsidRDefault="00000000">
            <w:r>
              <w:t>2.8</w:t>
            </w:r>
            <w:r w:rsidR="0028065F" w:rsidRPr="00FC131B">
              <w:rPr>
                <w:color w:val="000000"/>
                <w:sz w:val="18"/>
                <w:szCs w:val="18"/>
              </w:rPr>
              <w:t>–</w:t>
            </w:r>
            <w:r>
              <w:t>12.7</w:t>
            </w:r>
          </w:p>
        </w:tc>
      </w:tr>
      <w:tr w:rsidR="00A46299" w14:paraId="4013E457"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7DCDC86"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F04FCEA" w14:textId="77777777" w:rsidR="00A46299" w:rsidRDefault="00000000">
            <w:r>
              <w:t>Policy, Governance &amp; Regulation</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D6756A1" w14:textId="77777777" w:rsidR="00A46299" w:rsidRDefault="00000000">
            <w:r>
              <w:t>1</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0732C1E" w14:textId="77777777" w:rsidR="00A46299" w:rsidRDefault="00000000">
            <w:r>
              <w:t>99</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D703544" w14:textId="77777777" w:rsidR="00A46299" w:rsidRDefault="00000000">
            <w:r>
              <w:t>1.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4B85EA6" w14:textId="0503BA4D" w:rsidR="00A46299" w:rsidRDefault="00000000">
            <w:r>
              <w:t>0.2</w:t>
            </w:r>
            <w:r w:rsidR="0028065F" w:rsidRPr="00FC131B">
              <w:rPr>
                <w:color w:val="000000"/>
                <w:sz w:val="18"/>
                <w:szCs w:val="18"/>
              </w:rPr>
              <w:t>–</w:t>
            </w:r>
            <w:r>
              <w:t>5.5</w:t>
            </w:r>
          </w:p>
        </w:tc>
      </w:tr>
      <w:tr w:rsidR="00A46299" w14:paraId="28B08EE1"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62BB5DF"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5ED04CD" w14:textId="77777777" w:rsidR="00A46299" w:rsidRDefault="00000000">
            <w:r>
              <w:t>R&amp;D, Innovation &amp; Diagnostics</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0DE0FAD" w14:textId="77777777" w:rsidR="00A46299" w:rsidRDefault="00000000">
            <w:r>
              <w:t>5</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20C4C91" w14:textId="77777777" w:rsidR="00A46299" w:rsidRDefault="00000000">
            <w:r>
              <w:t>99</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CE24605" w14:textId="77777777" w:rsidR="00A46299" w:rsidRDefault="00000000">
            <w:r>
              <w:t>5.1</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FA504A8" w14:textId="5CE6A337" w:rsidR="00A46299" w:rsidRDefault="00000000">
            <w:r>
              <w:t>2.2</w:t>
            </w:r>
            <w:r w:rsidR="0028065F" w:rsidRPr="00FC131B">
              <w:rPr>
                <w:color w:val="000000"/>
                <w:sz w:val="18"/>
                <w:szCs w:val="18"/>
              </w:rPr>
              <w:t>–</w:t>
            </w:r>
            <w:r>
              <w:t>11.3</w:t>
            </w:r>
          </w:p>
        </w:tc>
      </w:tr>
      <w:tr w:rsidR="00A46299" w14:paraId="0C5ACD5A"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8660C4E"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DF2D984" w14:textId="77777777" w:rsidR="00A46299" w:rsidRDefault="00000000">
            <w:r>
              <w:t>Surveillance, Laboratories &amp; Dat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88F53E1" w14:textId="77777777" w:rsidR="00A46299" w:rsidRDefault="00000000">
            <w:r>
              <w:t>7</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D9197AE" w14:textId="77777777" w:rsidR="00A46299" w:rsidRDefault="00000000">
            <w:r>
              <w:t>99</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574F036" w14:textId="77777777" w:rsidR="00A46299" w:rsidRDefault="00000000">
            <w:r>
              <w:t>7.1</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2302728" w14:textId="0BB41C39" w:rsidR="00A46299" w:rsidRDefault="00000000">
            <w:r>
              <w:t>3.4</w:t>
            </w:r>
            <w:r w:rsidR="0028065F" w:rsidRPr="00FC131B">
              <w:rPr>
                <w:color w:val="000000"/>
                <w:sz w:val="18"/>
                <w:szCs w:val="18"/>
              </w:rPr>
              <w:t>–</w:t>
            </w:r>
            <w:r>
              <w:t>14.0</w:t>
            </w:r>
          </w:p>
        </w:tc>
      </w:tr>
      <w:tr w:rsidR="00A46299" w14:paraId="7D36BE69"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284A26F" w14:textId="77777777" w:rsidR="00A46299" w:rsidRDefault="00000000">
            <w:r>
              <w:t>5–9 years</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558314B" w14:textId="77777777" w:rsidR="00A46299" w:rsidRDefault="00000000">
            <w:r>
              <w:t>Access, Equity &amp; Medicine Quality</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367BE96" w14:textId="77777777" w:rsidR="00A46299" w:rsidRDefault="00000000">
            <w:r>
              <w:t>5</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E074264" w14:textId="77777777" w:rsidR="00A46299" w:rsidRDefault="00000000">
            <w:r>
              <w:t>78</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78AD9DF" w14:textId="77777777" w:rsidR="00A46299" w:rsidRDefault="00000000">
            <w:r>
              <w:t>6.4</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4D51296" w14:textId="338FFB2F" w:rsidR="00A46299" w:rsidRDefault="00000000">
            <w:r>
              <w:t>2.8</w:t>
            </w:r>
            <w:r w:rsidR="0028065F" w:rsidRPr="00FC131B">
              <w:rPr>
                <w:color w:val="000000"/>
                <w:sz w:val="18"/>
                <w:szCs w:val="18"/>
              </w:rPr>
              <w:t>–</w:t>
            </w:r>
            <w:r>
              <w:t>14.1</w:t>
            </w:r>
          </w:p>
        </w:tc>
      </w:tr>
      <w:tr w:rsidR="00A46299" w14:paraId="6D76E422"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833ABA5"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14CA931" w14:textId="77777777" w:rsidR="00A46299" w:rsidRDefault="00000000">
            <w:r>
              <w:t>Animal Health &amp; Food Systems</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50384E1" w14:textId="77777777" w:rsidR="00A46299" w:rsidRDefault="00000000">
            <w:r>
              <w:t>8</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30DA1E6" w14:textId="77777777" w:rsidR="00A46299" w:rsidRDefault="00000000">
            <w:r>
              <w:t>78</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D08DF8D" w14:textId="77777777" w:rsidR="00A46299" w:rsidRDefault="00000000">
            <w:r>
              <w:t>10.3</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8750CBF" w14:textId="682B0E51" w:rsidR="00A46299" w:rsidRDefault="00000000">
            <w:r>
              <w:t>5.3</w:t>
            </w:r>
            <w:r w:rsidR="0028065F" w:rsidRPr="00FC131B">
              <w:rPr>
                <w:color w:val="000000"/>
                <w:sz w:val="18"/>
                <w:szCs w:val="18"/>
              </w:rPr>
              <w:t>–</w:t>
            </w:r>
            <w:r>
              <w:t>18.9</w:t>
            </w:r>
          </w:p>
        </w:tc>
      </w:tr>
      <w:tr w:rsidR="00A46299" w14:paraId="09123FD9"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51AEA03"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49019BA" w14:textId="77777777" w:rsidR="00A46299" w:rsidRDefault="00000000">
            <w:r>
              <w:t>Antimicrobial Stewardship &amp; Use</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737EDF4" w14:textId="77777777" w:rsidR="00A46299" w:rsidRDefault="00000000">
            <w:r>
              <w:t>18</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7B08D5F" w14:textId="77777777" w:rsidR="00A46299" w:rsidRDefault="00000000">
            <w:r>
              <w:t>78</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B2C4648" w14:textId="77777777" w:rsidR="00A46299" w:rsidRDefault="00000000">
            <w:r>
              <w:t>23.1</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C913105" w14:textId="6FE6A312" w:rsidR="00A46299" w:rsidRDefault="00000000">
            <w:r>
              <w:t>15.1</w:t>
            </w:r>
            <w:r w:rsidR="0028065F" w:rsidRPr="00FC131B">
              <w:rPr>
                <w:color w:val="000000"/>
                <w:sz w:val="18"/>
                <w:szCs w:val="18"/>
              </w:rPr>
              <w:t>–</w:t>
            </w:r>
            <w:r>
              <w:t>33.6</w:t>
            </w:r>
          </w:p>
        </w:tc>
      </w:tr>
      <w:tr w:rsidR="00A46299" w14:paraId="20688B06"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C280FB2"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7EEEB6B" w14:textId="28F0E650" w:rsidR="00A46299" w:rsidRDefault="00000000">
            <w:r>
              <w:t xml:space="preserve">Awareness, Education &amp; </w:t>
            </w:r>
            <w:r w:rsidR="007C6F65">
              <w:t>Behavior</w:t>
            </w:r>
            <w:r>
              <w:t xml:space="preserve"> Change</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3CA33D9" w14:textId="77777777" w:rsidR="00A46299" w:rsidRDefault="00000000">
            <w:r>
              <w:t>6</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F33ECB6" w14:textId="77777777" w:rsidR="00A46299" w:rsidRDefault="00000000">
            <w:r>
              <w:t>78</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60CFD00" w14:textId="77777777" w:rsidR="00A46299" w:rsidRDefault="00000000">
            <w:r>
              <w:t>7.7</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B52BEA5" w14:textId="609D5B7F" w:rsidR="00A46299" w:rsidRDefault="00000000">
            <w:r>
              <w:t>3.6</w:t>
            </w:r>
            <w:r w:rsidR="0028065F" w:rsidRPr="00FC131B">
              <w:rPr>
                <w:color w:val="000000"/>
                <w:sz w:val="18"/>
                <w:szCs w:val="18"/>
              </w:rPr>
              <w:t>–</w:t>
            </w:r>
            <w:r>
              <w:t>15.8</w:t>
            </w:r>
          </w:p>
        </w:tc>
      </w:tr>
      <w:tr w:rsidR="00A46299" w14:paraId="72EC50D4"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5AA18CE"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9867672" w14:textId="77777777" w:rsidR="00A46299" w:rsidRDefault="00000000">
            <w:r>
              <w:t>Environmental AMR &amp; Waste</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67AC490" w14:textId="77777777" w:rsidR="00A46299" w:rsidRDefault="00000000">
            <w:r>
              <w:t>11</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ED39749" w14:textId="77777777" w:rsidR="00A46299" w:rsidRDefault="00000000">
            <w:r>
              <w:t>78</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65FB698" w14:textId="77777777" w:rsidR="00A46299" w:rsidRDefault="00000000">
            <w:r>
              <w:t>14.1</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0ECAE6C" w14:textId="3307F941" w:rsidR="00A46299" w:rsidRDefault="00000000">
            <w:r>
              <w:t>8.1</w:t>
            </w:r>
            <w:r w:rsidR="0028065F" w:rsidRPr="00FC131B">
              <w:rPr>
                <w:color w:val="000000"/>
                <w:sz w:val="18"/>
                <w:szCs w:val="18"/>
              </w:rPr>
              <w:t>–</w:t>
            </w:r>
            <w:r>
              <w:t>23.5</w:t>
            </w:r>
          </w:p>
        </w:tc>
      </w:tr>
      <w:tr w:rsidR="00A46299" w14:paraId="2F0C562B"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EE5CEEC"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14021F5" w14:textId="77777777" w:rsidR="00A46299" w:rsidRDefault="00000000">
            <w:r>
              <w:t>Financing, Infrastructure &amp; Health Systems</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4636EFA" w14:textId="77777777" w:rsidR="00A46299" w:rsidRDefault="00000000">
            <w:r>
              <w:t>2</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5A51E6D" w14:textId="77777777" w:rsidR="00A46299" w:rsidRDefault="00000000">
            <w:r>
              <w:t>78</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A8D0403" w14:textId="77777777" w:rsidR="00A46299" w:rsidRDefault="00000000">
            <w:r>
              <w:t>2.6</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EDFE977" w14:textId="69C86D5F" w:rsidR="00A46299" w:rsidRDefault="00000000">
            <w:r>
              <w:t>0.7</w:t>
            </w:r>
            <w:r w:rsidR="0028065F" w:rsidRPr="00FC131B">
              <w:rPr>
                <w:color w:val="000000"/>
                <w:sz w:val="18"/>
                <w:szCs w:val="18"/>
              </w:rPr>
              <w:t>–</w:t>
            </w:r>
            <w:r>
              <w:t>8.9</w:t>
            </w:r>
          </w:p>
        </w:tc>
      </w:tr>
      <w:tr w:rsidR="00A46299" w14:paraId="24A14A79"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7528498"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3B56DF3" w14:textId="77777777" w:rsidR="00A46299" w:rsidRDefault="00000000">
            <w:r>
              <w:t>Infection Prevention &amp; Control (IPC/WASH)</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247B5A1" w14:textId="77777777" w:rsidR="00A46299" w:rsidRDefault="00000000">
            <w:r>
              <w:t>10</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40FBDB9" w14:textId="77777777" w:rsidR="00A46299" w:rsidRDefault="00000000">
            <w:r>
              <w:t>78</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AEE530D" w14:textId="77777777" w:rsidR="00A46299" w:rsidRDefault="00000000">
            <w:r>
              <w:t>12.8</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3F4E27A" w14:textId="6F651A51" w:rsidR="00A46299" w:rsidRDefault="00000000">
            <w:r>
              <w:t>7.1</w:t>
            </w:r>
            <w:r w:rsidR="0028065F" w:rsidRPr="00FC131B">
              <w:rPr>
                <w:color w:val="000000"/>
                <w:sz w:val="18"/>
                <w:szCs w:val="18"/>
              </w:rPr>
              <w:t>–</w:t>
            </w:r>
            <w:r>
              <w:t>22.0</w:t>
            </w:r>
          </w:p>
        </w:tc>
      </w:tr>
      <w:tr w:rsidR="00A46299" w14:paraId="1F799C04"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AB2C9DD"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7F70F2F" w14:textId="77777777" w:rsidR="00A46299" w:rsidRDefault="00000000">
            <w:r>
              <w:t>One Health Integration &amp; Coordination</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C0E4720" w14:textId="77777777" w:rsidR="00A46299" w:rsidRDefault="00000000">
            <w:r>
              <w:t>1</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ACB9AA6" w14:textId="77777777" w:rsidR="00A46299" w:rsidRDefault="00000000">
            <w:r>
              <w:t>78</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FF8AE3D" w14:textId="77777777" w:rsidR="00A46299" w:rsidRDefault="00000000">
            <w:r>
              <w:t>1.3</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241557F" w14:textId="5916E844" w:rsidR="00A46299" w:rsidRDefault="00000000">
            <w:r>
              <w:t>0.2</w:t>
            </w:r>
            <w:r w:rsidR="0028065F" w:rsidRPr="00FC131B">
              <w:rPr>
                <w:color w:val="000000"/>
                <w:sz w:val="18"/>
                <w:szCs w:val="18"/>
              </w:rPr>
              <w:t>–</w:t>
            </w:r>
            <w:r>
              <w:t>6.9</w:t>
            </w:r>
          </w:p>
        </w:tc>
      </w:tr>
      <w:tr w:rsidR="00A46299" w14:paraId="63E34E2D"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76305BF"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CE03505" w14:textId="77777777" w:rsidR="00A46299" w:rsidRDefault="00000000">
            <w:r>
              <w:t>Other / Cross-cutting</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05EE957" w14:textId="77777777" w:rsidR="00A46299" w:rsidRDefault="00000000">
            <w:r>
              <w:t>4</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42A975A" w14:textId="77777777" w:rsidR="00A46299" w:rsidRDefault="00000000">
            <w:r>
              <w:t>78</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0FD5559" w14:textId="77777777" w:rsidR="00A46299" w:rsidRDefault="00000000">
            <w:r>
              <w:t>5.1</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1C028A0" w14:textId="7E59E5AC" w:rsidR="00A46299" w:rsidRDefault="00000000">
            <w:r>
              <w:t>2.0</w:t>
            </w:r>
            <w:r w:rsidR="0028065F" w:rsidRPr="00FC131B">
              <w:rPr>
                <w:color w:val="000000"/>
                <w:sz w:val="18"/>
                <w:szCs w:val="18"/>
              </w:rPr>
              <w:t>–</w:t>
            </w:r>
            <w:r>
              <w:t>12.5</w:t>
            </w:r>
          </w:p>
        </w:tc>
      </w:tr>
      <w:tr w:rsidR="00A46299" w14:paraId="3A7A11DC"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23AFC33"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BEA00ED" w14:textId="77777777" w:rsidR="00A46299" w:rsidRDefault="00000000">
            <w:r>
              <w:t>Policy, Governance &amp; Regulation</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B325A1D" w14:textId="77777777" w:rsidR="00A46299" w:rsidRDefault="00000000">
            <w:r>
              <w:t>2</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5B7F875" w14:textId="77777777" w:rsidR="00A46299" w:rsidRDefault="00000000">
            <w:r>
              <w:t>78</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DC365F6" w14:textId="77777777" w:rsidR="00A46299" w:rsidRDefault="00000000">
            <w:r>
              <w:t>2.6</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C2B76D1" w14:textId="006AE06E" w:rsidR="00A46299" w:rsidRDefault="00000000">
            <w:r>
              <w:t>0.7</w:t>
            </w:r>
            <w:r w:rsidR="0028065F" w:rsidRPr="00FC131B">
              <w:rPr>
                <w:color w:val="000000"/>
                <w:sz w:val="18"/>
                <w:szCs w:val="18"/>
              </w:rPr>
              <w:t>–</w:t>
            </w:r>
            <w:r>
              <w:t>8.9</w:t>
            </w:r>
          </w:p>
        </w:tc>
      </w:tr>
      <w:tr w:rsidR="00A46299" w14:paraId="37C6FBA5"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80BE7E8"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BCC97F4" w14:textId="77777777" w:rsidR="00A46299" w:rsidRDefault="00000000">
            <w:r>
              <w:t>R&amp;D, Innovation &amp; Diagnostics</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2EE6266" w14:textId="77777777" w:rsidR="00A46299" w:rsidRDefault="00000000">
            <w:r>
              <w:t>6</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E41DF83" w14:textId="77777777" w:rsidR="00A46299" w:rsidRDefault="00000000">
            <w:r>
              <w:t>78</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0287332" w14:textId="77777777" w:rsidR="00A46299" w:rsidRDefault="00000000">
            <w:r>
              <w:t>7.7</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AD7E709" w14:textId="1C30EA17" w:rsidR="00A46299" w:rsidRDefault="00000000">
            <w:r>
              <w:t>3.6</w:t>
            </w:r>
            <w:r w:rsidR="0028065F" w:rsidRPr="00FC131B">
              <w:rPr>
                <w:color w:val="000000"/>
                <w:sz w:val="18"/>
                <w:szCs w:val="18"/>
              </w:rPr>
              <w:t>–</w:t>
            </w:r>
            <w:r>
              <w:t>15.8</w:t>
            </w:r>
          </w:p>
        </w:tc>
      </w:tr>
      <w:tr w:rsidR="00A46299" w14:paraId="410AF801"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7B0B3B8"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0EB7E54" w14:textId="77777777" w:rsidR="00A46299" w:rsidRDefault="00000000">
            <w:r>
              <w:t>Surveillance, Laboratories &amp; Dat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559FFE1" w14:textId="77777777" w:rsidR="00A46299" w:rsidRDefault="00000000">
            <w:r>
              <w:t>5</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8BA50C0" w14:textId="77777777" w:rsidR="00A46299" w:rsidRDefault="00000000">
            <w:r>
              <w:t>78</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EB8BE47" w14:textId="77777777" w:rsidR="00A46299" w:rsidRDefault="00000000">
            <w:r>
              <w:t>6.4</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0686C2F" w14:textId="0EB49ADB" w:rsidR="00A46299" w:rsidRDefault="00000000">
            <w:r>
              <w:t>2.8</w:t>
            </w:r>
            <w:r w:rsidR="0028065F" w:rsidRPr="00FC131B">
              <w:rPr>
                <w:color w:val="000000"/>
                <w:sz w:val="18"/>
                <w:szCs w:val="18"/>
              </w:rPr>
              <w:t>–</w:t>
            </w:r>
            <w:r>
              <w:t>14.1</w:t>
            </w:r>
          </w:p>
        </w:tc>
      </w:tr>
      <w:tr w:rsidR="00A46299" w14:paraId="434574A0"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CD9094B" w14:textId="77777777" w:rsidR="00A46299" w:rsidRDefault="00000000">
            <w:r>
              <w:t>10–19 years</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D465CB0" w14:textId="77777777" w:rsidR="00A46299" w:rsidRDefault="00000000">
            <w:r>
              <w:t>Access, Equity &amp; Medicine Quality</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F5E88A1" w14:textId="77777777" w:rsidR="00A46299" w:rsidRDefault="00000000">
            <w:r>
              <w:t>5</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8AC6746" w14:textId="77777777" w:rsidR="00A46299" w:rsidRDefault="00000000">
            <w:r>
              <w:t>75</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902B9A8" w14:textId="77777777" w:rsidR="00A46299" w:rsidRDefault="00000000">
            <w:r>
              <w:t>6.7</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899119D" w14:textId="5E93354D" w:rsidR="00A46299" w:rsidRDefault="00000000">
            <w:r>
              <w:t>2.9</w:t>
            </w:r>
            <w:r w:rsidR="0028065F" w:rsidRPr="00FC131B">
              <w:rPr>
                <w:color w:val="000000"/>
                <w:sz w:val="18"/>
                <w:szCs w:val="18"/>
              </w:rPr>
              <w:t>–</w:t>
            </w:r>
            <w:r>
              <w:t>14.9</w:t>
            </w:r>
          </w:p>
        </w:tc>
      </w:tr>
      <w:tr w:rsidR="00A46299" w14:paraId="55CD2D91"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A97E7A1"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09DEC99" w14:textId="77777777" w:rsidR="00A46299" w:rsidRDefault="00000000">
            <w:r>
              <w:t>Animal Health &amp; Food Systems</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58A6CA5" w14:textId="77777777" w:rsidR="00A46299" w:rsidRDefault="00000000">
            <w:r>
              <w:t>7</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A76BF38" w14:textId="77777777" w:rsidR="00A46299" w:rsidRDefault="00000000">
            <w:r>
              <w:t>75</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892B9E9" w14:textId="77777777" w:rsidR="00A46299" w:rsidRDefault="00000000">
            <w:r>
              <w:t>9.3</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FF2EF24" w14:textId="10F268DB" w:rsidR="00A46299" w:rsidRDefault="00000000">
            <w:r>
              <w:t>4.6</w:t>
            </w:r>
            <w:r w:rsidR="0028065F" w:rsidRPr="00FC131B">
              <w:rPr>
                <w:color w:val="000000"/>
                <w:sz w:val="18"/>
                <w:szCs w:val="18"/>
              </w:rPr>
              <w:t>–</w:t>
            </w:r>
            <w:r>
              <w:t>17.9</w:t>
            </w:r>
          </w:p>
        </w:tc>
      </w:tr>
      <w:tr w:rsidR="00A46299" w14:paraId="34D9277C"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B59E653"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2E5BF0B" w14:textId="77777777" w:rsidR="00A46299" w:rsidRDefault="00000000">
            <w:r>
              <w:t>Antimicrobial Stewardship &amp; Use</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2DEC803" w14:textId="77777777" w:rsidR="00A46299" w:rsidRDefault="00000000">
            <w:r>
              <w:t>14</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7ABEBB6" w14:textId="77777777" w:rsidR="00A46299" w:rsidRDefault="00000000">
            <w:r>
              <w:t>75</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97EA70C" w14:textId="77777777" w:rsidR="00A46299" w:rsidRDefault="00000000">
            <w:r>
              <w:t>18.7</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ADB29A3" w14:textId="69E6E643" w:rsidR="00A46299" w:rsidRDefault="00000000">
            <w:r>
              <w:t>11.4</w:t>
            </w:r>
            <w:r w:rsidR="0028065F" w:rsidRPr="00FC131B">
              <w:rPr>
                <w:color w:val="000000"/>
                <w:sz w:val="18"/>
                <w:szCs w:val="18"/>
              </w:rPr>
              <w:t>–</w:t>
            </w:r>
            <w:r>
              <w:t>29.1</w:t>
            </w:r>
          </w:p>
        </w:tc>
      </w:tr>
      <w:tr w:rsidR="00A46299" w14:paraId="169FC81E"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9CC8EA6"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7893E8A" w14:textId="393FA25F" w:rsidR="00A46299" w:rsidRDefault="00000000">
            <w:r>
              <w:t xml:space="preserve">Awareness, Education &amp; </w:t>
            </w:r>
            <w:r w:rsidR="007C6F65">
              <w:t>Behavior</w:t>
            </w:r>
            <w:r>
              <w:t xml:space="preserve"> Change</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730EB81" w14:textId="77777777" w:rsidR="00A46299" w:rsidRDefault="00000000">
            <w:r>
              <w:t>4</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AC7969E" w14:textId="77777777" w:rsidR="00A46299" w:rsidRDefault="00000000">
            <w:r>
              <w:t>75</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5EA14AD" w14:textId="77777777" w:rsidR="00A46299" w:rsidRDefault="00000000">
            <w:r>
              <w:t>5.3</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027EC45" w14:textId="6B09BA75" w:rsidR="00A46299" w:rsidRDefault="00000000">
            <w:r>
              <w:t>2.1</w:t>
            </w:r>
            <w:r w:rsidR="0028065F" w:rsidRPr="00FC131B">
              <w:rPr>
                <w:color w:val="000000"/>
                <w:sz w:val="18"/>
                <w:szCs w:val="18"/>
              </w:rPr>
              <w:t>–</w:t>
            </w:r>
            <w:r>
              <w:t>12.8</w:t>
            </w:r>
          </w:p>
        </w:tc>
      </w:tr>
      <w:tr w:rsidR="00A46299" w14:paraId="52D18CC2"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ACCF175"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357CD14" w14:textId="77777777" w:rsidR="00A46299" w:rsidRDefault="00000000">
            <w:r>
              <w:t>Environmental AMR &amp; Waste</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A6377C7" w14:textId="77777777" w:rsidR="00A46299" w:rsidRDefault="00000000">
            <w:r>
              <w:t>17</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4F6CE8F" w14:textId="77777777" w:rsidR="00A46299" w:rsidRDefault="00000000">
            <w:r>
              <w:t>75</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B5EFF72" w14:textId="77777777" w:rsidR="00A46299" w:rsidRDefault="00000000">
            <w:r>
              <w:t>22.7</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67A746E" w14:textId="7794322D" w:rsidR="00A46299" w:rsidRDefault="00000000">
            <w:r>
              <w:t>14.1</w:t>
            </w:r>
            <w:r w:rsidR="0028065F" w:rsidRPr="00FC131B">
              <w:rPr>
                <w:color w:val="000000"/>
                <w:sz w:val="18"/>
                <w:szCs w:val="18"/>
              </w:rPr>
              <w:t>–</w:t>
            </w:r>
            <w:r>
              <w:t>34.3</w:t>
            </w:r>
          </w:p>
        </w:tc>
      </w:tr>
      <w:tr w:rsidR="00A46299" w14:paraId="33B353C5"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C11BE6D"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FC32E2B" w14:textId="77777777" w:rsidR="00A46299" w:rsidRDefault="00000000">
            <w:r>
              <w:t>Financing, Infrastructure &amp; Health Systems</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DCF07E7" w14:textId="77777777" w:rsidR="00A46299" w:rsidRDefault="00000000">
            <w:r>
              <w:t>1</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A6F126A" w14:textId="77777777" w:rsidR="00A46299" w:rsidRDefault="00000000">
            <w:r>
              <w:t>75</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222631F" w14:textId="77777777" w:rsidR="00A46299" w:rsidRDefault="00000000">
            <w:r>
              <w:t>1.3</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C416458" w14:textId="708CA570" w:rsidR="00A46299" w:rsidRDefault="00000000">
            <w:r>
              <w:t>0.2</w:t>
            </w:r>
            <w:r w:rsidR="0028065F" w:rsidRPr="00FC131B">
              <w:rPr>
                <w:color w:val="000000"/>
                <w:sz w:val="18"/>
                <w:szCs w:val="18"/>
              </w:rPr>
              <w:t>–</w:t>
            </w:r>
            <w:r>
              <w:t>7.0</w:t>
            </w:r>
          </w:p>
        </w:tc>
      </w:tr>
      <w:tr w:rsidR="00A46299" w14:paraId="274A88C3"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1A17134"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9809A0E" w14:textId="77777777" w:rsidR="00A46299" w:rsidRDefault="00000000">
            <w:r>
              <w:t>Infection Prevention &amp; Control (IPC/WASH)</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5A2CD79" w14:textId="77777777" w:rsidR="00A46299" w:rsidRDefault="00000000">
            <w:r>
              <w:t>2</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1B17DC1" w14:textId="77777777" w:rsidR="00A46299" w:rsidRDefault="00000000">
            <w:r>
              <w:t>75</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132085D" w14:textId="77777777" w:rsidR="00A46299" w:rsidRDefault="00000000">
            <w:r>
              <w:t>2.7</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777BAEA" w14:textId="496FE534" w:rsidR="00A46299" w:rsidRDefault="00000000">
            <w:r>
              <w:t>0.7</w:t>
            </w:r>
            <w:r w:rsidR="0028065F" w:rsidRPr="00FC131B">
              <w:rPr>
                <w:color w:val="000000"/>
                <w:sz w:val="18"/>
                <w:szCs w:val="18"/>
              </w:rPr>
              <w:t>–</w:t>
            </w:r>
            <w:r>
              <w:t>9.1</w:t>
            </w:r>
          </w:p>
        </w:tc>
      </w:tr>
      <w:tr w:rsidR="00A46299" w14:paraId="385C9CC3"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16D6DF0"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E1F8CDF" w14:textId="77777777" w:rsidR="00A46299" w:rsidRDefault="00000000">
            <w:r>
              <w:t>One Health Integration &amp; Coordination</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B6C0413" w14:textId="77777777" w:rsidR="00A46299" w:rsidRDefault="00000000">
            <w:r>
              <w:t>2</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9E54E88" w14:textId="77777777" w:rsidR="00A46299" w:rsidRDefault="00000000">
            <w:r>
              <w:t>75</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D02742C" w14:textId="77777777" w:rsidR="00A46299" w:rsidRDefault="00000000">
            <w:r>
              <w:t>2.7</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22FA1BD" w14:textId="0E81EA7B" w:rsidR="00A46299" w:rsidRDefault="00000000">
            <w:r>
              <w:t>0.7</w:t>
            </w:r>
            <w:r w:rsidR="0028065F" w:rsidRPr="00FC131B">
              <w:rPr>
                <w:color w:val="000000"/>
                <w:sz w:val="18"/>
                <w:szCs w:val="18"/>
              </w:rPr>
              <w:t>–</w:t>
            </w:r>
            <w:r>
              <w:t>9.1</w:t>
            </w:r>
          </w:p>
        </w:tc>
      </w:tr>
      <w:tr w:rsidR="00A46299" w14:paraId="796FBFFA"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3F6BB28"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B76D0F6" w14:textId="77777777" w:rsidR="00A46299" w:rsidRDefault="00000000">
            <w:r>
              <w:t>Other / Cross-cutting</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83B48A1" w14:textId="77777777" w:rsidR="00A46299" w:rsidRDefault="00000000">
            <w:r>
              <w:t>0</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55E2B77" w14:textId="77777777" w:rsidR="00A46299" w:rsidRDefault="00000000">
            <w:r>
              <w:t>75</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8B67269" w14:textId="77777777" w:rsidR="00A46299" w:rsidRDefault="00000000">
            <w:r>
              <w:t>0.0</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A4FFB7D" w14:textId="20E90D71" w:rsidR="00A46299" w:rsidRDefault="0028065F">
            <w:r w:rsidRPr="00FC131B">
              <w:rPr>
                <w:color w:val="000000"/>
                <w:sz w:val="18"/>
                <w:szCs w:val="18"/>
              </w:rPr>
              <w:t>–</w:t>
            </w:r>
          </w:p>
        </w:tc>
      </w:tr>
      <w:tr w:rsidR="00A46299" w14:paraId="3F93C8F2"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F24C44B"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08B4F6E" w14:textId="77777777" w:rsidR="00A46299" w:rsidRDefault="00000000">
            <w:r>
              <w:t>Policy, Governance &amp; Regulation</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B73152B" w14:textId="77777777" w:rsidR="00A46299" w:rsidRDefault="00000000">
            <w:r>
              <w:t>3</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8FFBCCE" w14:textId="77777777" w:rsidR="00A46299" w:rsidRDefault="00000000">
            <w:r>
              <w:t>75</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5FB0ECA" w14:textId="77777777" w:rsidR="00A46299" w:rsidRDefault="00000000">
            <w:r>
              <w:t>4.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B73410F" w14:textId="1969AF92" w:rsidR="00A46299" w:rsidRDefault="00000000">
            <w:r>
              <w:t>1.4</w:t>
            </w:r>
            <w:r w:rsidR="0028065F" w:rsidRPr="00FC131B">
              <w:rPr>
                <w:color w:val="000000"/>
                <w:sz w:val="18"/>
                <w:szCs w:val="18"/>
              </w:rPr>
              <w:t>–</w:t>
            </w:r>
            <w:r>
              <w:t>11.2</w:t>
            </w:r>
          </w:p>
        </w:tc>
      </w:tr>
      <w:tr w:rsidR="00A46299" w14:paraId="278E2955"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390C65B"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4164DC1" w14:textId="77777777" w:rsidR="00A46299" w:rsidRDefault="00000000">
            <w:r>
              <w:t>R&amp;D, Innovation &amp; Diagnostics</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6B19D88" w14:textId="77777777" w:rsidR="00A46299" w:rsidRDefault="00000000">
            <w:r>
              <w:t>9</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6F561FE" w14:textId="77777777" w:rsidR="00A46299" w:rsidRDefault="00000000">
            <w:r>
              <w:t>75</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EBD2337" w14:textId="77777777" w:rsidR="00A46299" w:rsidRDefault="00000000">
            <w:r>
              <w:t>12.0</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8FCDBEF" w14:textId="0989AC79" w:rsidR="00A46299" w:rsidRDefault="00000000">
            <w:r>
              <w:t>6.2</w:t>
            </w:r>
            <w:r w:rsidR="0028065F" w:rsidRPr="00FC131B">
              <w:rPr>
                <w:color w:val="000000"/>
                <w:sz w:val="18"/>
                <w:szCs w:val="18"/>
              </w:rPr>
              <w:t>–</w:t>
            </w:r>
            <w:r>
              <w:t>21.7</w:t>
            </w:r>
          </w:p>
        </w:tc>
      </w:tr>
      <w:tr w:rsidR="00A46299" w14:paraId="200D1D1E"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3D45CA0"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4F2292F" w14:textId="77777777" w:rsidR="00A46299" w:rsidRDefault="00000000">
            <w:r>
              <w:t>Surveillance, Laboratories &amp; Dat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922DFB7" w14:textId="77777777" w:rsidR="00A46299" w:rsidRDefault="00000000">
            <w:r>
              <w:t>11</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9ED620B" w14:textId="77777777" w:rsidR="00A46299" w:rsidRDefault="00000000">
            <w:r>
              <w:t>75</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2D735C9" w14:textId="77777777" w:rsidR="00A46299" w:rsidRDefault="00000000">
            <w:r>
              <w:t>14.7</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537282D" w14:textId="57AF52BD" w:rsidR="00A46299" w:rsidRDefault="00000000">
            <w:r>
              <w:t>8.4</w:t>
            </w:r>
            <w:r w:rsidR="00B10897" w:rsidRPr="00FC131B">
              <w:rPr>
                <w:color w:val="000000"/>
                <w:sz w:val="18"/>
                <w:szCs w:val="18"/>
              </w:rPr>
              <w:t>–</w:t>
            </w:r>
            <w:r>
              <w:t>24.6</w:t>
            </w:r>
          </w:p>
        </w:tc>
      </w:tr>
      <w:tr w:rsidR="00A46299" w14:paraId="3C02A997"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222C86A" w14:textId="77777777" w:rsidR="00A46299" w:rsidRDefault="00000000">
            <w:r>
              <w:t>20+ years</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B6F4D0A" w14:textId="77777777" w:rsidR="00A46299" w:rsidRDefault="00000000">
            <w:r>
              <w:t>Access, Equity &amp; Medicine Quality</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7EB8439" w14:textId="77777777" w:rsidR="00A46299" w:rsidRDefault="00000000">
            <w:r>
              <w:t>5</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13C67D5" w14:textId="77777777" w:rsidR="00A46299" w:rsidRDefault="00000000">
            <w:r>
              <w:t>57</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5682A3A" w14:textId="77777777" w:rsidR="00A46299" w:rsidRDefault="00000000">
            <w:r>
              <w:t>8.8</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828B05D" w14:textId="463E551A" w:rsidR="00A46299" w:rsidRDefault="00000000">
            <w:r>
              <w:t>3.9</w:t>
            </w:r>
            <w:r w:rsidR="00B10897" w:rsidRPr="00FC131B">
              <w:rPr>
                <w:color w:val="000000"/>
                <w:sz w:val="18"/>
                <w:szCs w:val="18"/>
              </w:rPr>
              <w:t>–</w:t>
            </w:r>
            <w:r>
              <w:t>18.8</w:t>
            </w:r>
          </w:p>
        </w:tc>
      </w:tr>
      <w:tr w:rsidR="00A46299" w14:paraId="4E5739FC"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D30DC79"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686E6E5" w14:textId="77777777" w:rsidR="00A46299" w:rsidRDefault="00000000">
            <w:r>
              <w:t>Animal Health &amp; Food Systems</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054D055" w14:textId="77777777" w:rsidR="00A46299" w:rsidRDefault="00000000">
            <w:r>
              <w:t>4</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0C9315C" w14:textId="77777777" w:rsidR="00A46299" w:rsidRDefault="00000000">
            <w:r>
              <w:t>57</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1776027" w14:textId="77777777" w:rsidR="00A46299" w:rsidRDefault="00000000">
            <w:r>
              <w:t>7.0</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BB087D1" w14:textId="2C27AEFA" w:rsidR="00A46299" w:rsidRDefault="00000000">
            <w:r>
              <w:t>2.7</w:t>
            </w:r>
            <w:r w:rsidR="00B10897" w:rsidRPr="00FC131B">
              <w:rPr>
                <w:color w:val="000000"/>
                <w:sz w:val="18"/>
                <w:szCs w:val="18"/>
              </w:rPr>
              <w:t>–</w:t>
            </w:r>
            <w:r>
              <w:t>17.2</w:t>
            </w:r>
          </w:p>
        </w:tc>
      </w:tr>
      <w:tr w:rsidR="00A46299" w14:paraId="15EC8362"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3586951"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1CD0A0F" w14:textId="77777777" w:rsidR="00A46299" w:rsidRDefault="00000000">
            <w:r>
              <w:t>Antimicrobial Stewardship &amp; Use</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207E625" w14:textId="77777777" w:rsidR="00A46299" w:rsidRDefault="00000000">
            <w:r>
              <w:t>10</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4150DA7" w14:textId="77777777" w:rsidR="00A46299" w:rsidRDefault="00000000">
            <w:r>
              <w:t>57</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6B9B54F" w14:textId="77777777" w:rsidR="00A46299" w:rsidRDefault="00000000">
            <w:r>
              <w:t>17.5</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D6D51EB" w14:textId="3E3748C2" w:rsidR="00A46299" w:rsidRDefault="00000000">
            <w:r>
              <w:t>9.9</w:t>
            </w:r>
            <w:r w:rsidR="00B10897" w:rsidRPr="00FC131B">
              <w:rPr>
                <w:color w:val="000000"/>
                <w:sz w:val="18"/>
                <w:szCs w:val="18"/>
              </w:rPr>
              <w:t>–</w:t>
            </w:r>
            <w:r>
              <w:t>29.1</w:t>
            </w:r>
          </w:p>
        </w:tc>
      </w:tr>
      <w:tr w:rsidR="00A46299" w14:paraId="1D82CD88"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D79065E"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6F60DBB" w14:textId="42361BDB" w:rsidR="00A46299" w:rsidRDefault="00000000">
            <w:r>
              <w:t xml:space="preserve">Awareness, Education &amp; </w:t>
            </w:r>
            <w:r w:rsidR="007C6F65">
              <w:t>Behavior</w:t>
            </w:r>
            <w:r>
              <w:t xml:space="preserve"> Change</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87980A5" w14:textId="77777777" w:rsidR="00A46299" w:rsidRDefault="00000000">
            <w:r>
              <w:t>2</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8491F3E" w14:textId="77777777" w:rsidR="00A46299" w:rsidRDefault="00000000">
            <w:r>
              <w:t>57</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8407D8A" w14:textId="77777777" w:rsidR="00A46299" w:rsidRDefault="00000000">
            <w:r>
              <w:t>3.5</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D1D062D" w14:textId="59CE8A15" w:rsidR="00A46299" w:rsidRDefault="00000000">
            <w:r>
              <w:t>1.0</w:t>
            </w:r>
            <w:r w:rsidR="00B10897" w:rsidRPr="00FC131B">
              <w:rPr>
                <w:color w:val="000000"/>
                <w:sz w:val="18"/>
                <w:szCs w:val="18"/>
              </w:rPr>
              <w:t>–</w:t>
            </w:r>
            <w:r>
              <w:t>11.9</w:t>
            </w:r>
          </w:p>
        </w:tc>
      </w:tr>
      <w:tr w:rsidR="00A46299" w14:paraId="1319DBB4"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E13A470"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29821D9" w14:textId="77777777" w:rsidR="00A46299" w:rsidRDefault="00000000">
            <w:r>
              <w:t>Environmental AMR &amp; Waste</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1574E68" w14:textId="77777777" w:rsidR="00A46299" w:rsidRDefault="00000000">
            <w:r>
              <w:t>9</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D67DE0C" w14:textId="77777777" w:rsidR="00A46299" w:rsidRDefault="00000000">
            <w:r>
              <w:t>57</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4BE4C59" w14:textId="77777777" w:rsidR="00A46299" w:rsidRDefault="00000000">
            <w:r>
              <w:t>15.8</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383D1F1" w14:textId="3FD0D8C5" w:rsidR="00A46299" w:rsidRDefault="00000000">
            <w:r>
              <w:t>8.5</w:t>
            </w:r>
            <w:r w:rsidR="00B10897" w:rsidRPr="00FC131B">
              <w:rPr>
                <w:color w:val="000000"/>
                <w:sz w:val="18"/>
                <w:szCs w:val="18"/>
              </w:rPr>
              <w:t>–</w:t>
            </w:r>
            <w:r>
              <w:t>27.4</w:t>
            </w:r>
          </w:p>
        </w:tc>
      </w:tr>
      <w:tr w:rsidR="00A46299" w14:paraId="1B706A88"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20E3100"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57AB812" w14:textId="77777777" w:rsidR="00A46299" w:rsidRDefault="00000000">
            <w:r>
              <w:t>Financing, Infrastructure &amp; Health Systems</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FF47A08" w14:textId="77777777" w:rsidR="00A46299" w:rsidRDefault="00000000">
            <w:r>
              <w:t>1</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0FA6989" w14:textId="77777777" w:rsidR="00A46299" w:rsidRDefault="00000000">
            <w:r>
              <w:t>57</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1AF846F" w14:textId="77777777" w:rsidR="00A46299" w:rsidRDefault="00000000">
            <w:r>
              <w:t>1.8</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5788419" w14:textId="77677FEA" w:rsidR="00A46299" w:rsidRDefault="00000000">
            <w:r>
              <w:t>0.3</w:t>
            </w:r>
            <w:r w:rsidR="00B10897" w:rsidRPr="00FC131B">
              <w:rPr>
                <w:color w:val="000000"/>
                <w:sz w:val="18"/>
                <w:szCs w:val="18"/>
              </w:rPr>
              <w:t>–</w:t>
            </w:r>
            <w:r>
              <w:t>9.3</w:t>
            </w:r>
          </w:p>
        </w:tc>
      </w:tr>
      <w:tr w:rsidR="00A46299" w14:paraId="21C6033E"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2B3A6C4"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111925C" w14:textId="77777777" w:rsidR="00A46299" w:rsidRDefault="00000000">
            <w:r>
              <w:t>Infection Prevention &amp; Control (IPC/WASH)</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A288F24" w14:textId="77777777" w:rsidR="00A46299" w:rsidRDefault="00000000">
            <w:r>
              <w:t>7</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1082901" w14:textId="77777777" w:rsidR="00A46299" w:rsidRDefault="00000000">
            <w:r>
              <w:t>57</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119D0EF" w14:textId="77777777" w:rsidR="00A46299" w:rsidRDefault="00000000">
            <w:r>
              <w:t>12.3</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671408B" w14:textId="5AA8605E" w:rsidR="00A46299" w:rsidRDefault="00000000">
            <w:r>
              <w:t>6.0</w:t>
            </w:r>
            <w:r w:rsidR="00B10897" w:rsidRPr="00FC131B">
              <w:rPr>
                <w:color w:val="000000"/>
                <w:sz w:val="18"/>
                <w:szCs w:val="18"/>
              </w:rPr>
              <w:t>–</w:t>
            </w:r>
            <w:r>
              <w:t>23.2</w:t>
            </w:r>
          </w:p>
        </w:tc>
      </w:tr>
      <w:tr w:rsidR="00A46299" w14:paraId="72CEBA01"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47726D5"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A1993E5" w14:textId="77777777" w:rsidR="00A46299" w:rsidRDefault="00000000">
            <w:r>
              <w:t>One Health Integration &amp; Coordination</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24B7BDA" w14:textId="77777777" w:rsidR="00A46299" w:rsidRDefault="00000000">
            <w:r>
              <w:t>1</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4DB34DD" w14:textId="77777777" w:rsidR="00A46299" w:rsidRDefault="00000000">
            <w:r>
              <w:t>57</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887AD85" w14:textId="77777777" w:rsidR="00A46299" w:rsidRDefault="00000000">
            <w:r>
              <w:t>1.8</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81899BD" w14:textId="2257F4A9" w:rsidR="00A46299" w:rsidRDefault="00000000">
            <w:r>
              <w:t>0.3</w:t>
            </w:r>
            <w:r w:rsidR="00B10897" w:rsidRPr="00FC131B">
              <w:rPr>
                <w:color w:val="000000"/>
                <w:sz w:val="18"/>
                <w:szCs w:val="18"/>
              </w:rPr>
              <w:t>–</w:t>
            </w:r>
            <w:r>
              <w:t>9.3</w:t>
            </w:r>
          </w:p>
        </w:tc>
      </w:tr>
      <w:tr w:rsidR="00A46299" w14:paraId="17EA5DC8"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FC2AA1A"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A049D75" w14:textId="77777777" w:rsidR="00A46299" w:rsidRDefault="00000000">
            <w:r>
              <w:t>Other / Cross-cutting</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E196EA4" w14:textId="77777777" w:rsidR="00A46299" w:rsidRDefault="00000000">
            <w:r>
              <w:t>1</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0B65AF3" w14:textId="77777777" w:rsidR="00A46299" w:rsidRDefault="00000000">
            <w:r>
              <w:t>57</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ECC0028" w14:textId="77777777" w:rsidR="00A46299" w:rsidRDefault="00000000">
            <w:r>
              <w:t>1.8</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32EDD3D" w14:textId="44DD3127" w:rsidR="00A46299" w:rsidRDefault="00000000">
            <w:r>
              <w:t>0.3</w:t>
            </w:r>
            <w:r w:rsidR="00B10897" w:rsidRPr="00FC131B">
              <w:rPr>
                <w:color w:val="000000"/>
                <w:sz w:val="18"/>
                <w:szCs w:val="18"/>
              </w:rPr>
              <w:t>–</w:t>
            </w:r>
            <w:r>
              <w:t>9.3</w:t>
            </w:r>
          </w:p>
        </w:tc>
      </w:tr>
      <w:tr w:rsidR="00A46299" w14:paraId="3EAE5908"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51C755C"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FCF0AA2" w14:textId="77777777" w:rsidR="00A46299" w:rsidRDefault="00000000">
            <w:r>
              <w:t>Policy, Governance &amp; Regulation</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4D7DC3E" w14:textId="77777777" w:rsidR="00A46299" w:rsidRDefault="00000000">
            <w:r>
              <w:t>2</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82905E0" w14:textId="77777777" w:rsidR="00A46299" w:rsidRDefault="00000000">
            <w:r>
              <w:t>57</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8D32390" w14:textId="77777777" w:rsidR="00A46299" w:rsidRDefault="00000000">
            <w:r>
              <w:t>3.5</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7082633" w14:textId="482527D6" w:rsidR="00A46299" w:rsidRDefault="00000000">
            <w:r>
              <w:t>1.0</w:t>
            </w:r>
            <w:r w:rsidR="00B10897" w:rsidRPr="00FC131B">
              <w:rPr>
                <w:color w:val="000000"/>
                <w:sz w:val="18"/>
                <w:szCs w:val="18"/>
              </w:rPr>
              <w:t>–</w:t>
            </w:r>
            <w:r>
              <w:t>11.9</w:t>
            </w:r>
          </w:p>
        </w:tc>
      </w:tr>
      <w:tr w:rsidR="00A46299" w14:paraId="12269B46"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19A4DF7"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7ADD033" w14:textId="77777777" w:rsidR="00A46299" w:rsidRDefault="00000000">
            <w:r>
              <w:t>R&amp;D, Innovation &amp; Diagnostics</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2191BB4" w14:textId="77777777" w:rsidR="00A46299" w:rsidRDefault="00000000">
            <w:r>
              <w:t>9</w:t>
            </w:r>
          </w:p>
        </w:tc>
        <w:tc>
          <w:tcPr>
            <w:tcW w:w="1944"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848A6CD" w14:textId="77777777" w:rsidR="00A46299" w:rsidRDefault="00000000">
            <w:r>
              <w:t>57</w:t>
            </w:r>
          </w:p>
        </w:tc>
        <w:tc>
          <w:tcPr>
            <w:tcW w:w="720"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633DB37" w14:textId="77777777" w:rsidR="00A46299" w:rsidRDefault="00000000">
            <w:r>
              <w:t>15.8</w:t>
            </w:r>
          </w:p>
        </w:tc>
        <w:tc>
          <w:tcPr>
            <w:tcW w:w="1261" w:type="dxa"/>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E6DB787" w14:textId="379475F1" w:rsidR="00A46299" w:rsidRDefault="00000000">
            <w:r>
              <w:t>8.5</w:t>
            </w:r>
            <w:r w:rsidR="00B10897" w:rsidRPr="00FC131B">
              <w:rPr>
                <w:color w:val="000000"/>
                <w:sz w:val="18"/>
                <w:szCs w:val="18"/>
              </w:rPr>
              <w:t>–</w:t>
            </w:r>
            <w:r>
              <w:t>27.4</w:t>
            </w:r>
          </w:p>
        </w:tc>
      </w:tr>
      <w:tr w:rsidR="00A46299" w14:paraId="787053A0" w14:textId="77777777" w:rsidTr="00E03559">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E1F8F1D"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BC23EB3" w14:textId="77777777" w:rsidR="00A46299" w:rsidRDefault="00000000">
            <w:r>
              <w:t>Surveillance, Laboratories &amp; Dat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5EC39E8" w14:textId="77777777" w:rsidR="00A46299" w:rsidRDefault="00000000">
            <w:r>
              <w:t>6</w:t>
            </w:r>
          </w:p>
        </w:tc>
        <w:tc>
          <w:tcPr>
            <w:tcW w:w="1944"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276742B" w14:textId="77777777" w:rsidR="00A46299" w:rsidRDefault="00000000">
            <w:r>
              <w:t>57</w:t>
            </w:r>
          </w:p>
        </w:tc>
        <w:tc>
          <w:tcPr>
            <w:tcW w:w="72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55344E7" w14:textId="77777777" w:rsidR="00A46299" w:rsidRDefault="00000000">
            <w:r>
              <w:t>10.5</w:t>
            </w:r>
          </w:p>
        </w:tc>
        <w:tc>
          <w:tcPr>
            <w:tcW w:w="1261"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6871D00" w14:textId="643BB215" w:rsidR="00A46299" w:rsidRDefault="00000000">
            <w:r>
              <w:t>4.9</w:t>
            </w:r>
            <w:r w:rsidR="00B10897" w:rsidRPr="00FC131B">
              <w:rPr>
                <w:color w:val="000000"/>
                <w:sz w:val="18"/>
                <w:szCs w:val="18"/>
              </w:rPr>
              <w:t>–</w:t>
            </w:r>
            <w:r>
              <w:t>21.1</w:t>
            </w:r>
          </w:p>
        </w:tc>
      </w:tr>
    </w:tbl>
    <w:p w14:paraId="08451E09" w14:textId="77777777" w:rsidR="00A46299" w:rsidRDefault="00A46299"/>
    <w:p w14:paraId="6B4B6882" w14:textId="1D69BC8B" w:rsidR="00A46299" w:rsidRDefault="00000000" w:rsidP="00E03559">
      <w:pPr>
        <w:spacing w:before="80" w:after="80"/>
      </w:pPr>
      <w:r>
        <w:rPr>
          <w:i/>
          <w:iCs/>
          <w:sz w:val="20"/>
          <w:szCs w:val="20"/>
        </w:rPr>
        <w:t>Values represent the number and proportion of priority statements attributed to each theme within experience categories. 95% confidence intervals calculated using the Wilson score method. Rows with 0 mentions are included for completeness.</w:t>
      </w:r>
      <w:r>
        <w:br w:type="page"/>
      </w:r>
    </w:p>
    <w:p w14:paraId="46F52336" w14:textId="77777777" w:rsidR="00A46299" w:rsidRDefault="00000000">
      <w:pPr>
        <w:spacing w:before="360" w:after="180"/>
      </w:pPr>
      <w:r>
        <w:rPr>
          <w:b/>
          <w:bCs/>
          <w:sz w:val="28"/>
          <w:szCs w:val="28"/>
        </w:rPr>
        <w:lastRenderedPageBreak/>
        <w:t>S3. Geographic Distribution of Respondents by Country and Continent</w:t>
      </w:r>
    </w:p>
    <w:p w14:paraId="45549C51" w14:textId="3C0CCCC8" w:rsidR="00A46299" w:rsidRDefault="00000000">
      <w:pPr>
        <w:spacing w:after="180"/>
      </w:pPr>
      <w:r>
        <w:t xml:space="preserve">Respondents represented 33 countries across five continents. The highest participation came from Nigeria (n=17) and Kenya (n=14), followed by South Africa (n=8), the United Kingdom (n=8), and India (n=6). Six respondents reported working at a global or regional level and were not assigned to a specific country. </w:t>
      </w:r>
      <w:r w:rsidR="00F265D8" w:rsidRPr="00F265D8">
        <w:t>Country of work was provided as a free-text response. Continent was self-selected from a predefined list; no assignments or reclassifications were made by the research team</w:t>
      </w:r>
      <w:r>
        <w:t>.</w:t>
      </w:r>
    </w:p>
    <w:p w14:paraId="59FDB720" w14:textId="77777777" w:rsidR="00A46299" w:rsidRDefault="00000000">
      <w:pPr>
        <w:spacing w:before="200" w:after="120"/>
      </w:pPr>
      <w:r>
        <w:rPr>
          <w:b/>
          <w:bCs/>
        </w:rPr>
        <w:t>Table S3a. Distribution of respondents by self-reported country of work (n = 103).</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492"/>
        <w:gridCol w:w="4835"/>
        <w:gridCol w:w="1033"/>
      </w:tblGrid>
      <w:tr w:rsidR="00A46299" w14:paraId="1C473E39"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75672F72" w14:textId="77777777" w:rsidR="00A46299" w:rsidRDefault="00000000">
            <w:r>
              <w:rPr>
                <w:b/>
                <w:bCs/>
              </w:rPr>
              <w:t>Country of Work</w:t>
            </w:r>
          </w:p>
        </w:tc>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12942D0A" w14:textId="77777777" w:rsidR="00A46299" w:rsidRDefault="00000000">
            <w:r>
              <w:rPr>
                <w:b/>
                <w:bCs/>
              </w:rPr>
              <w:t>Continent (self-reported)</w:t>
            </w:r>
          </w:p>
        </w:tc>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59909F97" w14:textId="77777777" w:rsidR="00A46299" w:rsidRDefault="00000000">
            <w:r>
              <w:rPr>
                <w:b/>
                <w:bCs/>
              </w:rPr>
              <w:t>n</w:t>
            </w:r>
          </w:p>
        </w:tc>
      </w:tr>
      <w:tr w:rsidR="00A46299" w14:paraId="4DF62E9A"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42AC66E" w14:textId="77777777" w:rsidR="00A46299" w:rsidRDefault="00000000">
            <w:r>
              <w:t>Nigeri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80B4CDE" w14:textId="77777777" w:rsidR="00A46299" w:rsidRDefault="00000000">
            <w:r>
              <w:t>Afric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490B17F" w14:textId="77777777" w:rsidR="00A46299" w:rsidRDefault="00000000">
            <w:r>
              <w:t>17</w:t>
            </w:r>
          </w:p>
        </w:tc>
      </w:tr>
      <w:tr w:rsidR="00A46299" w14:paraId="7E5309F3"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8669F23" w14:textId="77777777" w:rsidR="00A46299" w:rsidRDefault="00000000">
            <w:r>
              <w:t>Keny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3F3EFB6" w14:textId="77777777" w:rsidR="00A46299" w:rsidRDefault="00000000">
            <w:r>
              <w:t>Afric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03FE579" w14:textId="77777777" w:rsidR="00A46299" w:rsidRDefault="00000000">
            <w:r>
              <w:t>14</w:t>
            </w:r>
          </w:p>
        </w:tc>
      </w:tr>
      <w:tr w:rsidR="00A46299" w14:paraId="3CE12C8E"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2B1BBEB" w14:textId="77777777" w:rsidR="00A46299" w:rsidRDefault="00000000">
            <w:r>
              <w:t>South Afric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782FDF7" w14:textId="77777777" w:rsidR="00A46299" w:rsidRDefault="00000000">
            <w:r>
              <w:t>Afric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755AD2B" w14:textId="77777777" w:rsidR="00A46299" w:rsidRDefault="00000000">
            <w:r>
              <w:t>8</w:t>
            </w:r>
          </w:p>
        </w:tc>
      </w:tr>
      <w:tr w:rsidR="00A46299" w14:paraId="0F6968E3"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5770693" w14:textId="77777777" w:rsidR="00A46299" w:rsidRDefault="00000000">
            <w:r>
              <w:t>United Kingdom</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243F7B6" w14:textId="77777777" w:rsidR="00A46299" w:rsidRDefault="00000000">
            <w:r>
              <w:t>Europe</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482F7CD" w14:textId="77777777" w:rsidR="00A46299" w:rsidRDefault="00000000">
            <w:r>
              <w:t>8</w:t>
            </w:r>
          </w:p>
        </w:tc>
      </w:tr>
      <w:tr w:rsidR="00A46299" w14:paraId="6C9D34CC"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9E99824" w14:textId="77777777" w:rsidR="00A46299" w:rsidRDefault="00000000">
            <w:r>
              <w:t>Indi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17E8873" w14:textId="77777777" w:rsidR="00A46299" w:rsidRDefault="00000000">
            <w:r>
              <w:t>Asi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E4588C8" w14:textId="77777777" w:rsidR="00A46299" w:rsidRDefault="00000000">
            <w:r>
              <w:t>6</w:t>
            </w:r>
          </w:p>
        </w:tc>
      </w:tr>
      <w:tr w:rsidR="00A46299" w14:paraId="6B670D1E"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5FF75A3" w14:textId="77777777" w:rsidR="00A46299" w:rsidRDefault="00000000">
            <w:r>
              <w:t>United States</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450CE0D" w14:textId="77777777" w:rsidR="00A46299" w:rsidRDefault="00000000">
            <w:r>
              <w:t>North Americ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AFD8869" w14:textId="77777777" w:rsidR="00A46299" w:rsidRDefault="00000000">
            <w:r>
              <w:t>6</w:t>
            </w:r>
          </w:p>
        </w:tc>
      </w:tr>
      <w:tr w:rsidR="00A46299" w14:paraId="499997EF"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B6F242B" w14:textId="77777777" w:rsidR="00A46299" w:rsidRDefault="00000000">
            <w:r>
              <w:t>France</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1CB7198" w14:textId="77777777" w:rsidR="00A46299" w:rsidRDefault="00000000">
            <w:r>
              <w:t>Europe</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4D1A452" w14:textId="77777777" w:rsidR="00A46299" w:rsidRDefault="00000000">
            <w:r>
              <w:t>3</w:t>
            </w:r>
          </w:p>
        </w:tc>
      </w:tr>
      <w:tr w:rsidR="00A46299" w14:paraId="7891230D"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46683DE" w14:textId="77777777" w:rsidR="00A46299" w:rsidRDefault="00000000">
            <w:r>
              <w:t>Singapore</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BDD9F89" w14:textId="77777777" w:rsidR="00A46299" w:rsidRDefault="00000000">
            <w:r>
              <w:t>Asi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03E13F9" w14:textId="77777777" w:rsidR="00A46299" w:rsidRDefault="00000000">
            <w:r>
              <w:t>3</w:t>
            </w:r>
          </w:p>
        </w:tc>
      </w:tr>
      <w:tr w:rsidR="00A46299" w14:paraId="6D69ADF5"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2FAA3A1" w14:textId="77777777" w:rsidR="00A46299" w:rsidRDefault="00000000">
            <w:r>
              <w:t>Ugand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46445B6" w14:textId="77777777" w:rsidR="00A46299" w:rsidRDefault="00000000">
            <w:r>
              <w:t>Afric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5D31215" w14:textId="77777777" w:rsidR="00A46299" w:rsidRDefault="00000000">
            <w:r>
              <w:t>3</w:t>
            </w:r>
          </w:p>
        </w:tc>
      </w:tr>
      <w:tr w:rsidR="00A46299" w14:paraId="1F0CF043"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A43734A" w14:textId="77777777" w:rsidR="00A46299" w:rsidRDefault="00000000">
            <w:r>
              <w:t>Bangladesh</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8AA84EB" w14:textId="77777777" w:rsidR="00A46299" w:rsidRDefault="00000000">
            <w:r>
              <w:t>Asi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0BA1D90" w14:textId="77777777" w:rsidR="00A46299" w:rsidRDefault="00000000">
            <w:r>
              <w:t>2</w:t>
            </w:r>
          </w:p>
        </w:tc>
      </w:tr>
      <w:tr w:rsidR="00A46299" w14:paraId="6FED6096"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E69F0BD" w14:textId="77777777" w:rsidR="00A46299" w:rsidRDefault="00000000">
            <w:r>
              <w:t>Cameroon</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145578E" w14:textId="77777777" w:rsidR="00A46299" w:rsidRDefault="00000000">
            <w:r>
              <w:t>Afric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C3CB4B4" w14:textId="77777777" w:rsidR="00A46299" w:rsidRDefault="00000000">
            <w:r>
              <w:t>2</w:t>
            </w:r>
          </w:p>
        </w:tc>
      </w:tr>
      <w:tr w:rsidR="00A46299" w14:paraId="3B7A4C2F"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09F5CCC" w14:textId="77777777" w:rsidR="00A46299" w:rsidRDefault="00000000">
            <w:r>
              <w:t>Canad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CB7ACC9" w14:textId="77777777" w:rsidR="00A46299" w:rsidRDefault="00000000">
            <w:r>
              <w:t>North Americ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D6CA172" w14:textId="77777777" w:rsidR="00A46299" w:rsidRDefault="00000000">
            <w:r>
              <w:t>2</w:t>
            </w:r>
          </w:p>
        </w:tc>
      </w:tr>
      <w:tr w:rsidR="00A46299" w14:paraId="1C8CC4D6"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DC982A3" w14:textId="77777777" w:rsidR="00A46299" w:rsidRDefault="00000000">
            <w:r>
              <w:t>Gambi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6A57FB5" w14:textId="77777777" w:rsidR="00A46299" w:rsidRDefault="00000000">
            <w:r>
              <w:t>Afric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6210A15" w14:textId="77777777" w:rsidR="00A46299" w:rsidRDefault="00000000">
            <w:r>
              <w:t>2</w:t>
            </w:r>
          </w:p>
        </w:tc>
      </w:tr>
      <w:tr w:rsidR="00A46299" w14:paraId="67A87FD5"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F680D39" w14:textId="77777777" w:rsidR="00A46299" w:rsidRDefault="00000000">
            <w:r>
              <w:t>Ghan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5D0287D" w14:textId="77777777" w:rsidR="00A46299" w:rsidRDefault="00000000">
            <w:r>
              <w:t>Afric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DAE02A7" w14:textId="77777777" w:rsidR="00A46299" w:rsidRDefault="00000000">
            <w:r>
              <w:t>2</w:t>
            </w:r>
          </w:p>
        </w:tc>
      </w:tr>
      <w:tr w:rsidR="00A46299" w14:paraId="20B94178"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63CECF0" w14:textId="77777777" w:rsidR="00A46299" w:rsidRDefault="00000000">
            <w:r>
              <w:t>Australi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A5A95DF" w14:textId="77777777" w:rsidR="00A46299" w:rsidRDefault="00000000">
            <w:r>
              <w:t>Asi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03447F4" w14:textId="77777777" w:rsidR="00A46299" w:rsidRDefault="00000000">
            <w:r>
              <w:t>1</w:t>
            </w:r>
          </w:p>
        </w:tc>
      </w:tr>
      <w:tr w:rsidR="00A46299" w14:paraId="78C6202C"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E116CBC" w14:textId="77777777" w:rsidR="00A46299" w:rsidRDefault="00000000">
            <w:r>
              <w:t>Brazil</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D8567D2" w14:textId="77777777" w:rsidR="00A46299" w:rsidRDefault="00000000">
            <w:r>
              <w:t>South Americ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1ECE97D" w14:textId="77777777" w:rsidR="00A46299" w:rsidRDefault="00000000">
            <w:r>
              <w:t>1</w:t>
            </w:r>
          </w:p>
        </w:tc>
      </w:tr>
      <w:tr w:rsidR="00A46299" w14:paraId="0DAC3EDD"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3CD27ED" w14:textId="77777777" w:rsidR="00A46299" w:rsidRDefault="00000000">
            <w:r>
              <w:t>Denmark</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081AE40" w14:textId="77777777" w:rsidR="00A46299" w:rsidRDefault="00000000">
            <w:r>
              <w:t>Europe</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A06B075" w14:textId="77777777" w:rsidR="00A46299" w:rsidRDefault="00000000">
            <w:r>
              <w:t>1</w:t>
            </w:r>
          </w:p>
        </w:tc>
      </w:tr>
      <w:tr w:rsidR="00A46299" w14:paraId="1ACA349B"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3F46D44" w14:textId="77777777" w:rsidR="00A46299" w:rsidRDefault="00000000">
            <w:r>
              <w:t>Ethiopi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310A064" w14:textId="77777777" w:rsidR="00A46299" w:rsidRDefault="00000000">
            <w:r>
              <w:t>Afric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FE62299" w14:textId="77777777" w:rsidR="00A46299" w:rsidRDefault="00000000">
            <w:r>
              <w:t>1</w:t>
            </w:r>
          </w:p>
        </w:tc>
      </w:tr>
      <w:tr w:rsidR="00A46299" w14:paraId="77236A54"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A50DCCC" w14:textId="77777777" w:rsidR="00A46299" w:rsidRDefault="00000000">
            <w:r>
              <w:t>Finland</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B336AAE" w14:textId="77777777" w:rsidR="00A46299" w:rsidRDefault="00000000">
            <w:r>
              <w:t>Europe</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E90769E" w14:textId="77777777" w:rsidR="00A46299" w:rsidRDefault="00000000">
            <w:r>
              <w:t>1</w:t>
            </w:r>
          </w:p>
        </w:tc>
      </w:tr>
      <w:tr w:rsidR="00A46299" w14:paraId="3F5B895F"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4B31E0A" w14:textId="77777777" w:rsidR="00A46299" w:rsidRDefault="00000000">
            <w:r>
              <w:t>Ireland</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694337D" w14:textId="77777777" w:rsidR="00A46299" w:rsidRDefault="00000000">
            <w:r>
              <w:t>Europe</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E87EB51" w14:textId="77777777" w:rsidR="00A46299" w:rsidRDefault="00000000">
            <w:r>
              <w:t>1</w:t>
            </w:r>
          </w:p>
        </w:tc>
      </w:tr>
      <w:tr w:rsidR="00A46299" w14:paraId="4010C28D"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5B1E099" w14:textId="77777777" w:rsidR="00A46299" w:rsidRDefault="00000000">
            <w:r>
              <w:t>Italy</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4021451" w14:textId="77777777" w:rsidR="00A46299" w:rsidRDefault="00000000">
            <w:r>
              <w:t>Europe</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ED22CE2" w14:textId="77777777" w:rsidR="00A46299" w:rsidRDefault="00000000">
            <w:r>
              <w:t>1</w:t>
            </w:r>
          </w:p>
        </w:tc>
      </w:tr>
      <w:tr w:rsidR="00A46299" w14:paraId="41813A7B"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E047D01" w14:textId="77777777" w:rsidR="00A46299" w:rsidRDefault="00000000">
            <w:r>
              <w:t>Malawi</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D3C6AC6" w14:textId="77777777" w:rsidR="00A46299" w:rsidRDefault="00000000">
            <w:r>
              <w:t>Afric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1D91ED9" w14:textId="77777777" w:rsidR="00A46299" w:rsidRDefault="00000000">
            <w:r>
              <w:t>1</w:t>
            </w:r>
          </w:p>
        </w:tc>
      </w:tr>
      <w:tr w:rsidR="00A46299" w14:paraId="238C28F0"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5AD5DBF" w14:textId="77777777" w:rsidR="00A46299" w:rsidRDefault="00000000">
            <w:r>
              <w:lastRenderedPageBreak/>
              <w:t>Mexico</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6F232CB" w14:textId="77777777" w:rsidR="00A46299" w:rsidRDefault="00000000">
            <w:r>
              <w:t>North Americ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4935763" w14:textId="77777777" w:rsidR="00A46299" w:rsidRDefault="00000000">
            <w:r>
              <w:t>1</w:t>
            </w:r>
          </w:p>
        </w:tc>
      </w:tr>
      <w:tr w:rsidR="00A46299" w14:paraId="74BA0017"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30B4CF6" w14:textId="77777777" w:rsidR="00A46299" w:rsidRDefault="00000000">
            <w:r>
              <w:t>Mongoli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3946809" w14:textId="77777777" w:rsidR="00A46299" w:rsidRDefault="00000000">
            <w:r>
              <w:t>Asi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F6805FA" w14:textId="77777777" w:rsidR="00A46299" w:rsidRDefault="00000000">
            <w:r>
              <w:t>1</w:t>
            </w:r>
          </w:p>
        </w:tc>
      </w:tr>
      <w:tr w:rsidR="00A46299" w14:paraId="7488B724"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EA25C02" w14:textId="77777777" w:rsidR="00A46299" w:rsidRDefault="00000000">
            <w:r>
              <w:t>Nepal</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5B070B2" w14:textId="77777777" w:rsidR="00A46299" w:rsidRDefault="00000000">
            <w:r>
              <w:t>Asi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CE050CD" w14:textId="77777777" w:rsidR="00A46299" w:rsidRDefault="00000000">
            <w:r>
              <w:t>1</w:t>
            </w:r>
          </w:p>
        </w:tc>
      </w:tr>
      <w:tr w:rsidR="00A46299" w14:paraId="536B9CAF"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BE6C4DB" w14:textId="77777777" w:rsidR="00A46299" w:rsidRDefault="00000000">
            <w:r>
              <w:t>Pakistan</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F1AEB3D" w14:textId="77777777" w:rsidR="00A46299" w:rsidRDefault="00000000">
            <w:r>
              <w:t>Asi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6BF494A" w14:textId="77777777" w:rsidR="00A46299" w:rsidRDefault="00000000">
            <w:r>
              <w:t>1</w:t>
            </w:r>
          </w:p>
        </w:tc>
      </w:tr>
      <w:tr w:rsidR="00A46299" w14:paraId="59C2519C"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266C8A1" w14:textId="77777777" w:rsidR="00A46299" w:rsidRDefault="00000000">
            <w:r>
              <w:t>Spain</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C2BA746" w14:textId="77777777" w:rsidR="00A46299" w:rsidRDefault="00000000">
            <w:r>
              <w:t>Europe</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1BCF9A7" w14:textId="77777777" w:rsidR="00A46299" w:rsidRDefault="00000000">
            <w:r>
              <w:t>1</w:t>
            </w:r>
          </w:p>
        </w:tc>
      </w:tr>
      <w:tr w:rsidR="00A46299" w14:paraId="60F7ACA4"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EC1B4A0" w14:textId="77777777" w:rsidR="00A46299" w:rsidRDefault="00000000">
            <w:r>
              <w:t>Switzerland</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83B27A1" w14:textId="77777777" w:rsidR="00A46299" w:rsidRDefault="00000000">
            <w:r>
              <w:t>Europe</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06C2C98" w14:textId="77777777" w:rsidR="00A46299" w:rsidRDefault="00000000">
            <w:r>
              <w:t>1</w:t>
            </w:r>
          </w:p>
        </w:tc>
      </w:tr>
      <w:tr w:rsidR="00A46299" w14:paraId="5EBB8DB2"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8A6FF39" w14:textId="77777777" w:rsidR="00A46299" w:rsidRDefault="00000000">
            <w:r>
              <w:t>Tanzani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999F9E8" w14:textId="77777777" w:rsidR="00A46299" w:rsidRDefault="00000000">
            <w:r>
              <w:t>Afric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3152F13" w14:textId="77777777" w:rsidR="00A46299" w:rsidRDefault="00000000">
            <w:r>
              <w:t>1</w:t>
            </w:r>
          </w:p>
        </w:tc>
      </w:tr>
      <w:tr w:rsidR="00A46299" w14:paraId="4B6BE53D"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C37BC6F" w14:textId="77777777" w:rsidR="00A46299" w:rsidRDefault="00000000">
            <w:r>
              <w:t>Timor-Leste</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144C5D7" w14:textId="77777777" w:rsidR="00A46299" w:rsidRDefault="00000000">
            <w:r>
              <w:t>Asi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666A8F1" w14:textId="77777777" w:rsidR="00A46299" w:rsidRDefault="00000000">
            <w:r>
              <w:t>1</w:t>
            </w:r>
          </w:p>
        </w:tc>
      </w:tr>
      <w:tr w:rsidR="00A46299" w14:paraId="1C7B6FA3"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5463E23" w14:textId="77777777" w:rsidR="00A46299" w:rsidRDefault="00000000">
            <w:r>
              <w:t>Tunisi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2CA8A8C" w14:textId="77777777" w:rsidR="00A46299" w:rsidRDefault="00000000">
            <w:r>
              <w:t>Afric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F3201C9" w14:textId="77777777" w:rsidR="00A46299" w:rsidRDefault="00000000">
            <w:r>
              <w:t>1</w:t>
            </w:r>
          </w:p>
        </w:tc>
      </w:tr>
      <w:tr w:rsidR="00A46299" w14:paraId="3232523E"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6767E1B" w14:textId="77777777" w:rsidR="00A46299" w:rsidRDefault="00000000">
            <w:r>
              <w:t>Turkey</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AD0ACFF" w14:textId="77777777" w:rsidR="00A46299" w:rsidRDefault="00000000">
            <w:r>
              <w:t>Asi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2898EA6" w14:textId="77777777" w:rsidR="00A46299" w:rsidRDefault="00000000">
            <w:r>
              <w:t>1</w:t>
            </w:r>
          </w:p>
        </w:tc>
      </w:tr>
      <w:tr w:rsidR="00A46299" w14:paraId="225E2E3D"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F89E97E" w14:textId="77777777" w:rsidR="00A46299" w:rsidRDefault="00000000">
            <w:r>
              <w:t>Zambi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8CF5FDC" w14:textId="77777777" w:rsidR="00A46299" w:rsidRDefault="00000000">
            <w:r>
              <w:t>Afric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69D7A00" w14:textId="77777777" w:rsidR="00A46299" w:rsidRDefault="00000000">
            <w:r>
              <w:t>1</w:t>
            </w:r>
          </w:p>
        </w:tc>
      </w:tr>
      <w:tr w:rsidR="00A46299" w14:paraId="75548608"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220A4A4" w14:textId="77777777" w:rsidR="00A46299" w:rsidRDefault="00000000">
            <w:r>
              <w:t>Global scope*</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958F030" w14:textId="46FB71A0" w:rsidR="00A46299" w:rsidRDefault="00B10897">
            <w:r w:rsidRPr="00FC131B">
              <w:rPr>
                <w:color w:val="000000"/>
                <w:sz w:val="18"/>
                <w:szCs w:val="18"/>
              </w:rPr>
              <w:t>–</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403154A" w14:textId="77777777" w:rsidR="00A46299" w:rsidRDefault="00000000">
            <w:r>
              <w:t>6</w:t>
            </w:r>
          </w:p>
        </w:tc>
      </w:tr>
      <w:tr w:rsidR="00A46299" w14:paraId="2F2A4BF4"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46A6CC0E" w14:textId="77777777" w:rsidR="00A46299" w:rsidRDefault="00000000">
            <w:r>
              <w:rPr>
                <w:b/>
                <w:bCs/>
              </w:rPr>
              <w:t>Total</w:t>
            </w:r>
          </w:p>
        </w:tc>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07EF0556" w14:textId="77777777" w:rsidR="00A46299" w:rsidRDefault="00A46299"/>
        </w:tc>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77AC7C52" w14:textId="77777777" w:rsidR="00A46299" w:rsidRDefault="00000000">
            <w:r>
              <w:rPr>
                <w:b/>
                <w:bCs/>
              </w:rPr>
              <w:t>103</w:t>
            </w:r>
          </w:p>
        </w:tc>
      </w:tr>
    </w:tbl>
    <w:p w14:paraId="04B0945B" w14:textId="77777777" w:rsidR="00A46299" w:rsidRDefault="00A46299"/>
    <w:p w14:paraId="053809D4" w14:textId="09BFDBA2" w:rsidR="00A46299" w:rsidRDefault="00000000">
      <w:pPr>
        <w:spacing w:before="80" w:after="80"/>
      </w:pPr>
      <w:r>
        <w:rPr>
          <w:i/>
          <w:iCs/>
          <w:sz w:val="20"/>
          <w:szCs w:val="20"/>
        </w:rPr>
        <w:t>*Six respondents reported working at a global or regional level and were not assigned to a specific country.</w:t>
      </w:r>
      <w:r w:rsidR="00F265D8" w:rsidRPr="00F265D8">
        <w:rPr>
          <w:i/>
          <w:iCs/>
          <w:sz w:val="20"/>
          <w:szCs w:val="20"/>
        </w:rPr>
        <w:t xml:space="preserve"> Country of work was provided as a free-text response. Continent was self-selected from a predefined list</w:t>
      </w:r>
      <w:r w:rsidR="001B2D70">
        <w:rPr>
          <w:i/>
          <w:iCs/>
          <w:sz w:val="20"/>
          <w:szCs w:val="20"/>
        </w:rPr>
        <w:t xml:space="preserve"> of six options (Africa, Asia, Europe, North America, South America, and Oceania)</w:t>
      </w:r>
      <w:r w:rsidR="00F265D8" w:rsidRPr="00F265D8">
        <w:rPr>
          <w:i/>
          <w:iCs/>
          <w:sz w:val="20"/>
          <w:szCs w:val="20"/>
        </w:rPr>
        <w:t>;</w:t>
      </w:r>
      <w:r>
        <w:rPr>
          <w:i/>
          <w:iCs/>
          <w:sz w:val="20"/>
          <w:szCs w:val="20"/>
        </w:rPr>
        <w:t xml:space="preserve"> no assignments or reclassifications were made by the research team.</w:t>
      </w:r>
      <w:r w:rsidR="001B2D70">
        <w:rPr>
          <w:i/>
          <w:iCs/>
          <w:sz w:val="20"/>
          <w:szCs w:val="20"/>
        </w:rPr>
        <w:t xml:space="preserve"> One respondent selected Asia despite being based in Australia, which was retained as given.</w:t>
      </w:r>
      <w:r w:rsidR="00D518DC">
        <w:rPr>
          <w:i/>
          <w:iCs/>
          <w:sz w:val="20"/>
          <w:szCs w:val="20"/>
        </w:rPr>
        <w:t xml:space="preserve"> Oceania was included as a response option but was not selected by any respondent.</w:t>
      </w:r>
    </w:p>
    <w:p w14:paraId="51DDC848" w14:textId="77777777" w:rsidR="00A46299" w:rsidRDefault="00A46299"/>
    <w:p w14:paraId="445949D3" w14:textId="505641AE" w:rsidR="00A46299" w:rsidRDefault="00000000">
      <w:pPr>
        <w:spacing w:before="200" w:after="120"/>
      </w:pPr>
      <w:r>
        <w:rPr>
          <w:b/>
          <w:bCs/>
        </w:rPr>
        <w:t>Table S3b. Distribution of respondents by self-</w:t>
      </w:r>
      <w:r w:rsidR="00B10897">
        <w:rPr>
          <w:b/>
          <w:bCs/>
        </w:rPr>
        <w:t>selected</w:t>
      </w:r>
      <w:r>
        <w:rPr>
          <w:b/>
          <w:bCs/>
        </w:rPr>
        <w:t xml:space="preserve"> continent of work (n = 103).</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275"/>
        <w:gridCol w:w="1341"/>
        <w:gridCol w:w="1744"/>
      </w:tblGrid>
      <w:tr w:rsidR="00A46299" w14:paraId="01F68D2F"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3071EB0F" w14:textId="77777777" w:rsidR="00A46299" w:rsidRDefault="00000000">
            <w:r>
              <w:rPr>
                <w:b/>
                <w:bCs/>
              </w:rPr>
              <w:t>Continent (self-reported)</w:t>
            </w:r>
          </w:p>
        </w:tc>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1D537C43" w14:textId="77777777" w:rsidR="00A46299" w:rsidRDefault="00000000">
            <w:r>
              <w:rPr>
                <w:b/>
                <w:bCs/>
              </w:rPr>
              <w:t>n</w:t>
            </w:r>
          </w:p>
        </w:tc>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26D2D9B4" w14:textId="77777777" w:rsidR="00A46299" w:rsidRDefault="00000000">
            <w:r>
              <w:rPr>
                <w:b/>
                <w:bCs/>
              </w:rPr>
              <w:t>%</w:t>
            </w:r>
          </w:p>
        </w:tc>
      </w:tr>
      <w:tr w:rsidR="00A46299" w14:paraId="4FE627F4"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A92FFCA" w14:textId="77777777" w:rsidR="00A46299" w:rsidRDefault="00000000">
            <w:r>
              <w:t>Afric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46BDFAC" w14:textId="77777777" w:rsidR="00A46299" w:rsidRDefault="00000000">
            <w:r>
              <w:t>54</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9709A8E" w14:textId="77777777" w:rsidR="00A46299" w:rsidRDefault="00000000">
            <w:r>
              <w:t>52.4</w:t>
            </w:r>
          </w:p>
        </w:tc>
      </w:tr>
      <w:tr w:rsidR="00A46299" w14:paraId="614188CA"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B97AAD5" w14:textId="77777777" w:rsidR="00A46299" w:rsidRDefault="00000000">
            <w:r>
              <w:t>Europe</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4819C80" w14:textId="77777777" w:rsidR="00A46299" w:rsidRDefault="00000000">
            <w:r>
              <w:t>20</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B5D9C49" w14:textId="77777777" w:rsidR="00A46299" w:rsidRDefault="00000000">
            <w:r>
              <w:t>19.4</w:t>
            </w:r>
          </w:p>
        </w:tc>
      </w:tr>
      <w:tr w:rsidR="00A46299" w14:paraId="5573E894"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A299948" w14:textId="77777777" w:rsidR="00A46299" w:rsidRDefault="00000000">
            <w:r>
              <w:t>Asi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8EA2837" w14:textId="77777777" w:rsidR="00A46299" w:rsidRDefault="00000000">
            <w:r>
              <w:t>18</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A157D46" w14:textId="77777777" w:rsidR="00A46299" w:rsidRDefault="00000000">
            <w:r>
              <w:t>17.5</w:t>
            </w:r>
          </w:p>
        </w:tc>
      </w:tr>
      <w:tr w:rsidR="00A46299" w14:paraId="0754A6B4"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AAE6329" w14:textId="77777777" w:rsidR="00A46299" w:rsidRDefault="00000000">
            <w:r>
              <w:t>North America</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F1EFD39" w14:textId="77777777" w:rsidR="00A46299" w:rsidRDefault="00000000">
            <w:r>
              <w:t>10</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2E5720A" w14:textId="77777777" w:rsidR="00A46299" w:rsidRDefault="00000000">
            <w:r>
              <w:t>9.7</w:t>
            </w:r>
          </w:p>
        </w:tc>
      </w:tr>
      <w:tr w:rsidR="00A46299" w14:paraId="498A85CA"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58BFC4A" w14:textId="77777777" w:rsidR="00A46299" w:rsidRDefault="00000000">
            <w:r>
              <w:t>South Americ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65A85DC" w14:textId="77777777" w:rsidR="00A46299" w:rsidRDefault="00000000">
            <w:r>
              <w:t>1</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9CE471B" w14:textId="77777777" w:rsidR="00A46299" w:rsidRDefault="00000000">
            <w:r>
              <w:t>1.0</w:t>
            </w:r>
          </w:p>
        </w:tc>
      </w:tr>
      <w:tr w:rsidR="00A46299" w14:paraId="20001928"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623B6BF3" w14:textId="77777777" w:rsidR="00A46299" w:rsidRDefault="00000000">
            <w:r>
              <w:rPr>
                <w:b/>
                <w:bCs/>
              </w:rPr>
              <w:t>Total</w:t>
            </w:r>
          </w:p>
        </w:tc>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1CA933C1" w14:textId="77777777" w:rsidR="00A46299" w:rsidRDefault="00000000">
            <w:r>
              <w:rPr>
                <w:b/>
                <w:bCs/>
              </w:rPr>
              <w:t>103</w:t>
            </w:r>
          </w:p>
        </w:tc>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22332ADD" w14:textId="77777777" w:rsidR="00A46299" w:rsidRDefault="00000000">
            <w:r>
              <w:rPr>
                <w:b/>
                <w:bCs/>
              </w:rPr>
              <w:t>100.0</w:t>
            </w:r>
          </w:p>
        </w:tc>
      </w:tr>
    </w:tbl>
    <w:p w14:paraId="3ED1E833" w14:textId="77777777" w:rsidR="00A46299" w:rsidRDefault="00A46299"/>
    <w:p w14:paraId="15C5D01C" w14:textId="1E053339" w:rsidR="00A46299" w:rsidRDefault="00000000">
      <w:pPr>
        <w:spacing w:before="80" w:after="80"/>
      </w:pPr>
      <w:r>
        <w:rPr>
          <w:i/>
          <w:iCs/>
          <w:sz w:val="20"/>
          <w:szCs w:val="20"/>
        </w:rPr>
        <w:t>Continent of work was self-</w:t>
      </w:r>
      <w:r w:rsidR="00E03559">
        <w:rPr>
          <w:i/>
          <w:iCs/>
          <w:sz w:val="20"/>
          <w:szCs w:val="20"/>
        </w:rPr>
        <w:t>selected from a predefined list</w:t>
      </w:r>
      <w:r>
        <w:rPr>
          <w:i/>
          <w:iCs/>
          <w:sz w:val="20"/>
          <w:szCs w:val="20"/>
        </w:rPr>
        <w:t>. Percentages may not total 100 due to rounding.</w:t>
      </w:r>
    </w:p>
    <w:p w14:paraId="60CD8502" w14:textId="77777777" w:rsidR="00A46299" w:rsidRDefault="00000000">
      <w:r>
        <w:br w:type="page"/>
      </w:r>
    </w:p>
    <w:p w14:paraId="47747877" w14:textId="77777777" w:rsidR="00A46299" w:rsidRDefault="00000000">
      <w:pPr>
        <w:spacing w:before="360" w:after="180"/>
      </w:pPr>
      <w:r>
        <w:rPr>
          <w:b/>
          <w:bCs/>
          <w:sz w:val="28"/>
          <w:szCs w:val="28"/>
        </w:rPr>
        <w:lastRenderedPageBreak/>
        <w:t>S4. Sector-Specific Dominant Themes and Illustrative Respondent Perspectives</w:t>
      </w:r>
    </w:p>
    <w:p w14:paraId="5A3E45CB" w14:textId="36C01E1D" w:rsidR="00A46299" w:rsidRDefault="00000000">
      <w:pPr>
        <w:spacing w:after="180"/>
      </w:pPr>
      <w:r>
        <w:t xml:space="preserve">For each sector, dominant priority themes were identified based on weighted thematic analysis and top-ranked priorities. Descriptive summaries capture typical sectoral emphases, and illustrative verbatim quotations provide contextual insights into how priorities manifest across practice, policy, research, and implementation settings. Quotes were selected to represent the range of perspectives within each theme, </w:t>
      </w:r>
      <w:r w:rsidR="00E03559">
        <w:t>prioritizing</w:t>
      </w:r>
      <w:r>
        <w:t xml:space="preserve"> statements that articulated the theme clearly or captured a nuance not apparent from the quantitative data alone.</w:t>
      </w:r>
    </w:p>
    <w:p w14:paraId="22087169" w14:textId="77777777" w:rsidR="00A46299" w:rsidRDefault="00000000">
      <w:pPr>
        <w:spacing w:before="200" w:after="120"/>
      </w:pPr>
      <w:r>
        <w:rPr>
          <w:b/>
          <w:bCs/>
        </w:rPr>
        <w:t>Table S4. Sector-specific contrast in perceived gaps in AMR mitigation, dominant thematic emphases, and illustrative respondent perspectiv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275"/>
        <w:gridCol w:w="1856"/>
        <w:gridCol w:w="2024"/>
        <w:gridCol w:w="3205"/>
      </w:tblGrid>
      <w:tr w:rsidR="00A46299" w14:paraId="2DA5961F"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38F39BDE" w14:textId="77777777" w:rsidR="00A46299" w:rsidRDefault="00000000">
            <w:r>
              <w:rPr>
                <w:b/>
                <w:bCs/>
              </w:rPr>
              <w:t>Sector</w:t>
            </w:r>
          </w:p>
        </w:tc>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74AF5B80" w14:textId="77777777" w:rsidR="00A46299" w:rsidRDefault="00000000">
            <w:r>
              <w:rPr>
                <w:b/>
                <w:bCs/>
              </w:rPr>
              <w:t>Dominant themes</w:t>
            </w:r>
          </w:p>
        </w:tc>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06564520" w14:textId="77777777" w:rsidR="00A46299" w:rsidRDefault="00000000">
            <w:r>
              <w:rPr>
                <w:b/>
                <w:bCs/>
              </w:rPr>
              <w:t>Typical emphasis</w:t>
            </w:r>
          </w:p>
        </w:tc>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36A68769" w14:textId="77777777" w:rsidR="00A46299" w:rsidRDefault="00000000">
            <w:r>
              <w:rPr>
                <w:b/>
                <w:bCs/>
              </w:rPr>
              <w:t>Illustrative respondent perspectives</w:t>
            </w:r>
          </w:p>
        </w:tc>
      </w:tr>
      <w:tr w:rsidR="00A46299" w14:paraId="6FF7AA75"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47CE7F9" w14:textId="77777777" w:rsidR="00A46299" w:rsidRDefault="00000000">
            <w:r>
              <w:rPr>
                <w:b/>
                <w:bCs/>
              </w:rPr>
              <w:t>Clinical</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6DC0497" w14:textId="5FFF5B2D" w:rsidR="00A46299" w:rsidRDefault="00000000">
            <w:r>
              <w:t xml:space="preserve">Antimicrobial Stewardship &amp; Use; Infection Prevention &amp; Control (IPC/WASH); </w:t>
            </w:r>
            <w:r w:rsidR="000C6D16" w:rsidRPr="000C6D16">
              <w:t>Environmental AMR &amp; Waste</w:t>
            </w:r>
            <w:r w:rsidR="000C6D16">
              <w:t xml:space="preserve">; </w:t>
            </w:r>
            <w:r>
              <w:t>Surveillance, Laboratories &amp; Dat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1A8D31F" w14:textId="4E7B93BF" w:rsidR="00A46299" w:rsidRDefault="00000000">
            <w:r>
              <w:t xml:space="preserve">Stewardship implementation; diagnostics and surveillance gaps; </w:t>
            </w:r>
            <w:r w:rsidR="009B4773">
              <w:t>over the counter sales/</w:t>
            </w:r>
            <w:r>
              <w:t>prescribing in LMICs</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74728DF" w14:textId="282FA6A2" w:rsidR="00A46299" w:rsidRDefault="009B4773">
            <w:pPr>
              <w:spacing w:before="80"/>
            </w:pPr>
            <w:r>
              <w:rPr>
                <w:i/>
                <w:iCs/>
              </w:rPr>
              <w:t>“</w:t>
            </w:r>
            <w:r w:rsidRPr="009B4773">
              <w:rPr>
                <w:i/>
                <w:iCs/>
              </w:rPr>
              <w:t>Overuse and misuse of antimicrobials by unqualified persons, including quacks, and lack of supervision by trained professionals, especially in LMICs. Besides, there are no systems in place to check such activities</w:t>
            </w:r>
            <w:r>
              <w:rPr>
                <w:i/>
                <w:iCs/>
              </w:rPr>
              <w:t>”</w:t>
            </w:r>
          </w:p>
        </w:tc>
      </w:tr>
      <w:tr w:rsidR="00A46299" w14:paraId="6F257A01"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B53343B" w14:textId="77777777" w:rsidR="00A46299" w:rsidRDefault="00000000">
            <w:r>
              <w:rPr>
                <w:b/>
                <w:bCs/>
              </w:rPr>
              <w:t>Government Agency</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2077A4D" w14:textId="1DDF7281" w:rsidR="00A46299" w:rsidRDefault="00000000">
            <w:r>
              <w:t xml:space="preserve">Antimicrobial Stewardship &amp; Use; Animal Health &amp; Food Systems; </w:t>
            </w:r>
            <w:r w:rsidR="000C6D16" w:rsidRPr="000C6D16">
              <w:t>Environmental AMR &amp; Waste</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3EB9EA9" w14:textId="4FFD19C1" w:rsidR="00A46299" w:rsidRDefault="00000000">
            <w:r>
              <w:t xml:space="preserve">Regulation and enforcement gaps; animal health </w:t>
            </w:r>
            <w:r w:rsidR="000C6D16">
              <w:t>prioritization</w:t>
            </w:r>
            <w:r>
              <w:t>; surveillance infrastructure</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A530CF9" w14:textId="40E027BF" w:rsidR="00A46299" w:rsidRDefault="000C6D16">
            <w:pPr>
              <w:spacing w:before="80"/>
            </w:pPr>
            <w:r>
              <w:rPr>
                <w:i/>
                <w:iCs/>
              </w:rPr>
              <w:t>“</w:t>
            </w:r>
            <w:proofErr w:type="gramStart"/>
            <w:r w:rsidRPr="000C6D16">
              <w:rPr>
                <w:i/>
                <w:iCs/>
              </w:rPr>
              <w:t>limited</w:t>
            </w:r>
            <w:proofErr w:type="gramEnd"/>
            <w:r w:rsidRPr="000C6D16">
              <w:rPr>
                <w:i/>
                <w:iCs/>
              </w:rPr>
              <w:t xml:space="preserve"> </w:t>
            </w:r>
            <w:r>
              <w:rPr>
                <w:i/>
                <w:iCs/>
              </w:rPr>
              <w:t>r</w:t>
            </w:r>
            <w:r w:rsidRPr="000C6D16">
              <w:rPr>
                <w:i/>
                <w:iCs/>
              </w:rPr>
              <w:t>egulation and enforcement on access and use of antimicrobials in animals. These antimicrobials end up being overused and misused enabling an incubation pathway for resistant bugs that later end up in humans or ecosystems.</w:t>
            </w:r>
            <w:r>
              <w:rPr>
                <w:i/>
                <w:iCs/>
              </w:rPr>
              <w:t>”</w:t>
            </w:r>
          </w:p>
        </w:tc>
      </w:tr>
      <w:tr w:rsidR="00A46299" w14:paraId="0D105AF3"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BC6787F" w14:textId="77777777" w:rsidR="00A46299" w:rsidRDefault="00000000">
            <w:r>
              <w:rPr>
                <w:b/>
                <w:bCs/>
              </w:rPr>
              <w:t>Laboratory</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580944A0" w14:textId="77777777" w:rsidR="00A46299" w:rsidRDefault="00000000">
            <w:r>
              <w:t>Antimicrobial Stewardship &amp; Use; Environmental AMR &amp; Waste; Surveillance, Laboratories &amp; Dat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69A9992" w14:textId="7B419ED8" w:rsidR="00A46299" w:rsidRDefault="00000000">
            <w:r>
              <w:t xml:space="preserve">Environmental transmission pathways; </w:t>
            </w:r>
            <w:r w:rsidR="004209EC">
              <w:t>behavioral</w:t>
            </w:r>
            <w:r>
              <w:t xml:space="preserve"> and economic barriers; governance gaps in LMICs</w:t>
            </w:r>
            <w:r w:rsidR="004209EC">
              <w:t>; Access to affordable antimicrobials</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A76DD31" w14:textId="0907CF17" w:rsidR="00A46299" w:rsidRDefault="004209EC">
            <w:pPr>
              <w:spacing w:before="80"/>
            </w:pPr>
            <w:r>
              <w:rPr>
                <w:i/>
                <w:iCs/>
              </w:rPr>
              <w:t>“A</w:t>
            </w:r>
            <w:r w:rsidRPr="004209EC">
              <w:rPr>
                <w:i/>
                <w:iCs/>
              </w:rPr>
              <w:t xml:space="preserve"> lack of integrated surveillance and data infrastructure is a significant challenge. The WHO calls for integrated systems across human, animal, and environmental sectors, yet many remain siloed. In regions like Kenya, </w:t>
            </w:r>
            <w:r w:rsidRPr="004209EC">
              <w:rPr>
                <w:i/>
                <w:iCs/>
              </w:rPr>
              <w:lastRenderedPageBreak/>
              <w:t>inadequate routine surveillance and insufficient data hinder tracking resistance trends and evaluating interventions. Robust, timely data is essential for early detection and preventing the spread of AMR.</w:t>
            </w:r>
            <w:r>
              <w:rPr>
                <w:i/>
                <w:iCs/>
              </w:rPr>
              <w:t>”</w:t>
            </w:r>
          </w:p>
        </w:tc>
      </w:tr>
      <w:tr w:rsidR="00A46299" w14:paraId="5DFEC100"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77DCDF4" w14:textId="77777777" w:rsidR="00A46299" w:rsidRDefault="00000000">
            <w:r>
              <w:rPr>
                <w:b/>
                <w:bCs/>
              </w:rPr>
              <w:lastRenderedPageBreak/>
              <w:t>NGO</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052F3E4" w14:textId="7C62E361" w:rsidR="00A46299" w:rsidRDefault="00000000">
            <w:r>
              <w:t xml:space="preserve">Antimicrobial Stewardship &amp; Use; Awareness, Education &amp; </w:t>
            </w:r>
            <w:r w:rsidR="008F6207">
              <w:t>Behavior</w:t>
            </w:r>
            <w:r>
              <w:t xml:space="preserve"> Change; Other / Cross-cutting</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9633B08" w14:textId="2974A53B" w:rsidR="00A46299" w:rsidRDefault="00000000">
            <w:r>
              <w:t xml:space="preserve">Community-level stewardship; </w:t>
            </w:r>
            <w:r w:rsidR="004209EC">
              <w:t>Behavior change; Inadequate investment in surveillance</w:t>
            </w:r>
            <w:r>
              <w:t xml:space="preserve">; </w:t>
            </w:r>
            <w:r w:rsidR="004209EC">
              <w:t>Waste management</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E2D6168" w14:textId="39C3C537" w:rsidR="00A46299" w:rsidRDefault="00000000">
            <w:pPr>
              <w:spacing w:before="80"/>
            </w:pPr>
            <w:r>
              <w:rPr>
                <w:i/>
                <w:iCs/>
              </w:rPr>
              <w:t>"</w:t>
            </w:r>
            <w:r w:rsidR="004209EC" w:rsidRPr="004209EC">
              <w:rPr>
                <w:i/>
                <w:iCs/>
              </w:rPr>
              <w:t xml:space="preserve">Proper waste management </w:t>
            </w:r>
            <w:r w:rsidR="004209EC">
              <w:rPr>
                <w:i/>
                <w:iCs/>
              </w:rPr>
              <w:t>o</w:t>
            </w:r>
            <w:r w:rsidR="004209EC" w:rsidRPr="004209EC">
              <w:rPr>
                <w:i/>
                <w:iCs/>
              </w:rPr>
              <w:t>f unused or expired antimicrobials in the community(households</w:t>
            </w:r>
            <w:proofErr w:type="gramStart"/>
            <w:r w:rsidR="004209EC" w:rsidRPr="004209EC">
              <w:rPr>
                <w:i/>
                <w:iCs/>
              </w:rPr>
              <w:t>).&amp;</w:t>
            </w:r>
            <w:proofErr w:type="gramEnd"/>
            <w:r w:rsidR="004209EC" w:rsidRPr="004209EC">
              <w:rPr>
                <w:i/>
                <w:iCs/>
              </w:rPr>
              <w:t xml:space="preserve"> Detection of these pharmaceutical waste residues in the environment as part of one health surveillance</w:t>
            </w:r>
            <w:r>
              <w:rPr>
                <w:i/>
                <w:iCs/>
              </w:rPr>
              <w:t>."</w:t>
            </w:r>
          </w:p>
        </w:tc>
      </w:tr>
      <w:tr w:rsidR="00A46299" w14:paraId="370080B1"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13EFE56" w14:textId="77777777" w:rsidR="00A46299" w:rsidRDefault="00000000">
            <w:r>
              <w:rPr>
                <w:b/>
                <w:bCs/>
              </w:rPr>
              <w:t>Other</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8AFDAD8" w14:textId="498F9109" w:rsidR="00A46299" w:rsidRDefault="00000000">
            <w:r>
              <w:t xml:space="preserve">Environmental AMR &amp; Waste; Animal Health &amp; Food Systems; Awareness, Education &amp; </w:t>
            </w:r>
            <w:r w:rsidR="008F6207">
              <w:t>Behavior</w:t>
            </w:r>
            <w:r>
              <w:t xml:space="preserve"> Change</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4D6B73C0" w14:textId="198C129A" w:rsidR="00A46299" w:rsidRDefault="008F6207">
            <w:r>
              <w:t>Agricultural practice</w:t>
            </w:r>
            <w:r w:rsidR="00000000">
              <w:t xml:space="preserve">; </w:t>
            </w:r>
            <w:r>
              <w:t xml:space="preserve">silo working; </w:t>
            </w:r>
            <w:r w:rsidR="00000000">
              <w:t>cross-sector communication failures; environmental pathways</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F407621" w14:textId="14471CE6" w:rsidR="00A46299" w:rsidRDefault="00000000">
            <w:pPr>
              <w:spacing w:before="80"/>
            </w:pPr>
            <w:r>
              <w:rPr>
                <w:i/>
                <w:iCs/>
              </w:rPr>
              <w:t>"</w:t>
            </w:r>
            <w:r w:rsidR="008F6207">
              <w:t xml:space="preserve"> </w:t>
            </w:r>
            <w:r w:rsidR="008F6207" w:rsidRPr="008F6207">
              <w:rPr>
                <w:i/>
                <w:iCs/>
              </w:rPr>
              <w:t xml:space="preserve">Everyone is getting in the space of AMR control with little or no knowledge of what it really is. I feel there should be some kind of prior knowledge test before we certify public health professionals to be trained </w:t>
            </w:r>
            <w:proofErr w:type="gramStart"/>
            <w:r w:rsidR="008F6207" w:rsidRPr="008F6207">
              <w:rPr>
                <w:i/>
                <w:iCs/>
              </w:rPr>
              <w:t>on basics</w:t>
            </w:r>
            <w:proofErr w:type="gramEnd"/>
            <w:r w:rsidR="008F6207" w:rsidRPr="008F6207">
              <w:rPr>
                <w:i/>
                <w:iCs/>
              </w:rPr>
              <w:t xml:space="preserve"> of AMR and capable of leading AMR programs. I recommend national bodies as well as academic bodies to lead AMR efforts and all agencies interested in working in the AMR space should tie up with such bodies. It would also throw a lens on types of stakeholders in this space and efforts being conducted, that can be further harmonized through a dedicated group of advisors</w:t>
            </w:r>
            <w:r>
              <w:rPr>
                <w:i/>
                <w:iCs/>
              </w:rPr>
              <w:t>."</w:t>
            </w:r>
          </w:p>
        </w:tc>
      </w:tr>
      <w:tr w:rsidR="00A46299" w14:paraId="4C83C927"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955E2B0" w14:textId="77777777" w:rsidR="00A46299" w:rsidRDefault="00000000">
            <w:r>
              <w:rPr>
                <w:b/>
                <w:bCs/>
              </w:rPr>
              <w:t>Policy</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EE6525A" w14:textId="77777777" w:rsidR="00A46299" w:rsidRDefault="00000000">
            <w:r>
              <w:t xml:space="preserve">Antimicrobial Stewardship &amp; Use; Surveillance, </w:t>
            </w:r>
            <w:r>
              <w:lastRenderedPageBreak/>
              <w:t>Laboratories &amp; Data; R&amp;D, Innovation &amp; Diagnostics</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4F22D6C" w14:textId="36D83F48" w:rsidR="00A46299" w:rsidRDefault="00000000">
            <w:r>
              <w:lastRenderedPageBreak/>
              <w:t xml:space="preserve">Diagnostic </w:t>
            </w:r>
            <w:r w:rsidR="008F6207">
              <w:t>utilization</w:t>
            </w:r>
            <w:r>
              <w:t xml:space="preserve">; data quality and surveillance; </w:t>
            </w:r>
            <w:r w:rsidR="008F6207">
              <w:lastRenderedPageBreak/>
              <w:t>diagnostic solutions</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47B62A2" w14:textId="709DCB16" w:rsidR="00A46299" w:rsidRDefault="008F6207">
            <w:pPr>
              <w:spacing w:before="80"/>
            </w:pPr>
            <w:r>
              <w:rPr>
                <w:i/>
                <w:iCs/>
              </w:rPr>
              <w:lastRenderedPageBreak/>
              <w:t>“</w:t>
            </w:r>
            <w:r w:rsidRPr="008F6207">
              <w:rPr>
                <w:i/>
                <w:iCs/>
              </w:rPr>
              <w:t xml:space="preserve">Unwillingness for governments to pay for solutions, including investing </w:t>
            </w:r>
            <w:r w:rsidRPr="008F6207">
              <w:rPr>
                <w:i/>
                <w:iCs/>
              </w:rPr>
              <w:lastRenderedPageBreak/>
              <w:t>in incentives for new antibiotics and reimbursement for diagnostic solutions.</w:t>
            </w:r>
            <w:r>
              <w:rPr>
                <w:i/>
                <w:iCs/>
              </w:rPr>
              <w:t>”</w:t>
            </w:r>
          </w:p>
        </w:tc>
      </w:tr>
      <w:tr w:rsidR="00A46299" w14:paraId="079291C0"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76C8B102" w14:textId="77777777" w:rsidR="00A46299" w:rsidRDefault="00000000">
            <w:r>
              <w:rPr>
                <w:b/>
                <w:bCs/>
              </w:rPr>
              <w:lastRenderedPageBreak/>
              <w:t>Research &amp; Development</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0C3BA3BF" w14:textId="77777777" w:rsidR="00A46299" w:rsidRDefault="00000000">
            <w:r>
              <w:t>R&amp;D, Innovation &amp; Diagnostics; Environmental AMR &amp; Waste; Infection Prevention &amp; Control (IPC/WASH)</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6705A057" w14:textId="57ECFEF0" w:rsidR="00A46299" w:rsidRDefault="008F6207">
            <w:r w:rsidRPr="008F6207">
              <w:t>Pharmaceutical waste disposal</w:t>
            </w:r>
            <w:r w:rsidR="00000000">
              <w:t>; airborne AMR risks; environmental exposure routes</w:t>
            </w:r>
            <w:r>
              <w:t>; IPC/WASH</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75D0B98" w14:textId="3E03E371" w:rsidR="00A46299" w:rsidRDefault="00000000">
            <w:pPr>
              <w:spacing w:before="80"/>
            </w:pPr>
            <w:r>
              <w:rPr>
                <w:i/>
                <w:iCs/>
              </w:rPr>
              <w:t>"</w:t>
            </w:r>
            <w:r w:rsidR="008F6207" w:rsidRPr="008F6207">
              <w:rPr>
                <w:i/>
                <w:iCs/>
              </w:rPr>
              <w:t>The development of new and effective antibiotics for vulnerable populations, including children, and especially newborn babies who are very susceptible to infections</w:t>
            </w:r>
            <w:r>
              <w:rPr>
                <w:i/>
                <w:iCs/>
              </w:rPr>
              <w:t>."</w:t>
            </w:r>
          </w:p>
        </w:tc>
      </w:tr>
      <w:tr w:rsidR="00A46299" w14:paraId="40C6E61A"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CEE29D3" w14:textId="77777777" w:rsidR="00A46299" w:rsidRDefault="00000000">
            <w:r>
              <w:rPr>
                <w:b/>
                <w:bCs/>
              </w:rPr>
              <w:t>Research/Academic</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7C74A88" w14:textId="77777777" w:rsidR="00A46299" w:rsidRDefault="00000000">
            <w:r>
              <w:t>Environmental AMR &amp; Waste; Antimicrobial Stewardship &amp; Use; R&amp;D, Innovation &amp; Diagnostics</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3833D2A" w14:textId="168BD401" w:rsidR="00A46299" w:rsidRDefault="00000000">
            <w:r>
              <w:t>Long-term environmental effects; antibiotic residues in wastewater; food animal pathways</w:t>
            </w:r>
            <w:r w:rsidR="00D57624">
              <w:t>; vaccination</w:t>
            </w:r>
          </w:p>
        </w:tc>
        <w:tc>
          <w:tcPr>
            <w:tcW w:w="0" w:type="auto"/>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28E1BA2" w14:textId="74B4B28A" w:rsidR="00A46299" w:rsidRDefault="00000000">
            <w:pPr>
              <w:spacing w:before="80"/>
            </w:pPr>
            <w:r>
              <w:rPr>
                <w:i/>
                <w:iCs/>
              </w:rPr>
              <w:t>"</w:t>
            </w:r>
            <w:r w:rsidR="00D57624" w:rsidRPr="00D57624">
              <w:rPr>
                <w:i/>
                <w:iCs/>
              </w:rPr>
              <w:t>Transmission of AMR and resistance genes through transportation of people and animals</w:t>
            </w:r>
            <w:r w:rsidR="00D57624">
              <w:rPr>
                <w:i/>
                <w:iCs/>
              </w:rPr>
              <w:t>.”</w:t>
            </w:r>
          </w:p>
        </w:tc>
      </w:tr>
      <w:tr w:rsidR="00A46299" w14:paraId="2A952CC3"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29763B87" w14:textId="77777777" w:rsidR="00A46299" w:rsidRDefault="00000000">
            <w:r>
              <w:rPr>
                <w:b/>
                <w:bCs/>
              </w:rPr>
              <w:t>Program Management</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7D679D8" w14:textId="77777777" w:rsidR="00A46299" w:rsidRDefault="00000000">
            <w:r>
              <w:t>Antimicrobial Stewardship &amp; Use; Access, Equity &amp; Medicine Quality</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3A0D181B" w14:textId="77777777" w:rsidR="00A46299" w:rsidRDefault="00000000">
            <w:r>
              <w:t>Medicine quality, affordability, and treatment adherence</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120" w:type="dxa"/>
              <w:bottom w:w="80" w:type="dxa"/>
              <w:right w:w="120" w:type="dxa"/>
            </w:tcMar>
          </w:tcPr>
          <w:p w14:paraId="15BA63D9" w14:textId="56A5DA1A" w:rsidR="00A46299" w:rsidRDefault="00000000">
            <w:pPr>
              <w:spacing w:before="80"/>
            </w:pPr>
            <w:r>
              <w:rPr>
                <w:i/>
                <w:iCs/>
              </w:rPr>
              <w:t>"</w:t>
            </w:r>
            <w:r w:rsidR="00D57624" w:rsidRPr="00D57624">
              <w:rPr>
                <w:i/>
                <w:iCs/>
              </w:rPr>
              <w:t>Adherence to treatment with side effects</w:t>
            </w:r>
            <w:r>
              <w:rPr>
                <w:i/>
                <w:iCs/>
              </w:rPr>
              <w:t>."</w:t>
            </w:r>
          </w:p>
        </w:tc>
      </w:tr>
    </w:tbl>
    <w:p w14:paraId="37E2FFC5" w14:textId="77777777" w:rsidR="00A46299" w:rsidRDefault="00A46299"/>
    <w:p w14:paraId="1A7AF49F" w14:textId="0BD9B8E5" w:rsidR="00A46299" w:rsidRDefault="00000000">
      <w:pPr>
        <w:spacing w:before="80" w:after="80"/>
      </w:pPr>
      <w:r>
        <w:rPr>
          <w:i/>
          <w:iCs/>
          <w:sz w:val="20"/>
          <w:szCs w:val="20"/>
        </w:rPr>
        <w:t>Dominant priority themes were identified based on weighted thematic analysis. Illustrative quotes are presented verbatim from respondents' free-text responses. Sectors with n = 1 (Policy, Program Management) are included for completeness.</w:t>
      </w:r>
    </w:p>
    <w:p w14:paraId="7A07393F" w14:textId="77777777" w:rsidR="00A46299" w:rsidRDefault="00000000">
      <w:r>
        <w:br w:type="page"/>
      </w:r>
    </w:p>
    <w:p w14:paraId="022C1CA7" w14:textId="77777777" w:rsidR="00A46299" w:rsidRDefault="00000000">
      <w:pPr>
        <w:spacing w:before="360" w:after="180"/>
      </w:pPr>
      <w:r>
        <w:rPr>
          <w:b/>
          <w:bCs/>
          <w:sz w:val="28"/>
          <w:szCs w:val="28"/>
        </w:rPr>
        <w:lastRenderedPageBreak/>
        <w:t>S5. Continental Distribution of AMR Priority Themes (Descriptive)</w:t>
      </w:r>
    </w:p>
    <w:p w14:paraId="7153E265" w14:textId="77777777" w:rsidR="00A46299" w:rsidRDefault="00000000">
      <w:pPr>
        <w:spacing w:after="180"/>
      </w:pPr>
      <w:r>
        <w:t>The table below presents the distribution of AMR priority themes across self-reported continents of work. These data are presented for descriptive purposes only. Given the unequal representation across continents, particularly the very small sample sizes for North America (n=10) and South America (n=1), no statistical comparisons across continents were performed. Africa (n=54) and Europe (n=20) have the largest representation and provide the most stable descriptive estimates. Readers should interpret regional patterns in that light.</w:t>
      </w:r>
    </w:p>
    <w:p w14:paraId="3A213195" w14:textId="77777777" w:rsidR="00A46299" w:rsidRDefault="00000000">
      <w:pPr>
        <w:spacing w:before="200" w:after="120"/>
      </w:pPr>
      <w:r>
        <w:rPr>
          <w:b/>
          <w:bCs/>
        </w:rPr>
        <w:t>Table S5. Continental distribution of AMR priority themes based on self-reported continent of work, showing frequency and within-continent percentage for each theme across Africa, Asia, Europe, North America, and South America.</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661"/>
        <w:gridCol w:w="982"/>
        <w:gridCol w:w="944"/>
        <w:gridCol w:w="1033"/>
        <w:gridCol w:w="1480"/>
        <w:gridCol w:w="1473"/>
        <w:gridCol w:w="787"/>
      </w:tblGrid>
      <w:tr w:rsidR="00A46299" w14:paraId="5F00C95C"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2677F979" w14:textId="77777777" w:rsidR="00A46299" w:rsidRDefault="00000000">
            <w:r>
              <w:rPr>
                <w:b/>
                <w:bCs/>
              </w:rPr>
              <w:t>Theme</w:t>
            </w:r>
          </w:p>
        </w:tc>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63AA505A" w14:textId="77777777" w:rsidR="00A46299" w:rsidRDefault="00000000">
            <w:r>
              <w:rPr>
                <w:b/>
                <w:bCs/>
              </w:rPr>
              <w:t>Africa</w:t>
            </w:r>
          </w:p>
        </w:tc>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17D96BC8" w14:textId="77777777" w:rsidR="00A46299" w:rsidRDefault="00000000">
            <w:r>
              <w:rPr>
                <w:b/>
                <w:bCs/>
              </w:rPr>
              <w:t>Asia</w:t>
            </w:r>
          </w:p>
        </w:tc>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0B089E64" w14:textId="77777777" w:rsidR="00A46299" w:rsidRDefault="00000000">
            <w:r>
              <w:rPr>
                <w:b/>
                <w:bCs/>
              </w:rPr>
              <w:t>Europe</w:t>
            </w:r>
          </w:p>
        </w:tc>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64B127C9" w14:textId="77777777" w:rsidR="00A46299" w:rsidRDefault="00000000">
            <w:r>
              <w:rPr>
                <w:b/>
                <w:bCs/>
              </w:rPr>
              <w:t>North America</w:t>
            </w:r>
          </w:p>
        </w:tc>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7B503277" w14:textId="77777777" w:rsidR="00A46299" w:rsidRDefault="00000000">
            <w:r>
              <w:rPr>
                <w:b/>
                <w:bCs/>
              </w:rPr>
              <w:t>South America</w:t>
            </w:r>
          </w:p>
        </w:tc>
        <w:tc>
          <w:tcPr>
            <w:tcW w:w="0" w:type="auto"/>
            <w:tcBorders>
              <w:top w:val="single" w:sz="1" w:space="0" w:color="999999"/>
              <w:left w:val="single" w:sz="1" w:space="0" w:color="999999"/>
              <w:bottom w:val="single" w:sz="1" w:space="0" w:color="999999"/>
              <w:right w:val="single" w:sz="1" w:space="0" w:color="999999"/>
            </w:tcBorders>
            <w:shd w:val="clear" w:color="auto" w:fill="D9E1F2"/>
            <w:tcMar>
              <w:top w:w="80" w:type="dxa"/>
              <w:left w:w="120" w:type="dxa"/>
              <w:bottom w:w="80" w:type="dxa"/>
              <w:right w:w="120" w:type="dxa"/>
            </w:tcMar>
          </w:tcPr>
          <w:p w14:paraId="4EAD0760" w14:textId="77777777" w:rsidR="00A46299" w:rsidRDefault="00000000">
            <w:r>
              <w:rPr>
                <w:b/>
                <w:bCs/>
              </w:rPr>
              <w:t>Total</w:t>
            </w:r>
          </w:p>
        </w:tc>
      </w:tr>
      <w:tr w:rsidR="00A46299" w14:paraId="05A58612"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3C39C64F" w14:textId="77777777" w:rsidR="00A46299" w:rsidRDefault="00000000">
            <w:r>
              <w:rPr>
                <w:sz w:val="20"/>
                <w:szCs w:val="20"/>
              </w:rPr>
              <w:t>Antimicrobial Stewardship &amp; Use</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0F799028" w14:textId="77777777" w:rsidR="00A46299" w:rsidRDefault="00000000">
            <w:r>
              <w:rPr>
                <w:sz w:val="20"/>
                <w:szCs w:val="20"/>
              </w:rPr>
              <w:t>36 (22.2%)</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459BFEA3" w14:textId="77777777" w:rsidR="00A46299" w:rsidRDefault="00000000">
            <w:r>
              <w:rPr>
                <w:sz w:val="20"/>
                <w:szCs w:val="20"/>
              </w:rPr>
              <w:t>8 (14.8%)</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0C847E39" w14:textId="77777777" w:rsidR="00A46299" w:rsidRDefault="00000000">
            <w:r>
              <w:rPr>
                <w:sz w:val="20"/>
                <w:szCs w:val="20"/>
              </w:rPr>
              <w:t>11 (18.3%)</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51EAFD5D" w14:textId="77777777" w:rsidR="00A46299" w:rsidRDefault="00000000">
            <w:r>
              <w:rPr>
                <w:sz w:val="20"/>
                <w:szCs w:val="20"/>
              </w:rPr>
              <w:t>2 (6.7%)</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3F06BC84" w14:textId="77777777" w:rsidR="00A46299" w:rsidRDefault="00000000">
            <w:r>
              <w:rPr>
                <w:sz w:val="20"/>
                <w:szCs w:val="20"/>
              </w:rPr>
              <w:t>1 (33.3%)</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007AE4BB" w14:textId="77777777" w:rsidR="00A46299" w:rsidRDefault="00000000">
            <w:r>
              <w:rPr>
                <w:sz w:val="20"/>
                <w:szCs w:val="20"/>
              </w:rPr>
              <w:t>58</w:t>
            </w:r>
          </w:p>
        </w:tc>
      </w:tr>
      <w:tr w:rsidR="00A46299" w14:paraId="2282B219"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3A15137E" w14:textId="77777777" w:rsidR="00A46299" w:rsidRDefault="00000000">
            <w:r>
              <w:rPr>
                <w:sz w:val="20"/>
                <w:szCs w:val="20"/>
              </w:rPr>
              <w:t>Environmental AMR &amp; Waste</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55999B87" w14:textId="77777777" w:rsidR="00A46299" w:rsidRDefault="00000000">
            <w:r>
              <w:rPr>
                <w:sz w:val="20"/>
                <w:szCs w:val="20"/>
              </w:rPr>
              <w:t>22 (13.6%)</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00F060F7" w14:textId="77777777" w:rsidR="00A46299" w:rsidRDefault="00000000">
            <w:r>
              <w:rPr>
                <w:sz w:val="20"/>
                <w:szCs w:val="20"/>
              </w:rPr>
              <w:t>10 (18.5%)</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20C48BD2" w14:textId="77777777" w:rsidR="00A46299" w:rsidRDefault="00000000">
            <w:r>
              <w:rPr>
                <w:sz w:val="20"/>
                <w:szCs w:val="20"/>
              </w:rPr>
              <w:t>11 (18.3%)</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2F34B196" w14:textId="77777777" w:rsidR="00A46299" w:rsidRDefault="00000000">
            <w:r>
              <w:rPr>
                <w:sz w:val="20"/>
                <w:szCs w:val="20"/>
              </w:rPr>
              <w:t>7 (23.3%)</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138D929C" w14:textId="77777777" w:rsidR="00A46299" w:rsidRDefault="00000000">
            <w:r>
              <w:rPr>
                <w:sz w:val="20"/>
                <w:szCs w:val="20"/>
              </w:rPr>
              <w:t>1 (33.3%)</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393E34F7" w14:textId="77777777" w:rsidR="00A46299" w:rsidRDefault="00000000">
            <w:r>
              <w:rPr>
                <w:sz w:val="20"/>
                <w:szCs w:val="20"/>
              </w:rPr>
              <w:t>51</w:t>
            </w:r>
          </w:p>
        </w:tc>
      </w:tr>
      <w:tr w:rsidR="00A46299" w14:paraId="0A80FE3D"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0AF73A75" w14:textId="77777777" w:rsidR="00A46299" w:rsidRDefault="00000000">
            <w:r>
              <w:rPr>
                <w:sz w:val="20"/>
                <w:szCs w:val="20"/>
              </w:rPr>
              <w:t>R&amp;D, Innovation &amp; Diagnostics</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498A5805" w14:textId="77777777" w:rsidR="00A46299" w:rsidRDefault="00000000">
            <w:r>
              <w:rPr>
                <w:sz w:val="20"/>
                <w:szCs w:val="20"/>
              </w:rPr>
              <w:t>5 (3.1%)</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5B5F9686" w14:textId="77777777" w:rsidR="00A46299" w:rsidRDefault="00000000">
            <w:r>
              <w:rPr>
                <w:sz w:val="20"/>
                <w:szCs w:val="20"/>
              </w:rPr>
              <w:t>9 (16.7%)</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7D1E834B" w14:textId="77777777" w:rsidR="00A46299" w:rsidRDefault="00000000">
            <w:r>
              <w:rPr>
                <w:sz w:val="20"/>
                <w:szCs w:val="20"/>
              </w:rPr>
              <w:t>8 (13.3%)</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169FD4AD" w14:textId="77777777" w:rsidR="00A46299" w:rsidRDefault="00000000">
            <w:r>
              <w:rPr>
                <w:sz w:val="20"/>
                <w:szCs w:val="20"/>
              </w:rPr>
              <w:t>7 (23.3%)</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0CAEB137" w14:textId="77777777" w:rsidR="00A46299" w:rsidRDefault="00000000">
            <w:r>
              <w:rPr>
                <w:sz w:val="20"/>
                <w:szCs w:val="20"/>
              </w:rPr>
              <w:t>0</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24D13F95" w14:textId="77777777" w:rsidR="00A46299" w:rsidRDefault="00000000">
            <w:r>
              <w:rPr>
                <w:sz w:val="20"/>
                <w:szCs w:val="20"/>
              </w:rPr>
              <w:t>29</w:t>
            </w:r>
          </w:p>
        </w:tc>
      </w:tr>
      <w:tr w:rsidR="00A46299" w14:paraId="130746F0"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11A62C1A" w14:textId="77777777" w:rsidR="00A46299" w:rsidRDefault="00000000">
            <w:r>
              <w:rPr>
                <w:sz w:val="20"/>
                <w:szCs w:val="20"/>
              </w:rPr>
              <w:t>Infection Prevention &amp; Control (IPC/WASH)</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2EF68EEE" w14:textId="77777777" w:rsidR="00A46299" w:rsidRDefault="00000000">
            <w:r>
              <w:rPr>
                <w:sz w:val="20"/>
                <w:szCs w:val="20"/>
              </w:rPr>
              <w:t>17 (10.5%)</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43D5FDC1" w14:textId="77777777" w:rsidR="00A46299" w:rsidRDefault="00000000">
            <w:r>
              <w:rPr>
                <w:sz w:val="20"/>
                <w:szCs w:val="20"/>
              </w:rPr>
              <w:t>5 (9.3%)</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03749EEC" w14:textId="77777777" w:rsidR="00A46299" w:rsidRDefault="00000000">
            <w:r>
              <w:rPr>
                <w:sz w:val="20"/>
                <w:szCs w:val="20"/>
              </w:rPr>
              <w:t>4 (6.7%)</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2C0173FD" w14:textId="77777777" w:rsidR="00A46299" w:rsidRDefault="00000000">
            <w:r>
              <w:rPr>
                <w:sz w:val="20"/>
                <w:szCs w:val="20"/>
              </w:rPr>
              <w:t>3 (10.0%)</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4ECB89D9" w14:textId="77777777" w:rsidR="00A46299" w:rsidRDefault="00000000">
            <w:r>
              <w:rPr>
                <w:sz w:val="20"/>
                <w:szCs w:val="20"/>
              </w:rPr>
              <w:t>0</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71743AF9" w14:textId="77777777" w:rsidR="00A46299" w:rsidRDefault="00000000">
            <w:r>
              <w:rPr>
                <w:sz w:val="20"/>
                <w:szCs w:val="20"/>
              </w:rPr>
              <w:t>29</w:t>
            </w:r>
          </w:p>
        </w:tc>
      </w:tr>
      <w:tr w:rsidR="00A46299" w14:paraId="797AF46F"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19392EFF" w14:textId="77777777" w:rsidR="00A46299" w:rsidRDefault="00000000">
            <w:r>
              <w:rPr>
                <w:sz w:val="20"/>
                <w:szCs w:val="20"/>
              </w:rPr>
              <w:t>Surveillance, Laboratories &amp; Data</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41CC9CE4" w14:textId="77777777" w:rsidR="00A46299" w:rsidRDefault="00000000">
            <w:r>
              <w:rPr>
                <w:sz w:val="20"/>
                <w:szCs w:val="20"/>
              </w:rPr>
              <w:t>15 (9.3%)</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61ABAFC4" w14:textId="77777777" w:rsidR="00A46299" w:rsidRDefault="00000000">
            <w:r>
              <w:rPr>
                <w:sz w:val="20"/>
                <w:szCs w:val="20"/>
              </w:rPr>
              <w:t>2 (3.7%)</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1282E359" w14:textId="77777777" w:rsidR="00A46299" w:rsidRDefault="00000000">
            <w:r>
              <w:rPr>
                <w:sz w:val="20"/>
                <w:szCs w:val="20"/>
              </w:rPr>
              <w:t>10 (16.7%)</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42588B73" w14:textId="77777777" w:rsidR="00A46299" w:rsidRDefault="00000000">
            <w:r>
              <w:rPr>
                <w:sz w:val="20"/>
                <w:szCs w:val="20"/>
              </w:rPr>
              <w:t>2 (6.7%)</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59EA8481" w14:textId="77777777" w:rsidR="00A46299" w:rsidRDefault="00000000">
            <w:r>
              <w:rPr>
                <w:sz w:val="20"/>
                <w:szCs w:val="20"/>
              </w:rPr>
              <w:t>0</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14EA3EE1" w14:textId="77777777" w:rsidR="00A46299" w:rsidRDefault="00000000">
            <w:r>
              <w:rPr>
                <w:sz w:val="20"/>
                <w:szCs w:val="20"/>
              </w:rPr>
              <w:t>29</w:t>
            </w:r>
          </w:p>
        </w:tc>
      </w:tr>
      <w:tr w:rsidR="00A46299" w14:paraId="70177C61"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7D003717" w14:textId="48DE7AD1" w:rsidR="00A46299" w:rsidRDefault="00000000">
            <w:r>
              <w:rPr>
                <w:sz w:val="20"/>
                <w:szCs w:val="20"/>
              </w:rPr>
              <w:t xml:space="preserve">Awareness, Education &amp; </w:t>
            </w:r>
            <w:r w:rsidR="00D57624">
              <w:rPr>
                <w:sz w:val="20"/>
                <w:szCs w:val="20"/>
              </w:rPr>
              <w:t>Behavior</w:t>
            </w:r>
            <w:r>
              <w:rPr>
                <w:sz w:val="20"/>
                <w:szCs w:val="20"/>
              </w:rPr>
              <w:t xml:space="preserve"> Change</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0C4E556F" w14:textId="77777777" w:rsidR="00A46299" w:rsidRDefault="00000000">
            <w:r>
              <w:rPr>
                <w:sz w:val="20"/>
                <w:szCs w:val="20"/>
              </w:rPr>
              <w:t>19 (11.7%)</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34304257" w14:textId="77777777" w:rsidR="00A46299" w:rsidRDefault="00000000">
            <w:r>
              <w:rPr>
                <w:sz w:val="20"/>
                <w:szCs w:val="20"/>
              </w:rPr>
              <w:t>3 (5.6%)</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3A6DD43B" w14:textId="77777777" w:rsidR="00A46299" w:rsidRDefault="00000000">
            <w:r>
              <w:rPr>
                <w:sz w:val="20"/>
                <w:szCs w:val="20"/>
              </w:rPr>
              <w:t>3 (5.0%)</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22739FFF" w14:textId="77777777" w:rsidR="00A46299" w:rsidRDefault="00000000">
            <w:r>
              <w:rPr>
                <w:sz w:val="20"/>
                <w:szCs w:val="20"/>
              </w:rPr>
              <w:t>1 (3.3%)</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48CDB4D4" w14:textId="77777777" w:rsidR="00A46299" w:rsidRDefault="00000000">
            <w:r>
              <w:rPr>
                <w:sz w:val="20"/>
                <w:szCs w:val="20"/>
              </w:rPr>
              <w:t>0</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169F15E4" w14:textId="77777777" w:rsidR="00A46299" w:rsidRDefault="00000000">
            <w:r>
              <w:rPr>
                <w:sz w:val="20"/>
                <w:szCs w:val="20"/>
              </w:rPr>
              <w:t>26</w:t>
            </w:r>
          </w:p>
        </w:tc>
      </w:tr>
      <w:tr w:rsidR="00A46299" w14:paraId="3C93B2B9"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500B8A0D" w14:textId="77777777" w:rsidR="00A46299" w:rsidRDefault="00000000">
            <w:r>
              <w:rPr>
                <w:sz w:val="20"/>
                <w:szCs w:val="20"/>
              </w:rPr>
              <w:t>Animal Health &amp; Food Systems</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65BBF574" w14:textId="77777777" w:rsidR="00A46299" w:rsidRDefault="00000000">
            <w:r>
              <w:rPr>
                <w:sz w:val="20"/>
                <w:szCs w:val="20"/>
              </w:rPr>
              <w:t>12 (7.4%)</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76C45015" w14:textId="77777777" w:rsidR="00A46299" w:rsidRDefault="00000000">
            <w:r>
              <w:rPr>
                <w:sz w:val="20"/>
                <w:szCs w:val="20"/>
              </w:rPr>
              <w:t>3 (5.6%)</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644139E0" w14:textId="77777777" w:rsidR="00A46299" w:rsidRDefault="00000000">
            <w:r>
              <w:rPr>
                <w:sz w:val="20"/>
                <w:szCs w:val="20"/>
              </w:rPr>
              <w:t>4 (6.7%)</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35563725" w14:textId="77777777" w:rsidR="00A46299" w:rsidRDefault="00000000">
            <w:r>
              <w:rPr>
                <w:sz w:val="20"/>
                <w:szCs w:val="20"/>
              </w:rPr>
              <w:t>6 (20.0%)</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478E4814" w14:textId="77777777" w:rsidR="00A46299" w:rsidRDefault="00000000">
            <w:r>
              <w:rPr>
                <w:sz w:val="20"/>
                <w:szCs w:val="20"/>
              </w:rPr>
              <w:t>0</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3870059A" w14:textId="77777777" w:rsidR="00A46299" w:rsidRDefault="00000000">
            <w:r>
              <w:rPr>
                <w:sz w:val="20"/>
                <w:szCs w:val="20"/>
              </w:rPr>
              <w:t>25</w:t>
            </w:r>
          </w:p>
        </w:tc>
      </w:tr>
      <w:tr w:rsidR="00A46299" w14:paraId="76AA3D46"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093C2B84" w14:textId="77777777" w:rsidR="00A46299" w:rsidRDefault="00000000">
            <w:r>
              <w:rPr>
                <w:sz w:val="20"/>
                <w:szCs w:val="20"/>
              </w:rPr>
              <w:t>Access, Equity &amp; Medicine Quality</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645E254B" w14:textId="77777777" w:rsidR="00A46299" w:rsidRDefault="00000000">
            <w:r>
              <w:rPr>
                <w:sz w:val="20"/>
                <w:szCs w:val="20"/>
              </w:rPr>
              <w:t>15 (9.3%)</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0AC98CE2" w14:textId="77777777" w:rsidR="00A46299" w:rsidRDefault="00000000">
            <w:r>
              <w:rPr>
                <w:sz w:val="20"/>
                <w:szCs w:val="20"/>
              </w:rPr>
              <w:t>4 (7.4%)</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712E7D62" w14:textId="77777777" w:rsidR="00A46299" w:rsidRDefault="00000000">
            <w:r>
              <w:rPr>
                <w:sz w:val="20"/>
                <w:szCs w:val="20"/>
              </w:rPr>
              <w:t>5 (8.3%)</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1F8D1D27" w14:textId="77777777" w:rsidR="00A46299" w:rsidRDefault="00000000">
            <w:r>
              <w:rPr>
                <w:sz w:val="20"/>
                <w:szCs w:val="20"/>
              </w:rPr>
              <w:t>0</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03A42116" w14:textId="77777777" w:rsidR="00A46299" w:rsidRDefault="00000000">
            <w:r>
              <w:rPr>
                <w:sz w:val="20"/>
                <w:szCs w:val="20"/>
              </w:rPr>
              <w:t>0</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4A95FA25" w14:textId="77777777" w:rsidR="00A46299" w:rsidRDefault="00000000">
            <w:r>
              <w:rPr>
                <w:sz w:val="20"/>
                <w:szCs w:val="20"/>
              </w:rPr>
              <w:t>24</w:t>
            </w:r>
          </w:p>
        </w:tc>
      </w:tr>
      <w:tr w:rsidR="00A46299" w14:paraId="795BDBBE"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7BFD8C7B" w14:textId="77777777" w:rsidR="00A46299" w:rsidRDefault="00000000">
            <w:r>
              <w:rPr>
                <w:sz w:val="20"/>
                <w:szCs w:val="20"/>
              </w:rPr>
              <w:t>Financing, Infrastructure &amp; Health Systems</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490333CF" w14:textId="77777777" w:rsidR="00A46299" w:rsidRDefault="00000000">
            <w:r>
              <w:rPr>
                <w:sz w:val="20"/>
                <w:szCs w:val="20"/>
              </w:rPr>
              <w:t>8 (4.9%)</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1AE7600C" w14:textId="77777777" w:rsidR="00A46299" w:rsidRDefault="00000000">
            <w:r>
              <w:rPr>
                <w:sz w:val="20"/>
                <w:szCs w:val="20"/>
              </w:rPr>
              <w:t>2 (3.7%)</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395C69A7" w14:textId="77777777" w:rsidR="00A46299" w:rsidRDefault="00000000">
            <w:r>
              <w:rPr>
                <w:sz w:val="20"/>
                <w:szCs w:val="20"/>
              </w:rPr>
              <w:t>0</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294DF579" w14:textId="77777777" w:rsidR="00A46299" w:rsidRDefault="00000000">
            <w:r>
              <w:rPr>
                <w:sz w:val="20"/>
                <w:szCs w:val="20"/>
              </w:rPr>
              <w:t>1 (3.3%)</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2ECEF993" w14:textId="77777777" w:rsidR="00A46299" w:rsidRDefault="00000000">
            <w:r>
              <w:rPr>
                <w:sz w:val="20"/>
                <w:szCs w:val="20"/>
              </w:rPr>
              <w:t>1 (33.3%)</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55495557" w14:textId="77777777" w:rsidR="00A46299" w:rsidRDefault="00000000">
            <w:r>
              <w:rPr>
                <w:sz w:val="20"/>
                <w:szCs w:val="20"/>
              </w:rPr>
              <w:t>12</w:t>
            </w:r>
          </w:p>
        </w:tc>
      </w:tr>
      <w:tr w:rsidR="00A46299" w14:paraId="5C136B66"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540A12DD" w14:textId="77777777" w:rsidR="00A46299" w:rsidRDefault="00000000">
            <w:r>
              <w:rPr>
                <w:sz w:val="20"/>
                <w:szCs w:val="20"/>
              </w:rPr>
              <w:t>Other / Cross-cutting</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21829874" w14:textId="77777777" w:rsidR="00A46299" w:rsidRDefault="00000000">
            <w:r>
              <w:rPr>
                <w:sz w:val="20"/>
                <w:szCs w:val="20"/>
              </w:rPr>
              <w:t>8 (4.9%)</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2A1F70C2" w14:textId="77777777" w:rsidR="00A46299" w:rsidRDefault="00000000">
            <w:r>
              <w:rPr>
                <w:sz w:val="20"/>
                <w:szCs w:val="20"/>
              </w:rPr>
              <w:t>1 (1.9%)</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13359B6B" w14:textId="77777777" w:rsidR="00A46299" w:rsidRDefault="00000000">
            <w:r>
              <w:rPr>
                <w:sz w:val="20"/>
                <w:szCs w:val="20"/>
              </w:rPr>
              <w:t>1 (1.7%)</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0A9822A7" w14:textId="77777777" w:rsidR="00A46299" w:rsidRDefault="00000000">
            <w:r>
              <w:rPr>
                <w:sz w:val="20"/>
                <w:szCs w:val="20"/>
              </w:rPr>
              <w:t>1 (3.3%)</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09761ECA" w14:textId="77777777" w:rsidR="00A46299" w:rsidRDefault="00000000">
            <w:r>
              <w:rPr>
                <w:sz w:val="20"/>
                <w:szCs w:val="20"/>
              </w:rPr>
              <w:t>0</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1387CEC1" w14:textId="77777777" w:rsidR="00A46299" w:rsidRDefault="00000000">
            <w:r>
              <w:rPr>
                <w:sz w:val="20"/>
                <w:szCs w:val="20"/>
              </w:rPr>
              <w:t>11</w:t>
            </w:r>
          </w:p>
        </w:tc>
      </w:tr>
      <w:tr w:rsidR="00A46299" w14:paraId="430A4ECA"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700C051D" w14:textId="77777777" w:rsidR="00A46299" w:rsidRDefault="00000000">
            <w:r>
              <w:rPr>
                <w:sz w:val="20"/>
                <w:szCs w:val="20"/>
              </w:rPr>
              <w:t>Policy, Governance &amp; Regulation</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182D1A4E" w14:textId="77777777" w:rsidR="00A46299" w:rsidRDefault="00000000">
            <w:r>
              <w:rPr>
                <w:sz w:val="20"/>
                <w:szCs w:val="20"/>
              </w:rPr>
              <w:t>3 (1.9%)</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1556E40D" w14:textId="77777777" w:rsidR="00A46299" w:rsidRDefault="00000000">
            <w:r>
              <w:rPr>
                <w:sz w:val="20"/>
                <w:szCs w:val="20"/>
              </w:rPr>
              <w:t>3 (5.6%)</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417785AA" w14:textId="77777777" w:rsidR="00A46299" w:rsidRDefault="00000000">
            <w:r>
              <w:rPr>
                <w:sz w:val="20"/>
                <w:szCs w:val="20"/>
              </w:rPr>
              <w:t>2 (3.3%)</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214F946A" w14:textId="77777777" w:rsidR="00A46299" w:rsidRDefault="00000000">
            <w:r>
              <w:rPr>
                <w:sz w:val="20"/>
                <w:szCs w:val="20"/>
              </w:rPr>
              <w:t>0</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04FD6F31" w14:textId="77777777" w:rsidR="00A46299" w:rsidRDefault="00000000">
            <w:r>
              <w:rPr>
                <w:sz w:val="20"/>
                <w:szCs w:val="20"/>
              </w:rPr>
              <w:t>0</w:t>
            </w:r>
          </w:p>
        </w:tc>
        <w:tc>
          <w:tcPr>
            <w:tcW w:w="0" w:type="auto"/>
            <w:tcBorders>
              <w:top w:val="single" w:sz="1" w:space="0" w:color="999999"/>
              <w:left w:val="single" w:sz="1" w:space="0" w:color="999999"/>
              <w:bottom w:val="single" w:sz="1" w:space="0" w:color="999999"/>
              <w:right w:val="single" w:sz="1" w:space="0" w:color="999999"/>
            </w:tcBorders>
            <w:shd w:val="clear" w:color="auto" w:fill="F2F2F2"/>
            <w:tcMar>
              <w:top w:w="80" w:type="dxa"/>
              <w:left w:w="80" w:type="dxa"/>
              <w:bottom w:w="80" w:type="dxa"/>
              <w:right w:w="80" w:type="dxa"/>
            </w:tcMar>
          </w:tcPr>
          <w:p w14:paraId="099F65A0" w14:textId="77777777" w:rsidR="00A46299" w:rsidRDefault="00000000">
            <w:r>
              <w:rPr>
                <w:sz w:val="20"/>
                <w:szCs w:val="20"/>
              </w:rPr>
              <w:t>8</w:t>
            </w:r>
          </w:p>
        </w:tc>
      </w:tr>
      <w:tr w:rsidR="00A46299" w14:paraId="5D2751BF" w14:textId="77777777">
        <w:tblPrEx>
          <w:tblCellMar>
            <w:top w:w="0" w:type="dxa"/>
            <w:bottom w:w="0" w:type="dxa"/>
          </w:tblCellMar>
        </w:tblPrEx>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7D7D86E7" w14:textId="77777777" w:rsidR="00A46299" w:rsidRDefault="00000000">
            <w:r>
              <w:rPr>
                <w:sz w:val="20"/>
                <w:szCs w:val="20"/>
              </w:rPr>
              <w:t>One Health Integration &amp; Coordination</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53AD3EDB" w14:textId="77777777" w:rsidR="00A46299" w:rsidRDefault="00000000">
            <w:r>
              <w:rPr>
                <w:sz w:val="20"/>
                <w:szCs w:val="20"/>
              </w:rPr>
              <w:t>2 (1.2%)</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385149FA" w14:textId="77777777" w:rsidR="00A46299" w:rsidRDefault="00000000">
            <w:r>
              <w:rPr>
                <w:sz w:val="20"/>
                <w:szCs w:val="20"/>
              </w:rPr>
              <w:t>4 (7.4%)</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218FBD4F" w14:textId="77777777" w:rsidR="00A46299" w:rsidRDefault="00000000">
            <w:r>
              <w:rPr>
                <w:sz w:val="20"/>
                <w:szCs w:val="20"/>
              </w:rPr>
              <w:t>1 (1.7%)</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225E5019" w14:textId="77777777" w:rsidR="00A46299" w:rsidRDefault="00000000">
            <w:r>
              <w:rPr>
                <w:sz w:val="20"/>
                <w:szCs w:val="20"/>
              </w:rPr>
              <w:t>0</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1733A51A" w14:textId="77777777" w:rsidR="00A46299" w:rsidRDefault="00000000">
            <w:r>
              <w:rPr>
                <w:sz w:val="20"/>
                <w:szCs w:val="20"/>
              </w:rPr>
              <w:t>0</w:t>
            </w:r>
          </w:p>
        </w:tc>
        <w:tc>
          <w:tcPr>
            <w:tcW w:w="0" w:type="auto"/>
            <w:tcBorders>
              <w:top w:val="single" w:sz="1" w:space="0" w:color="999999"/>
              <w:left w:val="single" w:sz="1" w:space="0" w:color="999999"/>
              <w:bottom w:val="single" w:sz="1" w:space="0" w:color="999999"/>
              <w:right w:val="single" w:sz="1" w:space="0" w:color="999999"/>
            </w:tcBorders>
            <w:tcMar>
              <w:top w:w="80" w:type="dxa"/>
              <w:left w:w="80" w:type="dxa"/>
              <w:bottom w:w="80" w:type="dxa"/>
              <w:right w:w="80" w:type="dxa"/>
            </w:tcMar>
          </w:tcPr>
          <w:p w14:paraId="33519E01" w14:textId="77777777" w:rsidR="00A46299" w:rsidRDefault="00000000">
            <w:r>
              <w:rPr>
                <w:sz w:val="20"/>
                <w:szCs w:val="20"/>
              </w:rPr>
              <w:t>7</w:t>
            </w:r>
          </w:p>
        </w:tc>
      </w:tr>
    </w:tbl>
    <w:p w14:paraId="4877EDDE" w14:textId="77777777" w:rsidR="00A46299" w:rsidRDefault="00A46299"/>
    <w:p w14:paraId="3BED438D" w14:textId="0C1CCC69" w:rsidR="00A46299" w:rsidRDefault="00000000">
      <w:pPr>
        <w:spacing w:before="80" w:after="80"/>
      </w:pPr>
      <w:r>
        <w:rPr>
          <w:i/>
          <w:iCs/>
          <w:sz w:val="20"/>
          <w:szCs w:val="20"/>
        </w:rPr>
        <w:t>Values are reported as n (%), where n represents the number of priority statements assigned to each theme within a continent. Percentages reflect within-continent emphasis rather than contributions to the global total. Continent of work was self-</w:t>
      </w:r>
      <w:r w:rsidR="00B10897">
        <w:rPr>
          <w:i/>
          <w:iCs/>
          <w:sz w:val="20"/>
          <w:szCs w:val="20"/>
        </w:rPr>
        <w:t>selected</w:t>
      </w:r>
      <w:r>
        <w:rPr>
          <w:i/>
          <w:iCs/>
          <w:sz w:val="20"/>
          <w:szCs w:val="20"/>
        </w:rPr>
        <w:t xml:space="preserve"> by respondents. No statistical comparisons across continents were performed due to unequal and insufficient representation in some regions, particularly North America (n=10) and South America (n=1). These data are presented for descriptive purposes only.</w:t>
      </w:r>
    </w:p>
    <w:sectPr w:rsidR="00A46299">
      <w:footerReference w:type="default" r:id="rId8"/>
      <w:pgSz w:w="12240" w:h="15840"/>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24C561" w14:textId="77777777" w:rsidR="00050B4D" w:rsidRDefault="00050B4D" w:rsidP="007C6F65">
      <w:r>
        <w:separator/>
      </w:r>
    </w:p>
  </w:endnote>
  <w:endnote w:type="continuationSeparator" w:id="0">
    <w:p w14:paraId="124C2633" w14:textId="77777777" w:rsidR="00050B4D" w:rsidRDefault="00050B4D" w:rsidP="007C6F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19926930"/>
      <w:docPartObj>
        <w:docPartGallery w:val="Page Numbers (Bottom of Page)"/>
        <w:docPartUnique/>
      </w:docPartObj>
    </w:sdtPr>
    <w:sdtEndPr>
      <w:rPr>
        <w:noProof/>
      </w:rPr>
    </w:sdtEndPr>
    <w:sdtContent>
      <w:p w14:paraId="7A812D07" w14:textId="3159879B" w:rsidR="007C6F65" w:rsidRDefault="007C6F6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9817837" w14:textId="77777777" w:rsidR="007C6F65" w:rsidRDefault="007C6F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953538" w14:textId="77777777" w:rsidR="00050B4D" w:rsidRDefault="00050B4D" w:rsidP="007C6F65">
      <w:r>
        <w:separator/>
      </w:r>
    </w:p>
  </w:footnote>
  <w:footnote w:type="continuationSeparator" w:id="0">
    <w:p w14:paraId="37B74637" w14:textId="77777777" w:rsidR="00050B4D" w:rsidRDefault="00050B4D" w:rsidP="007C6F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F026D7"/>
    <w:multiLevelType w:val="hybridMultilevel"/>
    <w:tmpl w:val="85D6C94A"/>
    <w:lvl w:ilvl="0" w:tplc="D7E29522">
      <w:start w:val="1"/>
      <w:numFmt w:val="bullet"/>
      <w:lvlText w:val="●"/>
      <w:lvlJc w:val="left"/>
      <w:pPr>
        <w:ind w:left="720" w:hanging="360"/>
      </w:pPr>
    </w:lvl>
    <w:lvl w:ilvl="1" w:tplc="CE461326">
      <w:start w:val="1"/>
      <w:numFmt w:val="bullet"/>
      <w:lvlText w:val="○"/>
      <w:lvlJc w:val="left"/>
      <w:pPr>
        <w:ind w:left="1440" w:hanging="360"/>
      </w:pPr>
    </w:lvl>
    <w:lvl w:ilvl="2" w:tplc="FDD8DF56">
      <w:start w:val="1"/>
      <w:numFmt w:val="bullet"/>
      <w:lvlText w:val="■"/>
      <w:lvlJc w:val="left"/>
      <w:pPr>
        <w:ind w:left="2160" w:hanging="360"/>
      </w:pPr>
    </w:lvl>
    <w:lvl w:ilvl="3" w:tplc="6022703C">
      <w:start w:val="1"/>
      <w:numFmt w:val="bullet"/>
      <w:lvlText w:val="●"/>
      <w:lvlJc w:val="left"/>
      <w:pPr>
        <w:ind w:left="2880" w:hanging="360"/>
      </w:pPr>
    </w:lvl>
    <w:lvl w:ilvl="4" w:tplc="1772F8CC">
      <w:start w:val="1"/>
      <w:numFmt w:val="bullet"/>
      <w:lvlText w:val="○"/>
      <w:lvlJc w:val="left"/>
      <w:pPr>
        <w:ind w:left="3600" w:hanging="360"/>
      </w:pPr>
    </w:lvl>
    <w:lvl w:ilvl="5" w:tplc="67FA47F2">
      <w:start w:val="1"/>
      <w:numFmt w:val="bullet"/>
      <w:lvlText w:val="■"/>
      <w:lvlJc w:val="left"/>
      <w:pPr>
        <w:ind w:left="4320" w:hanging="360"/>
      </w:pPr>
    </w:lvl>
    <w:lvl w:ilvl="6" w:tplc="966650B0">
      <w:start w:val="1"/>
      <w:numFmt w:val="bullet"/>
      <w:lvlText w:val="●"/>
      <w:lvlJc w:val="left"/>
      <w:pPr>
        <w:ind w:left="5040" w:hanging="360"/>
      </w:pPr>
    </w:lvl>
    <w:lvl w:ilvl="7" w:tplc="D918E6BE">
      <w:start w:val="1"/>
      <w:numFmt w:val="bullet"/>
      <w:lvlText w:val="●"/>
      <w:lvlJc w:val="left"/>
      <w:pPr>
        <w:ind w:left="5760" w:hanging="360"/>
      </w:pPr>
    </w:lvl>
    <w:lvl w:ilvl="8" w:tplc="91BC75BA">
      <w:start w:val="1"/>
      <w:numFmt w:val="bullet"/>
      <w:lvlText w:val="●"/>
      <w:lvlJc w:val="left"/>
      <w:pPr>
        <w:ind w:left="6480" w:hanging="360"/>
      </w:pPr>
    </w:lvl>
  </w:abstractNum>
  <w:num w:numId="1" w16cid:durableId="345400057">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6299"/>
    <w:rsid w:val="00050B4D"/>
    <w:rsid w:val="000C6D16"/>
    <w:rsid w:val="001B2D70"/>
    <w:rsid w:val="0028065F"/>
    <w:rsid w:val="004209EC"/>
    <w:rsid w:val="00486977"/>
    <w:rsid w:val="007C6F65"/>
    <w:rsid w:val="008F6207"/>
    <w:rsid w:val="0092092A"/>
    <w:rsid w:val="009B4773"/>
    <w:rsid w:val="00A46299"/>
    <w:rsid w:val="00B10897"/>
    <w:rsid w:val="00D518DC"/>
    <w:rsid w:val="00D57624"/>
    <w:rsid w:val="00E03559"/>
    <w:rsid w:val="00F265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95929"/>
  <w15:docId w15:val="{60BEB634-3E88-4DAB-8C67-2027C8A74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paragraph" w:styleId="Header">
    <w:name w:val="header"/>
    <w:basedOn w:val="Normal"/>
    <w:link w:val="HeaderChar"/>
    <w:uiPriority w:val="99"/>
    <w:unhideWhenUsed/>
    <w:rsid w:val="007C6F65"/>
    <w:pPr>
      <w:tabs>
        <w:tab w:val="center" w:pos="4680"/>
        <w:tab w:val="right" w:pos="9360"/>
      </w:tabs>
    </w:pPr>
  </w:style>
  <w:style w:type="character" w:customStyle="1" w:styleId="HeaderChar">
    <w:name w:val="Header Char"/>
    <w:basedOn w:val="DefaultParagraphFont"/>
    <w:link w:val="Header"/>
    <w:uiPriority w:val="99"/>
    <w:rsid w:val="007C6F65"/>
  </w:style>
  <w:style w:type="paragraph" w:styleId="Footer">
    <w:name w:val="footer"/>
    <w:basedOn w:val="Normal"/>
    <w:link w:val="FooterChar"/>
    <w:uiPriority w:val="99"/>
    <w:unhideWhenUsed/>
    <w:rsid w:val="007C6F65"/>
    <w:pPr>
      <w:tabs>
        <w:tab w:val="center" w:pos="4680"/>
        <w:tab w:val="right" w:pos="9360"/>
      </w:tabs>
    </w:pPr>
  </w:style>
  <w:style w:type="character" w:customStyle="1" w:styleId="FooterChar">
    <w:name w:val="Footer Char"/>
    <w:basedOn w:val="DefaultParagraphFont"/>
    <w:link w:val="Footer"/>
    <w:uiPriority w:val="99"/>
    <w:rsid w:val="007C6F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FB2645-2122-4C5B-891B-7D291AF5D1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5</TotalTime>
  <Pages>16</Pages>
  <Words>3046</Words>
  <Characters>17368</Characters>
  <Application>Microsoft Office Word</Application>
  <DocSecurity>0</DocSecurity>
  <Lines>144</Lines>
  <Paragraphs>40</Paragraphs>
  <ScaleCrop>false</ScaleCrop>
  <Company/>
  <LinksUpToDate>false</LinksUpToDate>
  <CharactersWithSpaces>20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Ohemu, Godwin Pius</cp:lastModifiedBy>
  <cp:revision>7</cp:revision>
  <dcterms:created xsi:type="dcterms:W3CDTF">2026-05-15T21:08:00Z</dcterms:created>
  <dcterms:modified xsi:type="dcterms:W3CDTF">2026-05-17T03:01:00Z</dcterms:modified>
</cp:coreProperties>
</file>